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F1CADB" w14:textId="2C4C6632" w:rsidR="00D25823" w:rsidRPr="00D25823" w:rsidRDefault="00D25823" w:rsidP="00D25823">
      <w:pPr>
        <w:widowControl/>
        <w:jc w:val="left"/>
        <w:rPr>
          <w:rFonts w:ascii="Times New Roman" w:hAnsi="Times New Roman" w:cs="Times New Roman"/>
        </w:rPr>
      </w:pPr>
    </w:p>
    <w:tbl>
      <w:tblPr>
        <w:tblW w:w="874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89"/>
        <w:gridCol w:w="2394"/>
        <w:gridCol w:w="1035"/>
        <w:gridCol w:w="111"/>
        <w:gridCol w:w="1131"/>
        <w:gridCol w:w="852"/>
        <w:gridCol w:w="32"/>
      </w:tblGrid>
      <w:tr w:rsidR="00D25823" w:rsidRPr="007A36EA" w14:paraId="69254F78" w14:textId="77777777" w:rsidTr="007F25A8">
        <w:trPr>
          <w:trHeight w:val="199"/>
        </w:trPr>
        <w:tc>
          <w:tcPr>
            <w:tcW w:w="8712" w:type="dxa"/>
            <w:gridSpan w:val="6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FFEE3A" w14:textId="77777777" w:rsidR="00D25823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b/>
                <w:bCs/>
                <w:sz w:val="22"/>
              </w:rPr>
            </w:pPr>
            <w:r w:rsidRPr="007A36EA">
              <w:rPr>
                <w:rFonts w:ascii="Times New Roman" w:eastAsia="ＭＳ Ｐ明朝" w:hAnsi="Times New Roman" w:cs="Times New Roman"/>
                <w:b/>
                <w:bCs/>
                <w:sz w:val="22"/>
              </w:rPr>
              <w:t xml:space="preserve">SUPPLEMENTAL TABLE </w:t>
            </w:r>
            <w:r>
              <w:rPr>
                <w:rFonts w:ascii="Times New Roman" w:eastAsia="ＭＳ Ｐ明朝" w:hAnsi="Times New Roman" w:cs="Times New Roman"/>
                <w:b/>
                <w:bCs/>
                <w:sz w:val="22"/>
              </w:rPr>
              <w:t>1</w:t>
            </w:r>
          </w:p>
          <w:p w14:paraId="7B714D71" w14:textId="165DF2CC" w:rsidR="00D25823" w:rsidRPr="007F25A8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22"/>
              </w:rPr>
            </w:pPr>
            <w:r w:rsidRPr="007A36EA">
              <w:rPr>
                <w:rFonts w:ascii="Times New Roman" w:eastAsia="ＭＳ Ｐ明朝" w:hAnsi="Times New Roman" w:cs="Times New Roman"/>
                <w:sz w:val="22"/>
              </w:rPr>
              <w:t>Association between clinicopathological factors and SMAD4 expression</w:t>
            </w:r>
            <w:r>
              <w:rPr>
                <w:rFonts w:ascii="Times New Roman" w:eastAsia="ＭＳ Ｐ明朝" w:hAnsi="Times New Roman" w:cs="Times New Roman"/>
                <w:sz w:val="22"/>
              </w:rPr>
              <w:t>.</w:t>
            </w:r>
          </w:p>
        </w:tc>
        <w:tc>
          <w:tcPr>
            <w:tcW w:w="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B4DA3E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</w:p>
        </w:tc>
      </w:tr>
      <w:tr w:rsidR="00D25823" w:rsidRPr="007A36EA" w14:paraId="6A9AC0C2" w14:textId="77777777" w:rsidTr="00D668E3">
        <w:trPr>
          <w:trHeight w:val="420"/>
        </w:trPr>
        <w:tc>
          <w:tcPr>
            <w:tcW w:w="0" w:type="auto"/>
            <w:gridSpan w:val="6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668B5B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</w:p>
        </w:tc>
        <w:tc>
          <w:tcPr>
            <w:tcW w:w="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FCF6F5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</w:p>
        </w:tc>
      </w:tr>
      <w:tr w:rsidR="00D25823" w:rsidRPr="007A36EA" w14:paraId="1759D763" w14:textId="77777777" w:rsidTr="00D668E3">
        <w:trPr>
          <w:trHeight w:val="222"/>
        </w:trPr>
        <w:tc>
          <w:tcPr>
            <w:tcW w:w="31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E1D5AD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</w:p>
        </w:tc>
        <w:tc>
          <w:tcPr>
            <w:tcW w:w="23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BCF29B5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 w:hint="eastAsia"/>
                <w:b/>
                <w:bCs/>
                <w:sz w:val="16"/>
                <w:szCs w:val="16"/>
              </w:rPr>
              <w:t xml:space="preserve">　</w:t>
            </w:r>
          </w:p>
        </w:tc>
        <w:tc>
          <w:tcPr>
            <w:tcW w:w="3128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7FF91F" w14:textId="77777777" w:rsidR="00D25823" w:rsidRPr="007A36EA" w:rsidRDefault="00D25823" w:rsidP="00D668E3">
            <w:pPr>
              <w:widowControl/>
              <w:spacing w:line="360" w:lineRule="auto"/>
              <w:jc w:val="center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b/>
                <w:bCs/>
                <w:sz w:val="16"/>
                <w:szCs w:val="16"/>
              </w:rPr>
              <w:t>SMAD4 expression</w:t>
            </w:r>
          </w:p>
        </w:tc>
        <w:tc>
          <w:tcPr>
            <w:tcW w:w="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84D130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</w:p>
        </w:tc>
      </w:tr>
      <w:tr w:rsidR="00D25823" w:rsidRPr="007A36EA" w14:paraId="3A4945A5" w14:textId="77777777" w:rsidTr="00D668E3">
        <w:trPr>
          <w:trHeight w:val="557"/>
        </w:trPr>
        <w:tc>
          <w:tcPr>
            <w:tcW w:w="31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A8A63D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b/>
                <w:bCs/>
                <w:sz w:val="16"/>
                <w:szCs w:val="16"/>
              </w:rPr>
              <w:t>Variables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FE519F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 w:hint="eastAsia"/>
                <w:b/>
                <w:bCs/>
                <w:sz w:val="16"/>
                <w:szCs w:val="16"/>
              </w:rPr>
              <w:t xml:space="preserve">　</w:t>
            </w:r>
          </w:p>
        </w:tc>
        <w:tc>
          <w:tcPr>
            <w:tcW w:w="10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8E041F" w14:textId="77777777" w:rsidR="00D25823" w:rsidRPr="007A36EA" w:rsidRDefault="00D25823" w:rsidP="00D668E3">
            <w:pPr>
              <w:widowControl/>
              <w:spacing w:line="360" w:lineRule="auto"/>
              <w:jc w:val="center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b/>
                <w:bCs/>
                <w:sz w:val="16"/>
                <w:szCs w:val="16"/>
              </w:rPr>
              <w:t>No expression at any site*</w:t>
            </w:r>
            <w:r w:rsidRPr="007A36EA">
              <w:rPr>
                <w:rFonts w:ascii="Times New Roman" w:eastAsia="ＭＳ Ｐ明朝" w:hAnsi="Times New Roman" w:cs="Times New Roman"/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40FE6A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</w:p>
        </w:tc>
        <w:tc>
          <w:tcPr>
            <w:tcW w:w="11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6D0A98" w14:textId="77777777" w:rsidR="00D25823" w:rsidRPr="007A36EA" w:rsidRDefault="00D25823" w:rsidP="00D668E3">
            <w:pPr>
              <w:widowControl/>
              <w:spacing w:line="360" w:lineRule="auto"/>
              <w:jc w:val="center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b/>
                <w:bCs/>
                <w:sz w:val="16"/>
                <w:szCs w:val="16"/>
              </w:rPr>
              <w:t>The other cases*</w:t>
            </w: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3C13C8" w14:textId="77777777" w:rsidR="00D25823" w:rsidRPr="007A36EA" w:rsidRDefault="00D25823" w:rsidP="00D668E3">
            <w:pPr>
              <w:widowControl/>
              <w:spacing w:line="360" w:lineRule="auto"/>
              <w:jc w:val="center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b/>
                <w:bCs/>
                <w:i/>
                <w:iCs/>
                <w:sz w:val="16"/>
                <w:szCs w:val="16"/>
              </w:rPr>
              <w:t>P value</w:t>
            </w:r>
          </w:p>
        </w:tc>
        <w:tc>
          <w:tcPr>
            <w:tcW w:w="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FCF99B9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 w:hint="eastAsia"/>
                <w:b/>
                <w:bCs/>
                <w:sz w:val="16"/>
                <w:szCs w:val="16"/>
              </w:rPr>
              <w:t xml:space="preserve">　</w:t>
            </w:r>
          </w:p>
        </w:tc>
      </w:tr>
      <w:tr w:rsidR="00D25823" w:rsidRPr="007A36EA" w14:paraId="4759A61D" w14:textId="77777777" w:rsidTr="00D668E3">
        <w:trPr>
          <w:trHeight w:val="222"/>
        </w:trPr>
        <w:tc>
          <w:tcPr>
            <w:tcW w:w="31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0192F3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23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F6F3D1B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10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8823ED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 xml:space="preserve">  6 (100.0%)</w:t>
            </w:r>
          </w:p>
        </w:tc>
        <w:tc>
          <w:tcPr>
            <w:tcW w:w="1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6D72340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</w:p>
        </w:tc>
        <w:tc>
          <w:tcPr>
            <w:tcW w:w="11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06701429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>67 (100.0%)</w:t>
            </w:r>
          </w:p>
        </w:tc>
        <w:tc>
          <w:tcPr>
            <w:tcW w:w="8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C22E6E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</w:p>
        </w:tc>
        <w:tc>
          <w:tcPr>
            <w:tcW w:w="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7BFB03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</w:p>
        </w:tc>
      </w:tr>
      <w:tr w:rsidR="00D25823" w:rsidRPr="007A36EA" w14:paraId="600D3F20" w14:textId="77777777" w:rsidTr="00D668E3">
        <w:trPr>
          <w:trHeight w:val="222"/>
        </w:trPr>
        <w:tc>
          <w:tcPr>
            <w:tcW w:w="31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5468279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23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D0830EE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>Men</w:t>
            </w:r>
          </w:p>
        </w:tc>
        <w:tc>
          <w:tcPr>
            <w:tcW w:w="10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49CD31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 xml:space="preserve">  4 (66.7%)</w:t>
            </w:r>
          </w:p>
        </w:tc>
        <w:tc>
          <w:tcPr>
            <w:tcW w:w="1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518327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</w:p>
        </w:tc>
        <w:tc>
          <w:tcPr>
            <w:tcW w:w="11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12214B68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>48 (71.6%)</w:t>
            </w:r>
          </w:p>
        </w:tc>
        <w:tc>
          <w:tcPr>
            <w:tcW w:w="8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2569F43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>0.799</w:t>
            </w:r>
          </w:p>
        </w:tc>
        <w:tc>
          <w:tcPr>
            <w:tcW w:w="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2895F1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</w:p>
        </w:tc>
      </w:tr>
      <w:tr w:rsidR="00D25823" w:rsidRPr="007A36EA" w14:paraId="3E08169B" w14:textId="77777777" w:rsidTr="00D668E3">
        <w:trPr>
          <w:trHeight w:val="222"/>
        </w:trPr>
        <w:tc>
          <w:tcPr>
            <w:tcW w:w="31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3BA323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EE60DD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>Women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06CE88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 xml:space="preserve">  2 (33.3%)</w:t>
            </w:r>
          </w:p>
        </w:tc>
        <w:tc>
          <w:tcPr>
            <w:tcW w:w="1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2E25DA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726EEBFE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>19 (28.4%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605A46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</w:p>
        </w:tc>
        <w:tc>
          <w:tcPr>
            <w:tcW w:w="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73F198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</w:p>
        </w:tc>
      </w:tr>
      <w:tr w:rsidR="00D25823" w:rsidRPr="007A36EA" w14:paraId="62AE6D23" w14:textId="77777777" w:rsidTr="00D668E3">
        <w:trPr>
          <w:trHeight w:val="281"/>
        </w:trPr>
        <w:tc>
          <w:tcPr>
            <w:tcW w:w="31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580F99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23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5B51DF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60CA6E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>74.2±3.9</w:t>
            </w:r>
            <w:r w:rsidRPr="007A36EA">
              <w:rPr>
                <w:rFonts w:ascii="Times New Roman" w:eastAsia="ＭＳ Ｐ明朝" w:hAnsi="Times New Roman" w:cs="Times New Roman" w:hint="eastAsia"/>
                <w:sz w:val="16"/>
                <w:szCs w:val="16"/>
                <w:vertAlign w:val="superscript"/>
              </w:rPr>
              <w:t>＊</w:t>
            </w: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6429F73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</w:p>
        </w:tc>
        <w:tc>
          <w:tcPr>
            <w:tcW w:w="11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64EBCF2C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>69.4±8.0</w:t>
            </w:r>
            <w:r w:rsidRPr="007A36EA">
              <w:rPr>
                <w:rFonts w:ascii="Times New Roman" w:eastAsia="ＭＳ Ｐ明朝" w:hAnsi="Times New Roman" w:cs="Times New Roman" w:hint="eastAsia"/>
                <w:sz w:val="16"/>
                <w:szCs w:val="16"/>
                <w:vertAlign w:val="superscript"/>
              </w:rPr>
              <w:t>＊</w:t>
            </w: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77C75E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>0.114</w:t>
            </w:r>
          </w:p>
        </w:tc>
        <w:tc>
          <w:tcPr>
            <w:tcW w:w="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2828B5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</w:p>
        </w:tc>
      </w:tr>
      <w:tr w:rsidR="00D25823" w:rsidRPr="007A36EA" w14:paraId="35E97636" w14:textId="77777777" w:rsidTr="00D668E3">
        <w:trPr>
          <w:trHeight w:val="222"/>
        </w:trPr>
        <w:tc>
          <w:tcPr>
            <w:tcW w:w="31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9DB932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>Operative procedure</w:t>
            </w:r>
          </w:p>
        </w:tc>
        <w:tc>
          <w:tcPr>
            <w:tcW w:w="23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D69911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>Hepatectomy</w:t>
            </w:r>
          </w:p>
        </w:tc>
        <w:tc>
          <w:tcPr>
            <w:tcW w:w="10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4BAFC38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 xml:space="preserve">  5 (83.3%)</w:t>
            </w:r>
          </w:p>
        </w:tc>
        <w:tc>
          <w:tcPr>
            <w:tcW w:w="1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6A980F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</w:p>
        </w:tc>
        <w:tc>
          <w:tcPr>
            <w:tcW w:w="11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58583544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>31 (46.3%)</w:t>
            </w:r>
          </w:p>
        </w:tc>
        <w:tc>
          <w:tcPr>
            <w:tcW w:w="8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0045EC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>0.071</w:t>
            </w:r>
          </w:p>
        </w:tc>
        <w:tc>
          <w:tcPr>
            <w:tcW w:w="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874EDE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</w:p>
        </w:tc>
      </w:tr>
      <w:tr w:rsidR="00D25823" w:rsidRPr="007A36EA" w14:paraId="298CC4CB" w14:textId="77777777" w:rsidTr="00D668E3">
        <w:trPr>
          <w:trHeight w:val="222"/>
        </w:trPr>
        <w:tc>
          <w:tcPr>
            <w:tcW w:w="31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68CE1B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B7CF81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>Pancreaticoduodenectomy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A05EB4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 xml:space="preserve">  1 (16.7%)</w:t>
            </w:r>
          </w:p>
        </w:tc>
        <w:tc>
          <w:tcPr>
            <w:tcW w:w="1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5E0D3D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232E9BBA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>36 (53.7%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18FBBF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</w:p>
        </w:tc>
        <w:tc>
          <w:tcPr>
            <w:tcW w:w="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F7EABAC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</w:p>
        </w:tc>
      </w:tr>
      <w:tr w:rsidR="00D25823" w:rsidRPr="007A36EA" w14:paraId="429EF0A0" w14:textId="77777777" w:rsidTr="00D668E3">
        <w:trPr>
          <w:trHeight w:val="222"/>
        </w:trPr>
        <w:tc>
          <w:tcPr>
            <w:tcW w:w="31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667B63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>Location</w:t>
            </w:r>
          </w:p>
        </w:tc>
        <w:tc>
          <w:tcPr>
            <w:tcW w:w="23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983E10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>Perihilar</w:t>
            </w:r>
          </w:p>
        </w:tc>
        <w:tc>
          <w:tcPr>
            <w:tcW w:w="10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91AF06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 xml:space="preserve">  5 (83.3%)</w:t>
            </w:r>
          </w:p>
        </w:tc>
        <w:tc>
          <w:tcPr>
            <w:tcW w:w="1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F45065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</w:p>
        </w:tc>
        <w:tc>
          <w:tcPr>
            <w:tcW w:w="11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73BD1D03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>31 (46.3%)</w:t>
            </w:r>
          </w:p>
        </w:tc>
        <w:tc>
          <w:tcPr>
            <w:tcW w:w="8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0EF2B4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>0.071</w:t>
            </w:r>
          </w:p>
        </w:tc>
        <w:tc>
          <w:tcPr>
            <w:tcW w:w="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D81AB8D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</w:p>
        </w:tc>
      </w:tr>
      <w:tr w:rsidR="00D25823" w:rsidRPr="007A36EA" w14:paraId="73232974" w14:textId="77777777" w:rsidTr="00D668E3">
        <w:trPr>
          <w:trHeight w:val="222"/>
        </w:trPr>
        <w:tc>
          <w:tcPr>
            <w:tcW w:w="31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6821100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6D315E7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>Distal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FBFDC9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 xml:space="preserve">  1 (16.7%)</w:t>
            </w:r>
          </w:p>
        </w:tc>
        <w:tc>
          <w:tcPr>
            <w:tcW w:w="1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043CAB6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43C44E8E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>36 (53.7%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067E65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</w:p>
        </w:tc>
        <w:tc>
          <w:tcPr>
            <w:tcW w:w="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2BC4A1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</w:p>
        </w:tc>
      </w:tr>
      <w:tr w:rsidR="00D25823" w:rsidRPr="007A36EA" w14:paraId="18F42E8D" w14:textId="77777777" w:rsidTr="00D668E3">
        <w:trPr>
          <w:trHeight w:val="222"/>
        </w:trPr>
        <w:tc>
          <w:tcPr>
            <w:tcW w:w="31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6FA4698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>Histological type</w:t>
            </w:r>
          </w:p>
        </w:tc>
        <w:tc>
          <w:tcPr>
            <w:tcW w:w="23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A730E02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>Well or moderately</w:t>
            </w:r>
          </w:p>
        </w:tc>
        <w:tc>
          <w:tcPr>
            <w:tcW w:w="10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ED45EE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 xml:space="preserve">  6 (100.0%)</w:t>
            </w:r>
          </w:p>
        </w:tc>
        <w:tc>
          <w:tcPr>
            <w:tcW w:w="1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A0A82E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</w:p>
        </w:tc>
        <w:tc>
          <w:tcPr>
            <w:tcW w:w="11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3D60DC0E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>53 (79.1%)</w:t>
            </w:r>
          </w:p>
        </w:tc>
        <w:tc>
          <w:tcPr>
            <w:tcW w:w="8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E6DBC7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>0.102</w:t>
            </w:r>
          </w:p>
        </w:tc>
        <w:tc>
          <w:tcPr>
            <w:tcW w:w="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8A4133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</w:p>
        </w:tc>
      </w:tr>
      <w:tr w:rsidR="00D25823" w:rsidRPr="007A36EA" w14:paraId="244AC3C9" w14:textId="77777777" w:rsidTr="00D668E3">
        <w:trPr>
          <w:trHeight w:val="222"/>
        </w:trPr>
        <w:tc>
          <w:tcPr>
            <w:tcW w:w="31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AAA95C9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41338F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>Poorly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63D23C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 xml:space="preserve">  0 (0.0%)</w:t>
            </w:r>
          </w:p>
        </w:tc>
        <w:tc>
          <w:tcPr>
            <w:tcW w:w="1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85271B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203A1273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>14 (20.9%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E27EDF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</w:p>
        </w:tc>
        <w:tc>
          <w:tcPr>
            <w:tcW w:w="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2A1A97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</w:p>
        </w:tc>
      </w:tr>
      <w:tr w:rsidR="00D25823" w:rsidRPr="007A36EA" w14:paraId="7482222C" w14:textId="77777777" w:rsidTr="00D668E3">
        <w:trPr>
          <w:trHeight w:val="222"/>
        </w:trPr>
        <w:tc>
          <w:tcPr>
            <w:tcW w:w="31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45C0F3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>UICC8th_pT</w:t>
            </w:r>
          </w:p>
        </w:tc>
        <w:tc>
          <w:tcPr>
            <w:tcW w:w="23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6080D56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>1 or 2</w:t>
            </w:r>
          </w:p>
        </w:tc>
        <w:tc>
          <w:tcPr>
            <w:tcW w:w="10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F454A9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 xml:space="preserve">  4 (66.7%)</w:t>
            </w:r>
          </w:p>
        </w:tc>
        <w:tc>
          <w:tcPr>
            <w:tcW w:w="1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60CEFB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</w:p>
        </w:tc>
        <w:tc>
          <w:tcPr>
            <w:tcW w:w="11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19F14921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>29 (43.3%)</w:t>
            </w:r>
          </w:p>
        </w:tc>
        <w:tc>
          <w:tcPr>
            <w:tcW w:w="8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8F3793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>0.269</w:t>
            </w:r>
          </w:p>
        </w:tc>
        <w:tc>
          <w:tcPr>
            <w:tcW w:w="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53F246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</w:p>
        </w:tc>
      </w:tr>
      <w:tr w:rsidR="00D25823" w:rsidRPr="007A36EA" w14:paraId="238142E0" w14:textId="77777777" w:rsidTr="00D668E3">
        <w:trPr>
          <w:trHeight w:val="222"/>
        </w:trPr>
        <w:tc>
          <w:tcPr>
            <w:tcW w:w="31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F65DB69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19F1480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>3 or 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E245AC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 xml:space="preserve">  2 (33.3%)</w:t>
            </w:r>
          </w:p>
        </w:tc>
        <w:tc>
          <w:tcPr>
            <w:tcW w:w="1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97A2CA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694CE7E9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>38 (56.7%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69CF41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</w:p>
        </w:tc>
        <w:tc>
          <w:tcPr>
            <w:tcW w:w="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40C2E2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</w:p>
        </w:tc>
      </w:tr>
      <w:tr w:rsidR="00D25823" w:rsidRPr="007A36EA" w14:paraId="523A634D" w14:textId="77777777" w:rsidTr="00D668E3">
        <w:trPr>
          <w:trHeight w:val="222"/>
        </w:trPr>
        <w:tc>
          <w:tcPr>
            <w:tcW w:w="31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EF5EFF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>UICC8th_pN</w:t>
            </w:r>
          </w:p>
        </w:tc>
        <w:tc>
          <w:tcPr>
            <w:tcW w:w="23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A1C2B62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5B94B22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 xml:space="preserve">  3 (50.0%)</w:t>
            </w:r>
          </w:p>
        </w:tc>
        <w:tc>
          <w:tcPr>
            <w:tcW w:w="1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842CD8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</w:p>
        </w:tc>
        <w:tc>
          <w:tcPr>
            <w:tcW w:w="11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29B93DFA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>39 (58.2%)</w:t>
            </w:r>
          </w:p>
        </w:tc>
        <w:tc>
          <w:tcPr>
            <w:tcW w:w="8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8B5BB0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>0.698</w:t>
            </w:r>
          </w:p>
        </w:tc>
        <w:tc>
          <w:tcPr>
            <w:tcW w:w="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494DCB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</w:p>
        </w:tc>
      </w:tr>
      <w:tr w:rsidR="00D25823" w:rsidRPr="007A36EA" w14:paraId="228036B2" w14:textId="77777777" w:rsidTr="00D668E3">
        <w:trPr>
          <w:trHeight w:val="222"/>
        </w:trPr>
        <w:tc>
          <w:tcPr>
            <w:tcW w:w="31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0052DF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77FCF2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>1 or 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2F91C7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 xml:space="preserve">  3 (50.0%)</w:t>
            </w:r>
          </w:p>
        </w:tc>
        <w:tc>
          <w:tcPr>
            <w:tcW w:w="1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F84C2C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7D8EF565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>28 (41.8%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69137B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</w:p>
        </w:tc>
        <w:tc>
          <w:tcPr>
            <w:tcW w:w="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1D5630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</w:p>
        </w:tc>
      </w:tr>
      <w:tr w:rsidR="00D25823" w:rsidRPr="007A36EA" w14:paraId="33C9F7FF" w14:textId="77777777" w:rsidTr="00D668E3">
        <w:trPr>
          <w:trHeight w:val="222"/>
        </w:trPr>
        <w:tc>
          <w:tcPr>
            <w:tcW w:w="31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BF1A8A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>Microinvasion into lymphatic system</w:t>
            </w:r>
          </w:p>
        </w:tc>
        <w:tc>
          <w:tcPr>
            <w:tcW w:w="23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69EBBC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>Absent</w:t>
            </w:r>
          </w:p>
        </w:tc>
        <w:tc>
          <w:tcPr>
            <w:tcW w:w="10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856FB3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 xml:space="preserve">  2 (33.3%)</w:t>
            </w:r>
          </w:p>
        </w:tc>
        <w:tc>
          <w:tcPr>
            <w:tcW w:w="1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1B0F26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</w:p>
        </w:tc>
        <w:tc>
          <w:tcPr>
            <w:tcW w:w="11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36211EF0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>28 (41.8%)</w:t>
            </w:r>
          </w:p>
        </w:tc>
        <w:tc>
          <w:tcPr>
            <w:tcW w:w="8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FACBA06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>0.683</w:t>
            </w:r>
          </w:p>
        </w:tc>
        <w:tc>
          <w:tcPr>
            <w:tcW w:w="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69540C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</w:p>
        </w:tc>
      </w:tr>
      <w:tr w:rsidR="00D25823" w:rsidRPr="007A36EA" w14:paraId="2966C9E7" w14:textId="77777777" w:rsidTr="00D668E3">
        <w:trPr>
          <w:trHeight w:val="222"/>
        </w:trPr>
        <w:tc>
          <w:tcPr>
            <w:tcW w:w="31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63BCED8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7B332D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>Present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66FEBE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 xml:space="preserve">  4 (66.6%)</w:t>
            </w:r>
          </w:p>
        </w:tc>
        <w:tc>
          <w:tcPr>
            <w:tcW w:w="1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479E1C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6C895EE7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>39 (58.2%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0AAFBD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</w:p>
        </w:tc>
        <w:tc>
          <w:tcPr>
            <w:tcW w:w="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04CE2F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</w:p>
        </w:tc>
      </w:tr>
      <w:tr w:rsidR="00D25823" w:rsidRPr="007A36EA" w14:paraId="3DBA4597" w14:textId="77777777" w:rsidTr="00D668E3">
        <w:trPr>
          <w:trHeight w:val="222"/>
        </w:trPr>
        <w:tc>
          <w:tcPr>
            <w:tcW w:w="31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5C5AD0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>Microinvasion into venous system</w:t>
            </w:r>
          </w:p>
        </w:tc>
        <w:tc>
          <w:tcPr>
            <w:tcW w:w="23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14CABB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>Absent</w:t>
            </w:r>
          </w:p>
        </w:tc>
        <w:tc>
          <w:tcPr>
            <w:tcW w:w="10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B25ABA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 xml:space="preserve">  3 (50.0%)</w:t>
            </w:r>
          </w:p>
        </w:tc>
        <w:tc>
          <w:tcPr>
            <w:tcW w:w="1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24F4F8A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</w:p>
        </w:tc>
        <w:tc>
          <w:tcPr>
            <w:tcW w:w="11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27AB1CEE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>45 (67.2%)</w:t>
            </w:r>
          </w:p>
        </w:tc>
        <w:tc>
          <w:tcPr>
            <w:tcW w:w="8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A819EFD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>0.407</w:t>
            </w:r>
          </w:p>
        </w:tc>
        <w:tc>
          <w:tcPr>
            <w:tcW w:w="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BD4986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</w:p>
        </w:tc>
      </w:tr>
      <w:tr w:rsidR="00D25823" w:rsidRPr="007A36EA" w14:paraId="7F906112" w14:textId="77777777" w:rsidTr="00D668E3">
        <w:trPr>
          <w:trHeight w:val="222"/>
        </w:trPr>
        <w:tc>
          <w:tcPr>
            <w:tcW w:w="31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0C7644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F21E253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>Present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1F458E7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 xml:space="preserve">  3 (50.0%)</w:t>
            </w:r>
          </w:p>
        </w:tc>
        <w:tc>
          <w:tcPr>
            <w:tcW w:w="1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036C16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5C565D7C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>22 (32.8%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4D418C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</w:p>
        </w:tc>
        <w:tc>
          <w:tcPr>
            <w:tcW w:w="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D8A074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</w:p>
        </w:tc>
      </w:tr>
      <w:tr w:rsidR="00D25823" w:rsidRPr="007A36EA" w14:paraId="438CCFC9" w14:textId="77777777" w:rsidTr="00D668E3">
        <w:trPr>
          <w:trHeight w:val="222"/>
        </w:trPr>
        <w:tc>
          <w:tcPr>
            <w:tcW w:w="31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E8F50F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>Microinvasion into nervous system</w:t>
            </w:r>
          </w:p>
        </w:tc>
        <w:tc>
          <w:tcPr>
            <w:tcW w:w="23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0E34A9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>Absent</w:t>
            </w:r>
          </w:p>
        </w:tc>
        <w:tc>
          <w:tcPr>
            <w:tcW w:w="10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072D09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 xml:space="preserve">  0 (0.0%)</w:t>
            </w:r>
          </w:p>
        </w:tc>
        <w:tc>
          <w:tcPr>
            <w:tcW w:w="1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576C7C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</w:p>
        </w:tc>
        <w:tc>
          <w:tcPr>
            <w:tcW w:w="11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7AE9D66A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>16 (23.9%)</w:t>
            </w:r>
          </w:p>
        </w:tc>
        <w:tc>
          <w:tcPr>
            <w:tcW w:w="8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D3ACFF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>0.078</w:t>
            </w:r>
          </w:p>
        </w:tc>
        <w:tc>
          <w:tcPr>
            <w:tcW w:w="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A0A2A8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</w:p>
        </w:tc>
      </w:tr>
      <w:tr w:rsidR="00D25823" w:rsidRPr="007A36EA" w14:paraId="44E27AFB" w14:textId="77777777" w:rsidTr="00D668E3">
        <w:trPr>
          <w:trHeight w:val="222"/>
        </w:trPr>
        <w:tc>
          <w:tcPr>
            <w:tcW w:w="31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0C3A2C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206FE4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>Present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7169BA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 xml:space="preserve">  6 (100.0%)</w:t>
            </w:r>
          </w:p>
        </w:tc>
        <w:tc>
          <w:tcPr>
            <w:tcW w:w="1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0F1CDA1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576A50C9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>51 (76.1%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AA0ACF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</w:p>
        </w:tc>
        <w:tc>
          <w:tcPr>
            <w:tcW w:w="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6D79B2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</w:p>
        </w:tc>
      </w:tr>
      <w:tr w:rsidR="00D25823" w:rsidRPr="007A36EA" w14:paraId="3CFDFFF9" w14:textId="77777777" w:rsidTr="00D668E3">
        <w:trPr>
          <w:trHeight w:val="222"/>
        </w:trPr>
        <w:tc>
          <w:tcPr>
            <w:tcW w:w="31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F94B671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>Invasion into liver</w:t>
            </w:r>
          </w:p>
        </w:tc>
        <w:tc>
          <w:tcPr>
            <w:tcW w:w="23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27DCED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>Absent</w:t>
            </w:r>
          </w:p>
        </w:tc>
        <w:tc>
          <w:tcPr>
            <w:tcW w:w="10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F533BB3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 xml:space="preserve">  2 (33.3%)</w:t>
            </w:r>
          </w:p>
        </w:tc>
        <w:tc>
          <w:tcPr>
            <w:tcW w:w="1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26266F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</w:p>
        </w:tc>
        <w:tc>
          <w:tcPr>
            <w:tcW w:w="11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2D9D3316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>49 (73.1%)</w:t>
            </w:r>
          </w:p>
        </w:tc>
        <w:tc>
          <w:tcPr>
            <w:tcW w:w="8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BDA6C4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>0.053</w:t>
            </w:r>
          </w:p>
        </w:tc>
        <w:tc>
          <w:tcPr>
            <w:tcW w:w="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B36387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</w:p>
        </w:tc>
      </w:tr>
      <w:tr w:rsidR="00D25823" w:rsidRPr="007A36EA" w14:paraId="4DE8D600" w14:textId="77777777" w:rsidTr="00D668E3">
        <w:trPr>
          <w:trHeight w:val="222"/>
        </w:trPr>
        <w:tc>
          <w:tcPr>
            <w:tcW w:w="31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51BA56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666F01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>Present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BD3349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 xml:space="preserve">  4 (66.7%)</w:t>
            </w:r>
          </w:p>
        </w:tc>
        <w:tc>
          <w:tcPr>
            <w:tcW w:w="1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653AA8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44880F48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>18 (26.9%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2BF053D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</w:p>
        </w:tc>
        <w:tc>
          <w:tcPr>
            <w:tcW w:w="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38C4F5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</w:p>
        </w:tc>
      </w:tr>
      <w:tr w:rsidR="00D25823" w:rsidRPr="007A36EA" w14:paraId="4682E5DC" w14:textId="77777777" w:rsidTr="00D668E3">
        <w:trPr>
          <w:trHeight w:val="222"/>
        </w:trPr>
        <w:tc>
          <w:tcPr>
            <w:tcW w:w="31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66A686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>Invasion into pancreas</w:t>
            </w:r>
          </w:p>
        </w:tc>
        <w:tc>
          <w:tcPr>
            <w:tcW w:w="23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0F4B6F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>Absent</w:t>
            </w:r>
          </w:p>
        </w:tc>
        <w:tc>
          <w:tcPr>
            <w:tcW w:w="10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6CD9268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 xml:space="preserve">  5 (83.3%)</w:t>
            </w:r>
          </w:p>
        </w:tc>
        <w:tc>
          <w:tcPr>
            <w:tcW w:w="1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765249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</w:p>
        </w:tc>
        <w:tc>
          <w:tcPr>
            <w:tcW w:w="11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313F7E55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>41 (61.2%)</w:t>
            </w:r>
          </w:p>
        </w:tc>
        <w:tc>
          <w:tcPr>
            <w:tcW w:w="8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BDE451D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>0.255</w:t>
            </w:r>
          </w:p>
        </w:tc>
        <w:tc>
          <w:tcPr>
            <w:tcW w:w="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0E5941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</w:p>
        </w:tc>
      </w:tr>
      <w:tr w:rsidR="00D25823" w:rsidRPr="007A36EA" w14:paraId="1E485B2C" w14:textId="77777777" w:rsidTr="00D668E3">
        <w:trPr>
          <w:trHeight w:val="222"/>
        </w:trPr>
        <w:tc>
          <w:tcPr>
            <w:tcW w:w="31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6B8FB32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897193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>Present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D6E806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 xml:space="preserve">  1 (16.7%)</w:t>
            </w:r>
          </w:p>
        </w:tc>
        <w:tc>
          <w:tcPr>
            <w:tcW w:w="1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F8FFCEE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11E70CA2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>26 (38.8%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DC51FB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</w:p>
        </w:tc>
        <w:tc>
          <w:tcPr>
            <w:tcW w:w="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41EDB1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</w:p>
        </w:tc>
      </w:tr>
      <w:tr w:rsidR="00D25823" w:rsidRPr="007A36EA" w14:paraId="0B8454E2" w14:textId="77777777" w:rsidTr="00D668E3">
        <w:trPr>
          <w:trHeight w:val="222"/>
        </w:trPr>
        <w:tc>
          <w:tcPr>
            <w:tcW w:w="31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DE5F7B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>Invasion into portal vein</w:t>
            </w:r>
          </w:p>
        </w:tc>
        <w:tc>
          <w:tcPr>
            <w:tcW w:w="23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601C9DF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>Absent</w:t>
            </w:r>
          </w:p>
        </w:tc>
        <w:tc>
          <w:tcPr>
            <w:tcW w:w="10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AA6832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 xml:space="preserve">  5 (83.3%)</w:t>
            </w:r>
          </w:p>
        </w:tc>
        <w:tc>
          <w:tcPr>
            <w:tcW w:w="1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D6C2D7E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</w:p>
        </w:tc>
        <w:tc>
          <w:tcPr>
            <w:tcW w:w="11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7A1A00D4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>61 (91.0%)</w:t>
            </w:r>
          </w:p>
        </w:tc>
        <w:tc>
          <w:tcPr>
            <w:tcW w:w="8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29EBED9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>0.570</w:t>
            </w:r>
          </w:p>
        </w:tc>
        <w:tc>
          <w:tcPr>
            <w:tcW w:w="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F0C7229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</w:p>
        </w:tc>
      </w:tr>
      <w:tr w:rsidR="00D25823" w:rsidRPr="007A36EA" w14:paraId="59E1623C" w14:textId="77777777" w:rsidTr="00D668E3">
        <w:trPr>
          <w:trHeight w:val="222"/>
        </w:trPr>
        <w:tc>
          <w:tcPr>
            <w:tcW w:w="31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B9083D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7DF775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>Present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A8B218A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 xml:space="preserve">  1 (16.7%)</w:t>
            </w:r>
          </w:p>
        </w:tc>
        <w:tc>
          <w:tcPr>
            <w:tcW w:w="1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6928367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3DC7B8D8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 xml:space="preserve">  6 (9.0%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20B19AD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</w:p>
        </w:tc>
        <w:tc>
          <w:tcPr>
            <w:tcW w:w="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E4C834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</w:p>
        </w:tc>
      </w:tr>
      <w:tr w:rsidR="00D25823" w:rsidRPr="007A36EA" w14:paraId="45C1C7ED" w14:textId="77777777" w:rsidTr="00D668E3">
        <w:trPr>
          <w:trHeight w:val="222"/>
        </w:trPr>
        <w:tc>
          <w:tcPr>
            <w:tcW w:w="31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826EA4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>Invasion into artery</w:t>
            </w:r>
          </w:p>
        </w:tc>
        <w:tc>
          <w:tcPr>
            <w:tcW w:w="23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DB510F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>Absent</w:t>
            </w:r>
          </w:p>
        </w:tc>
        <w:tc>
          <w:tcPr>
            <w:tcW w:w="10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C1913B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 xml:space="preserve">  5 (83.3%)</w:t>
            </w:r>
          </w:p>
        </w:tc>
        <w:tc>
          <w:tcPr>
            <w:tcW w:w="1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ED43AD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</w:p>
        </w:tc>
        <w:tc>
          <w:tcPr>
            <w:tcW w:w="11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614A0303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>61 (91.0%)</w:t>
            </w:r>
          </w:p>
        </w:tc>
        <w:tc>
          <w:tcPr>
            <w:tcW w:w="8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F6268A6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>0.487</w:t>
            </w:r>
          </w:p>
        </w:tc>
        <w:tc>
          <w:tcPr>
            <w:tcW w:w="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558AFD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</w:p>
        </w:tc>
      </w:tr>
      <w:tr w:rsidR="00D25823" w:rsidRPr="007A36EA" w14:paraId="36B6FD95" w14:textId="77777777" w:rsidTr="00D668E3">
        <w:trPr>
          <w:trHeight w:val="222"/>
        </w:trPr>
        <w:tc>
          <w:tcPr>
            <w:tcW w:w="31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1FBBE5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781023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>Present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B1007A6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 xml:space="preserve">  1 (16.7%)</w:t>
            </w:r>
          </w:p>
        </w:tc>
        <w:tc>
          <w:tcPr>
            <w:tcW w:w="1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024BBC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302062CF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 xml:space="preserve">  6 (9.0%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7B6E2C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</w:p>
        </w:tc>
        <w:tc>
          <w:tcPr>
            <w:tcW w:w="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3E790E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</w:p>
        </w:tc>
      </w:tr>
      <w:tr w:rsidR="00D25823" w:rsidRPr="007A36EA" w14:paraId="06A7DB6C" w14:textId="77777777" w:rsidTr="00D668E3">
        <w:trPr>
          <w:trHeight w:val="222"/>
        </w:trPr>
        <w:tc>
          <w:tcPr>
            <w:tcW w:w="31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2AFB65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>Residual tumor</w:t>
            </w:r>
          </w:p>
        </w:tc>
        <w:tc>
          <w:tcPr>
            <w:tcW w:w="23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CFB295B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>R0</w:t>
            </w:r>
          </w:p>
        </w:tc>
        <w:tc>
          <w:tcPr>
            <w:tcW w:w="10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A6E75D4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 xml:space="preserve">  4 (66.7%)</w:t>
            </w:r>
          </w:p>
        </w:tc>
        <w:tc>
          <w:tcPr>
            <w:tcW w:w="1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AB23E8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</w:p>
        </w:tc>
        <w:tc>
          <w:tcPr>
            <w:tcW w:w="11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628D1F3F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>52 (77.6%)</w:t>
            </w:r>
          </w:p>
        </w:tc>
        <w:tc>
          <w:tcPr>
            <w:tcW w:w="8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F494EB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>0.559</w:t>
            </w:r>
          </w:p>
        </w:tc>
        <w:tc>
          <w:tcPr>
            <w:tcW w:w="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01DDD3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</w:p>
        </w:tc>
      </w:tr>
      <w:tr w:rsidR="00D25823" w:rsidRPr="007A36EA" w14:paraId="683A07A3" w14:textId="77777777" w:rsidTr="00D668E3">
        <w:trPr>
          <w:trHeight w:val="222"/>
        </w:trPr>
        <w:tc>
          <w:tcPr>
            <w:tcW w:w="31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9963C5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957CD8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>R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E3431C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 xml:space="preserve">  2 (33.3%)</w:t>
            </w:r>
          </w:p>
        </w:tc>
        <w:tc>
          <w:tcPr>
            <w:tcW w:w="1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925E71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1B3DE3A7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>15 (22.4%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5345E6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</w:p>
        </w:tc>
        <w:tc>
          <w:tcPr>
            <w:tcW w:w="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AD664B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</w:p>
        </w:tc>
      </w:tr>
      <w:tr w:rsidR="00D25823" w:rsidRPr="007A36EA" w14:paraId="31EFE0CA" w14:textId="77777777" w:rsidTr="00D668E3">
        <w:trPr>
          <w:trHeight w:val="222"/>
        </w:trPr>
        <w:tc>
          <w:tcPr>
            <w:tcW w:w="31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43E17E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>Adjuvant therapy</w:t>
            </w:r>
          </w:p>
        </w:tc>
        <w:tc>
          <w:tcPr>
            <w:tcW w:w="23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2E5A1D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>Done</w:t>
            </w:r>
          </w:p>
        </w:tc>
        <w:tc>
          <w:tcPr>
            <w:tcW w:w="10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5440557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 xml:space="preserve">  1 (16.7%)</w:t>
            </w:r>
          </w:p>
        </w:tc>
        <w:tc>
          <w:tcPr>
            <w:tcW w:w="1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8DCFA5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</w:p>
        </w:tc>
        <w:tc>
          <w:tcPr>
            <w:tcW w:w="11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3463BC24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>31 (46.3%)</w:t>
            </w:r>
          </w:p>
        </w:tc>
        <w:tc>
          <w:tcPr>
            <w:tcW w:w="8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358AB1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>0.141</w:t>
            </w:r>
          </w:p>
        </w:tc>
        <w:tc>
          <w:tcPr>
            <w:tcW w:w="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168B6F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</w:p>
        </w:tc>
      </w:tr>
      <w:tr w:rsidR="00D25823" w:rsidRPr="007A36EA" w14:paraId="39C13101" w14:textId="77777777" w:rsidTr="00D668E3">
        <w:trPr>
          <w:trHeight w:val="222"/>
        </w:trPr>
        <w:tc>
          <w:tcPr>
            <w:tcW w:w="31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8F7973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332956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>Not done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C5AC0C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 xml:space="preserve">  5 (83.3%)</w:t>
            </w:r>
          </w:p>
        </w:tc>
        <w:tc>
          <w:tcPr>
            <w:tcW w:w="1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66201A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28EA53D2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>36 (53.7%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9E78FB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</w:p>
        </w:tc>
        <w:tc>
          <w:tcPr>
            <w:tcW w:w="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93F8EC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</w:p>
        </w:tc>
      </w:tr>
      <w:tr w:rsidR="00D25823" w:rsidRPr="007A36EA" w14:paraId="01B32C2A" w14:textId="77777777" w:rsidTr="00D668E3">
        <w:trPr>
          <w:trHeight w:val="222"/>
        </w:trPr>
        <w:tc>
          <w:tcPr>
            <w:tcW w:w="8744" w:type="dxa"/>
            <w:gridSpan w:val="7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81C0D7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 w:hint="eastAsia"/>
                <w:sz w:val="16"/>
                <w:szCs w:val="16"/>
              </w:rPr>
              <w:t>＊</w:t>
            </w: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>1:cases without SMAD4 expression at both central lesion and invasion front</w:t>
            </w:r>
          </w:p>
          <w:p w14:paraId="63CFCAE6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 w:hint="eastAsia"/>
                <w:sz w:val="16"/>
                <w:szCs w:val="16"/>
              </w:rPr>
              <w:t>＊</w:t>
            </w: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>2:cases with SMAD4 expression at either central lesion or invasion front</w:t>
            </w:r>
          </w:p>
          <w:p w14:paraId="35A7CEBE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明朝" w:hAnsi="Times New Roman" w:cs="Times New Roman"/>
                <w:sz w:val="16"/>
                <w:szCs w:val="16"/>
              </w:rPr>
            </w:pPr>
            <w:r w:rsidRPr="007A36EA">
              <w:rPr>
                <w:rFonts w:ascii="Times New Roman" w:eastAsia="ＭＳ Ｐ明朝" w:hAnsi="Times New Roman" w:cs="Times New Roman" w:hint="eastAsia"/>
                <w:sz w:val="16"/>
                <w:szCs w:val="16"/>
              </w:rPr>
              <w:t>＊</w:t>
            </w: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>3:average</w:t>
            </w:r>
            <w:r>
              <w:rPr>
                <w:rFonts w:ascii="Times New Roman" w:eastAsia="ＭＳ Ｐ明朝" w:hAnsi="Times New Roman" w:cs="Times New Roman"/>
                <w:sz w:val="16"/>
                <w:szCs w:val="16"/>
              </w:rPr>
              <w:t xml:space="preserve"> </w:t>
            </w: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eastAsia="ＭＳ Ｐ明朝" w:hAnsi="Times New Roman" w:cs="Times New Roman"/>
                <w:sz w:val="16"/>
                <w:szCs w:val="16"/>
              </w:rPr>
              <w:t xml:space="preserve"> </w:t>
            </w:r>
            <w:r w:rsidRPr="007A36EA">
              <w:rPr>
                <w:rFonts w:ascii="Times New Roman" w:eastAsia="ＭＳ Ｐ明朝" w:hAnsi="Times New Roman" w:cs="Times New Roman"/>
                <w:sz w:val="16"/>
                <w:szCs w:val="16"/>
              </w:rPr>
              <w:t>standard deviation</w:t>
            </w:r>
          </w:p>
        </w:tc>
      </w:tr>
    </w:tbl>
    <w:p w14:paraId="51B1F244" w14:textId="77777777" w:rsidR="00D25823" w:rsidRPr="007A36EA" w:rsidRDefault="00D25823" w:rsidP="00D25823">
      <w:pPr>
        <w:widowControl/>
        <w:jc w:val="left"/>
        <w:rPr>
          <w:rFonts w:ascii="Times New Roman" w:eastAsia="ＭＳ Ｐ明朝" w:hAnsi="Times New Roman" w:cs="Times New Roman"/>
        </w:rPr>
      </w:pPr>
    </w:p>
    <w:p w14:paraId="32A7FE96" w14:textId="77777777" w:rsidR="00D25823" w:rsidRPr="007A36EA" w:rsidRDefault="00D25823" w:rsidP="00D25823">
      <w:pPr>
        <w:widowControl/>
        <w:jc w:val="left"/>
        <w:rPr>
          <w:rFonts w:ascii="Times New Roman" w:eastAsia="ＭＳ Ｐ明朝" w:hAnsi="Times New Roman" w:cs="Times New Roman"/>
        </w:rPr>
      </w:pPr>
    </w:p>
    <w:tbl>
      <w:tblPr>
        <w:tblW w:w="850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75"/>
        <w:gridCol w:w="1625"/>
        <w:gridCol w:w="709"/>
        <w:gridCol w:w="191"/>
        <w:gridCol w:w="744"/>
        <w:gridCol w:w="594"/>
        <w:gridCol w:w="204"/>
        <w:gridCol w:w="685"/>
        <w:gridCol w:w="191"/>
        <w:gridCol w:w="685"/>
        <w:gridCol w:w="598"/>
      </w:tblGrid>
      <w:tr w:rsidR="00D25823" w:rsidRPr="007A36EA" w14:paraId="5A718A9E" w14:textId="77777777" w:rsidTr="007F25A8">
        <w:trPr>
          <w:trHeight w:val="837"/>
        </w:trPr>
        <w:tc>
          <w:tcPr>
            <w:tcW w:w="8501" w:type="dxa"/>
            <w:gridSpan w:val="11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DE8FD7" w14:textId="77777777" w:rsidR="00D25823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2"/>
              </w:rPr>
            </w:pPr>
            <w:r w:rsidRPr="007A36EA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2"/>
              </w:rPr>
              <w:lastRenderedPageBreak/>
              <w:t xml:space="preserve">SUPPLEMENTAL TABLE 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2"/>
              </w:rPr>
              <w:t>2</w:t>
            </w:r>
          </w:p>
          <w:p w14:paraId="15759212" w14:textId="4BB3004E" w:rsidR="00D25823" w:rsidRPr="007F25A8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</w:rPr>
              <w:t>Association between SMAD4 expression at each area and clinicopathological factors among 67 patients except cases without SMAD4 expression at any site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</w:rPr>
              <w:t>.</w:t>
            </w:r>
          </w:p>
        </w:tc>
      </w:tr>
      <w:tr w:rsidR="00D25823" w:rsidRPr="007A36EA" w14:paraId="3FE8A090" w14:textId="77777777" w:rsidTr="00D668E3">
        <w:trPr>
          <w:trHeight w:val="442"/>
        </w:trPr>
        <w:tc>
          <w:tcPr>
            <w:tcW w:w="22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DFA437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ABC380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AF0E8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24"/>
                <w:sz w:val="14"/>
                <w:szCs w:val="14"/>
              </w:rPr>
              <w:t xml:space="preserve">　</w:t>
            </w:r>
          </w:p>
        </w:tc>
        <w:tc>
          <w:tcPr>
            <w:tcW w:w="2238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77C019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4"/>
                <w:szCs w:val="14"/>
              </w:rPr>
              <w:t xml:space="preserve">SMAD4 expression </w:t>
            </w:r>
          </w:p>
          <w:p w14:paraId="23113435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4"/>
                <w:szCs w:val="14"/>
              </w:rPr>
              <w:t>in central lesion</w:t>
            </w:r>
          </w:p>
        </w:tc>
        <w:tc>
          <w:tcPr>
            <w:tcW w:w="2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60CA6C6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158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66EBC0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4"/>
                <w:szCs w:val="14"/>
              </w:rPr>
              <w:t xml:space="preserve">SMAD4 expression </w:t>
            </w:r>
          </w:p>
          <w:p w14:paraId="1D6ED4DB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4"/>
                <w:szCs w:val="14"/>
              </w:rPr>
              <w:t>in invasion front</w:t>
            </w:r>
          </w:p>
        </w:tc>
      </w:tr>
      <w:tr w:rsidR="00D25823" w:rsidRPr="007A36EA" w14:paraId="1C092C1E" w14:textId="77777777" w:rsidTr="00D668E3">
        <w:trPr>
          <w:trHeight w:val="222"/>
        </w:trPr>
        <w:tc>
          <w:tcPr>
            <w:tcW w:w="2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648755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4"/>
                <w:szCs w:val="14"/>
              </w:rPr>
              <w:t>Variables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A8AB9B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AF0E8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24"/>
                <w:sz w:val="14"/>
                <w:szCs w:val="14"/>
              </w:rPr>
              <w:t xml:space="preserve">　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CC5072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4"/>
                <w:szCs w:val="14"/>
              </w:rPr>
              <w:t>Low</w:t>
            </w:r>
          </w:p>
        </w:tc>
        <w:tc>
          <w:tcPr>
            <w:tcW w:w="1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36F7E8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6D17EF6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4"/>
                <w:szCs w:val="14"/>
              </w:rPr>
              <w:t>High</w:t>
            </w:r>
          </w:p>
        </w:tc>
        <w:tc>
          <w:tcPr>
            <w:tcW w:w="5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006AA0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24"/>
                <w:sz w:val="14"/>
                <w:szCs w:val="14"/>
              </w:rPr>
              <w:t>P value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074BFF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AF0E8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24"/>
                <w:sz w:val="14"/>
                <w:szCs w:val="14"/>
              </w:rPr>
              <w:t xml:space="preserve">　</w:t>
            </w:r>
          </w:p>
        </w:tc>
        <w:tc>
          <w:tcPr>
            <w:tcW w:w="6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FFB679A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4"/>
                <w:szCs w:val="14"/>
              </w:rPr>
              <w:t>Low</w:t>
            </w:r>
          </w:p>
        </w:tc>
        <w:tc>
          <w:tcPr>
            <w:tcW w:w="1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C2635A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6A3675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4"/>
                <w:szCs w:val="14"/>
              </w:rPr>
              <w:t>High</w:t>
            </w:r>
          </w:p>
        </w:tc>
        <w:tc>
          <w:tcPr>
            <w:tcW w:w="5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B7FA46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24"/>
                <w:sz w:val="14"/>
                <w:szCs w:val="14"/>
              </w:rPr>
              <w:t>P value</w:t>
            </w:r>
          </w:p>
        </w:tc>
      </w:tr>
      <w:tr w:rsidR="00D25823" w:rsidRPr="007A36EA" w14:paraId="76B80838" w14:textId="77777777" w:rsidTr="00D668E3">
        <w:trPr>
          <w:trHeight w:val="222"/>
        </w:trPr>
        <w:tc>
          <w:tcPr>
            <w:tcW w:w="22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6EE48D3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All</w:t>
            </w:r>
          </w:p>
        </w:tc>
        <w:tc>
          <w:tcPr>
            <w:tcW w:w="16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6C9CE6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AF0E84">
              <w:rPr>
                <w:rFonts w:ascii="Times New Roman" w:eastAsia="游ゴシック" w:hAnsi="Times New Roman" w:cs="Times New Roman" w:hint="eastAsia"/>
                <w:color w:val="000000"/>
                <w:kern w:val="24"/>
                <w:sz w:val="14"/>
                <w:szCs w:val="14"/>
              </w:rPr>
              <w:t xml:space="preserve">　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CBD9A7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32</w:t>
            </w:r>
          </w:p>
        </w:tc>
        <w:tc>
          <w:tcPr>
            <w:tcW w:w="1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69BB0D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5D39C454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35</w:t>
            </w:r>
          </w:p>
        </w:tc>
        <w:tc>
          <w:tcPr>
            <w:tcW w:w="5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2DA5DB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408625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670D24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34</w:t>
            </w:r>
          </w:p>
        </w:tc>
        <w:tc>
          <w:tcPr>
            <w:tcW w:w="1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6FCD6F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428ED5F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33</w:t>
            </w:r>
          </w:p>
        </w:tc>
        <w:tc>
          <w:tcPr>
            <w:tcW w:w="5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272B62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</w:tr>
      <w:tr w:rsidR="00D25823" w:rsidRPr="007A36EA" w14:paraId="2652E0BE" w14:textId="77777777" w:rsidTr="00D668E3">
        <w:trPr>
          <w:trHeight w:val="222"/>
        </w:trPr>
        <w:tc>
          <w:tcPr>
            <w:tcW w:w="22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D204056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Gender</w:t>
            </w:r>
          </w:p>
        </w:tc>
        <w:tc>
          <w:tcPr>
            <w:tcW w:w="16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50DD9D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Men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52969F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20 (62.5%)</w:t>
            </w:r>
          </w:p>
        </w:tc>
        <w:tc>
          <w:tcPr>
            <w:tcW w:w="1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690948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1595FFDA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28 (80.0%)</w:t>
            </w:r>
          </w:p>
        </w:tc>
        <w:tc>
          <w:tcPr>
            <w:tcW w:w="5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8508DD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0.111</w:t>
            </w:r>
          </w:p>
        </w:tc>
        <w:tc>
          <w:tcPr>
            <w:tcW w:w="2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B1E8BE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3A8E6D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22 (64.7%)</w:t>
            </w:r>
          </w:p>
        </w:tc>
        <w:tc>
          <w:tcPr>
            <w:tcW w:w="1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76B76C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67A38B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26 (78.8%)</w:t>
            </w:r>
          </w:p>
        </w:tc>
        <w:tc>
          <w:tcPr>
            <w:tcW w:w="5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F9E854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0.199</w:t>
            </w:r>
          </w:p>
        </w:tc>
      </w:tr>
      <w:tr w:rsidR="00D25823" w:rsidRPr="007A36EA" w14:paraId="3A06A9F1" w14:textId="77777777" w:rsidTr="00D668E3">
        <w:trPr>
          <w:trHeight w:val="222"/>
        </w:trPr>
        <w:tc>
          <w:tcPr>
            <w:tcW w:w="2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84A72C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00E2E23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Wome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0C9E73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12 (37.5%)</w:t>
            </w:r>
          </w:p>
        </w:tc>
        <w:tc>
          <w:tcPr>
            <w:tcW w:w="1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278249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7CBE1032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 xml:space="preserve">  7 (20.0%)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2803ABD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5A1FC8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81FB33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12 (35.3%)</w:t>
            </w:r>
          </w:p>
        </w:tc>
        <w:tc>
          <w:tcPr>
            <w:tcW w:w="1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8E8834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0C00F7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 xml:space="preserve">  7 (21.2%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8DE7EA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</w:tr>
      <w:tr w:rsidR="00D25823" w:rsidRPr="007A36EA" w14:paraId="1BEE3086" w14:textId="77777777" w:rsidTr="00D668E3">
        <w:trPr>
          <w:trHeight w:val="236"/>
        </w:trPr>
        <w:tc>
          <w:tcPr>
            <w:tcW w:w="22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B2434A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Age</w:t>
            </w:r>
          </w:p>
        </w:tc>
        <w:tc>
          <w:tcPr>
            <w:tcW w:w="16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CC4553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8C5A05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66.8±9.0</w:t>
            </w:r>
            <w:r w:rsidRPr="00AF0E84">
              <w:rPr>
                <w:rFonts w:ascii="Times New Roman" w:eastAsia="游ゴシック" w:hAnsi="Times New Roman" w:cs="Times New Roman" w:hint="eastAsia"/>
                <w:color w:val="000000"/>
                <w:kern w:val="24"/>
                <w:position w:val="7"/>
                <w:sz w:val="14"/>
                <w:szCs w:val="14"/>
                <w:vertAlign w:val="superscript"/>
              </w:rPr>
              <w:t>＊</w:t>
            </w:r>
          </w:p>
        </w:tc>
        <w:tc>
          <w:tcPr>
            <w:tcW w:w="1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6635A1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532423B9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71.9±6.0</w:t>
            </w:r>
            <w:r w:rsidRPr="00AF0E84">
              <w:rPr>
                <w:rFonts w:ascii="Times New Roman" w:eastAsia="游ゴシック" w:hAnsi="Times New Roman" w:cs="Times New Roman" w:hint="eastAsia"/>
                <w:color w:val="000000"/>
                <w:kern w:val="24"/>
                <w:position w:val="7"/>
                <w:sz w:val="14"/>
                <w:szCs w:val="14"/>
                <w:vertAlign w:val="superscript"/>
              </w:rPr>
              <w:t>＊</w:t>
            </w:r>
          </w:p>
        </w:tc>
        <w:tc>
          <w:tcPr>
            <w:tcW w:w="5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7B5FED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4"/>
                <w:szCs w:val="14"/>
              </w:rPr>
              <w:t>0.008</w:t>
            </w:r>
          </w:p>
        </w:tc>
        <w:tc>
          <w:tcPr>
            <w:tcW w:w="2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1BDA45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91545F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67.8±9.7</w:t>
            </w:r>
            <w:r w:rsidRPr="00AF0E84">
              <w:rPr>
                <w:rFonts w:ascii="Times New Roman" w:eastAsia="游ゴシック" w:hAnsi="Times New Roman" w:cs="Times New Roman" w:hint="eastAsia"/>
                <w:color w:val="000000"/>
                <w:kern w:val="24"/>
                <w:position w:val="7"/>
                <w:sz w:val="14"/>
                <w:szCs w:val="14"/>
                <w:vertAlign w:val="superscript"/>
              </w:rPr>
              <w:t>＊</w:t>
            </w:r>
          </w:p>
        </w:tc>
        <w:tc>
          <w:tcPr>
            <w:tcW w:w="1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5E890A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BC3E3F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71.2±5.3</w:t>
            </w:r>
            <w:r w:rsidRPr="00AF0E84">
              <w:rPr>
                <w:rFonts w:ascii="Times New Roman" w:eastAsia="游ゴシック" w:hAnsi="Times New Roman" w:cs="Times New Roman" w:hint="eastAsia"/>
                <w:color w:val="000000"/>
                <w:kern w:val="24"/>
                <w:position w:val="7"/>
                <w:sz w:val="14"/>
                <w:szCs w:val="14"/>
                <w:vertAlign w:val="superscript"/>
              </w:rPr>
              <w:t>＊</w:t>
            </w:r>
          </w:p>
        </w:tc>
        <w:tc>
          <w:tcPr>
            <w:tcW w:w="5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ACA2CC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0.084</w:t>
            </w:r>
          </w:p>
        </w:tc>
      </w:tr>
      <w:tr w:rsidR="00D25823" w:rsidRPr="007A36EA" w14:paraId="65EB48BA" w14:textId="77777777" w:rsidTr="00D668E3">
        <w:trPr>
          <w:trHeight w:val="222"/>
        </w:trPr>
        <w:tc>
          <w:tcPr>
            <w:tcW w:w="22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C848EF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Operative procedure</w:t>
            </w:r>
          </w:p>
        </w:tc>
        <w:tc>
          <w:tcPr>
            <w:tcW w:w="16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A2AF42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Hepatectomy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2A628A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17 (53.1%)</w:t>
            </w:r>
          </w:p>
        </w:tc>
        <w:tc>
          <w:tcPr>
            <w:tcW w:w="1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13050D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72B5910C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14 (40.0%)</w:t>
            </w:r>
          </w:p>
        </w:tc>
        <w:tc>
          <w:tcPr>
            <w:tcW w:w="5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A8A6495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0.281</w:t>
            </w:r>
          </w:p>
        </w:tc>
        <w:tc>
          <w:tcPr>
            <w:tcW w:w="2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A417F45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BC5D6B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17 (50.0%)</w:t>
            </w:r>
          </w:p>
        </w:tc>
        <w:tc>
          <w:tcPr>
            <w:tcW w:w="1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58CC87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FAB3E38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14 (42.4%)</w:t>
            </w:r>
          </w:p>
        </w:tc>
        <w:tc>
          <w:tcPr>
            <w:tcW w:w="5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7EC8D4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0.534</w:t>
            </w:r>
          </w:p>
        </w:tc>
      </w:tr>
      <w:tr w:rsidR="00D25823" w:rsidRPr="007A36EA" w14:paraId="21BAE5C7" w14:textId="77777777" w:rsidTr="00D668E3">
        <w:trPr>
          <w:trHeight w:val="222"/>
        </w:trPr>
        <w:tc>
          <w:tcPr>
            <w:tcW w:w="2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51EE00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243516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Pancreaticoduodenectom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158AF3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15 (46.9%)</w:t>
            </w:r>
          </w:p>
        </w:tc>
        <w:tc>
          <w:tcPr>
            <w:tcW w:w="1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804CCA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560ECA48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21 (60.0%)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731163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6EC5A7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A16479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17 (50.0%)</w:t>
            </w:r>
          </w:p>
        </w:tc>
        <w:tc>
          <w:tcPr>
            <w:tcW w:w="1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F983066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85ACF7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19 (57.6%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F497FDB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</w:tr>
      <w:tr w:rsidR="00D25823" w:rsidRPr="007A36EA" w14:paraId="352272B1" w14:textId="77777777" w:rsidTr="00D668E3">
        <w:trPr>
          <w:trHeight w:val="222"/>
        </w:trPr>
        <w:tc>
          <w:tcPr>
            <w:tcW w:w="22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0DC861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Location</w:t>
            </w:r>
          </w:p>
        </w:tc>
        <w:tc>
          <w:tcPr>
            <w:tcW w:w="16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CCF6D9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Perihilar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26B2DB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17 (53.1%)</w:t>
            </w:r>
          </w:p>
        </w:tc>
        <w:tc>
          <w:tcPr>
            <w:tcW w:w="1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A85518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32D57C3F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14 (40.0%)</w:t>
            </w:r>
          </w:p>
        </w:tc>
        <w:tc>
          <w:tcPr>
            <w:tcW w:w="5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0C408C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0.281</w:t>
            </w:r>
          </w:p>
        </w:tc>
        <w:tc>
          <w:tcPr>
            <w:tcW w:w="2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151586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BE78746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17 (50.0%)</w:t>
            </w:r>
          </w:p>
        </w:tc>
        <w:tc>
          <w:tcPr>
            <w:tcW w:w="1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3D8137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92ED53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14 (42.4%)</w:t>
            </w:r>
          </w:p>
        </w:tc>
        <w:tc>
          <w:tcPr>
            <w:tcW w:w="5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A77AE4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0.534</w:t>
            </w:r>
          </w:p>
        </w:tc>
      </w:tr>
      <w:tr w:rsidR="00D25823" w:rsidRPr="007A36EA" w14:paraId="78923AE4" w14:textId="77777777" w:rsidTr="00D668E3">
        <w:trPr>
          <w:trHeight w:val="222"/>
        </w:trPr>
        <w:tc>
          <w:tcPr>
            <w:tcW w:w="2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96BF81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3D6B1E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Dist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6431AAA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15 (46.9%)</w:t>
            </w:r>
          </w:p>
        </w:tc>
        <w:tc>
          <w:tcPr>
            <w:tcW w:w="1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62D183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650C72B1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21 (60.0%)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98E3EB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96C6C42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822186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17 (50.0%)</w:t>
            </w:r>
          </w:p>
        </w:tc>
        <w:tc>
          <w:tcPr>
            <w:tcW w:w="1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4D140E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073906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19 (57.6%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6237025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</w:tr>
      <w:tr w:rsidR="00D25823" w:rsidRPr="007A36EA" w14:paraId="69AB33E4" w14:textId="77777777" w:rsidTr="00D668E3">
        <w:trPr>
          <w:trHeight w:val="222"/>
        </w:trPr>
        <w:tc>
          <w:tcPr>
            <w:tcW w:w="22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EA3BE9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Histological type</w:t>
            </w:r>
          </w:p>
        </w:tc>
        <w:tc>
          <w:tcPr>
            <w:tcW w:w="16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090F84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Well or moderately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A52BCC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25 (78.1%)</w:t>
            </w:r>
          </w:p>
        </w:tc>
        <w:tc>
          <w:tcPr>
            <w:tcW w:w="1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8DF9B7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7BB1BBB1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28 (80.0%)</w:t>
            </w:r>
          </w:p>
        </w:tc>
        <w:tc>
          <w:tcPr>
            <w:tcW w:w="5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7A69D0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0.851</w:t>
            </w:r>
          </w:p>
        </w:tc>
        <w:tc>
          <w:tcPr>
            <w:tcW w:w="2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F3A3BC9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146529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27 (79.4%)</w:t>
            </w:r>
          </w:p>
        </w:tc>
        <w:tc>
          <w:tcPr>
            <w:tcW w:w="1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79B93F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C4A08B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26 (78.8%)</w:t>
            </w:r>
          </w:p>
        </w:tc>
        <w:tc>
          <w:tcPr>
            <w:tcW w:w="5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4FDBAC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0.950</w:t>
            </w:r>
          </w:p>
        </w:tc>
      </w:tr>
      <w:tr w:rsidR="00D25823" w:rsidRPr="007A36EA" w14:paraId="2C5FCCC0" w14:textId="77777777" w:rsidTr="00D668E3">
        <w:trPr>
          <w:trHeight w:val="222"/>
        </w:trPr>
        <w:tc>
          <w:tcPr>
            <w:tcW w:w="2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F2ACEF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E1375F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Poorl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2161C97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 xml:space="preserve">  7 (21.9%)</w:t>
            </w:r>
          </w:p>
        </w:tc>
        <w:tc>
          <w:tcPr>
            <w:tcW w:w="1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53A7F8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655FAA23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 xml:space="preserve">  7 (20.0%)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20EE0C6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FD1E086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9F514B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 xml:space="preserve">  7 (20.6%)</w:t>
            </w:r>
          </w:p>
        </w:tc>
        <w:tc>
          <w:tcPr>
            <w:tcW w:w="1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FE7133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49B240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 xml:space="preserve">  7 (21.2%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4843D9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</w:tr>
      <w:tr w:rsidR="00D25823" w:rsidRPr="007A36EA" w14:paraId="5689FCC6" w14:textId="77777777" w:rsidTr="00D668E3">
        <w:trPr>
          <w:trHeight w:val="222"/>
        </w:trPr>
        <w:tc>
          <w:tcPr>
            <w:tcW w:w="22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3EB152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UICC8th_pT</w:t>
            </w:r>
          </w:p>
        </w:tc>
        <w:tc>
          <w:tcPr>
            <w:tcW w:w="16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A25933E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1 or 2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8EA67D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15 (46.9%)</w:t>
            </w:r>
          </w:p>
        </w:tc>
        <w:tc>
          <w:tcPr>
            <w:tcW w:w="1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95D1A5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6B985E50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14 (40.0%)</w:t>
            </w:r>
          </w:p>
        </w:tc>
        <w:tc>
          <w:tcPr>
            <w:tcW w:w="5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6705D2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0.570</w:t>
            </w:r>
          </w:p>
        </w:tc>
        <w:tc>
          <w:tcPr>
            <w:tcW w:w="2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5717BD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368E52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13 (38.2%)</w:t>
            </w:r>
          </w:p>
        </w:tc>
        <w:tc>
          <w:tcPr>
            <w:tcW w:w="1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FE9F66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36146D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16 (48.5%)</w:t>
            </w:r>
          </w:p>
        </w:tc>
        <w:tc>
          <w:tcPr>
            <w:tcW w:w="5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BA638E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0.397</w:t>
            </w:r>
          </w:p>
        </w:tc>
      </w:tr>
      <w:tr w:rsidR="00D25823" w:rsidRPr="007A36EA" w14:paraId="4644C0B5" w14:textId="77777777" w:rsidTr="00D668E3">
        <w:trPr>
          <w:trHeight w:val="222"/>
        </w:trPr>
        <w:tc>
          <w:tcPr>
            <w:tcW w:w="2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6B32EFF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1E91CE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3 or 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6CC42E8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17 (53.1%)</w:t>
            </w:r>
          </w:p>
        </w:tc>
        <w:tc>
          <w:tcPr>
            <w:tcW w:w="1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2FAB87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50D42D70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21 (60.0%)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E001E4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B590BA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7DDDA6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21 (61.8%)</w:t>
            </w:r>
          </w:p>
        </w:tc>
        <w:tc>
          <w:tcPr>
            <w:tcW w:w="1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AD1E57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71E551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17 (51.5%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773BFA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</w:tr>
      <w:tr w:rsidR="00D25823" w:rsidRPr="007A36EA" w14:paraId="1F0C09F0" w14:textId="77777777" w:rsidTr="00D668E3">
        <w:trPr>
          <w:trHeight w:val="279"/>
        </w:trPr>
        <w:tc>
          <w:tcPr>
            <w:tcW w:w="22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A1C641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UICC8th_pN</w:t>
            </w:r>
          </w:p>
        </w:tc>
        <w:tc>
          <w:tcPr>
            <w:tcW w:w="16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3F980A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B864BC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15 (46.9%)</w:t>
            </w:r>
          </w:p>
        </w:tc>
        <w:tc>
          <w:tcPr>
            <w:tcW w:w="1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FD8DD7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0B37293B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24 (68.6%)</w:t>
            </w:r>
          </w:p>
        </w:tc>
        <w:tc>
          <w:tcPr>
            <w:tcW w:w="5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3571C8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0.071</w:t>
            </w:r>
          </w:p>
        </w:tc>
        <w:tc>
          <w:tcPr>
            <w:tcW w:w="2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5AEC15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1FC716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18 (52.9%)</w:t>
            </w:r>
          </w:p>
        </w:tc>
        <w:tc>
          <w:tcPr>
            <w:tcW w:w="1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254838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507324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21 (63.6%)</w:t>
            </w:r>
          </w:p>
        </w:tc>
        <w:tc>
          <w:tcPr>
            <w:tcW w:w="5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5E3460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0.374</w:t>
            </w:r>
          </w:p>
        </w:tc>
      </w:tr>
      <w:tr w:rsidR="00D25823" w:rsidRPr="007A36EA" w14:paraId="7995A43E" w14:textId="77777777" w:rsidTr="00D668E3">
        <w:trPr>
          <w:trHeight w:val="222"/>
        </w:trPr>
        <w:tc>
          <w:tcPr>
            <w:tcW w:w="2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E60578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26C98CC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1 or 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2E9989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17 (53.1%)</w:t>
            </w:r>
          </w:p>
        </w:tc>
        <w:tc>
          <w:tcPr>
            <w:tcW w:w="1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C4E4EE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3D8F2EDD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11 (31.4%)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05BB2A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E9FCCC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A93DCF9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16 (47.1%)</w:t>
            </w:r>
          </w:p>
        </w:tc>
        <w:tc>
          <w:tcPr>
            <w:tcW w:w="1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912582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58B907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12 (36.4%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BF225B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</w:tr>
      <w:tr w:rsidR="00D25823" w:rsidRPr="007A36EA" w14:paraId="53828348" w14:textId="77777777" w:rsidTr="00D668E3">
        <w:trPr>
          <w:trHeight w:val="222"/>
        </w:trPr>
        <w:tc>
          <w:tcPr>
            <w:tcW w:w="22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CCADEA6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Microinvasion into lymphatic system</w:t>
            </w:r>
          </w:p>
        </w:tc>
        <w:tc>
          <w:tcPr>
            <w:tcW w:w="16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DCC8E74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Absent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81AD43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13 (40.6%)</w:t>
            </w:r>
          </w:p>
        </w:tc>
        <w:tc>
          <w:tcPr>
            <w:tcW w:w="1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E0DB3A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25470B86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15 (42.9%)</w:t>
            </w:r>
          </w:p>
        </w:tc>
        <w:tc>
          <w:tcPr>
            <w:tcW w:w="5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91EA26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0.769</w:t>
            </w:r>
          </w:p>
        </w:tc>
        <w:tc>
          <w:tcPr>
            <w:tcW w:w="2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D07ECF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A9D9E38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13 (38.2%)</w:t>
            </w:r>
          </w:p>
        </w:tc>
        <w:tc>
          <w:tcPr>
            <w:tcW w:w="1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CBAE13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E1DFAE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15 (45.5%)</w:t>
            </w:r>
          </w:p>
        </w:tc>
        <w:tc>
          <w:tcPr>
            <w:tcW w:w="5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4EC257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0.549</w:t>
            </w:r>
          </w:p>
        </w:tc>
      </w:tr>
      <w:tr w:rsidR="00D25823" w:rsidRPr="007A36EA" w14:paraId="7BC1F20F" w14:textId="77777777" w:rsidTr="00D668E3">
        <w:trPr>
          <w:trHeight w:val="222"/>
        </w:trPr>
        <w:tc>
          <w:tcPr>
            <w:tcW w:w="2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F34EC7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21F82B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Presen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F3A553A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19 (59.4%)</w:t>
            </w:r>
          </w:p>
        </w:tc>
        <w:tc>
          <w:tcPr>
            <w:tcW w:w="1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BE4501C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30E22B4C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20 (57.1%)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FA3D674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6703CB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A097310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21 (61.8%)</w:t>
            </w:r>
          </w:p>
        </w:tc>
        <w:tc>
          <w:tcPr>
            <w:tcW w:w="1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901172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F9F3B8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18 (54.5%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07A140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</w:tr>
      <w:tr w:rsidR="00D25823" w:rsidRPr="007A36EA" w14:paraId="35D8DB50" w14:textId="77777777" w:rsidTr="00D668E3">
        <w:trPr>
          <w:trHeight w:val="222"/>
        </w:trPr>
        <w:tc>
          <w:tcPr>
            <w:tcW w:w="22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70132C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Microinvasion into venous system</w:t>
            </w:r>
          </w:p>
        </w:tc>
        <w:tc>
          <w:tcPr>
            <w:tcW w:w="16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9C6437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Absent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BD54AB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21 (65.6%)</w:t>
            </w:r>
          </w:p>
        </w:tc>
        <w:tc>
          <w:tcPr>
            <w:tcW w:w="1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65F0EB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05D86E8C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24 (64.3%)</w:t>
            </w:r>
          </w:p>
        </w:tc>
        <w:tc>
          <w:tcPr>
            <w:tcW w:w="5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15980C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0.798</w:t>
            </w:r>
          </w:p>
        </w:tc>
        <w:tc>
          <w:tcPr>
            <w:tcW w:w="2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676DE1F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343C53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19 (55.9%)</w:t>
            </w:r>
          </w:p>
        </w:tc>
        <w:tc>
          <w:tcPr>
            <w:tcW w:w="1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FB4006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D41A65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26 (78.7%)</w:t>
            </w:r>
          </w:p>
        </w:tc>
        <w:tc>
          <w:tcPr>
            <w:tcW w:w="5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0563F7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4"/>
                <w:szCs w:val="14"/>
              </w:rPr>
              <w:t>0.044</w:t>
            </w:r>
          </w:p>
        </w:tc>
      </w:tr>
      <w:tr w:rsidR="00D25823" w:rsidRPr="007A36EA" w14:paraId="134B1A8E" w14:textId="77777777" w:rsidTr="00D668E3">
        <w:trPr>
          <w:trHeight w:val="222"/>
        </w:trPr>
        <w:tc>
          <w:tcPr>
            <w:tcW w:w="2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626B12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9B277AA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Presen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A5A4B2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11 (34.4%)</w:t>
            </w:r>
          </w:p>
        </w:tc>
        <w:tc>
          <w:tcPr>
            <w:tcW w:w="1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AC4F1B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74637DD2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11 (31.4%)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DED847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1BE05B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7ABE40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15 (44.1%)</w:t>
            </w:r>
          </w:p>
        </w:tc>
        <w:tc>
          <w:tcPr>
            <w:tcW w:w="1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AE18A1E" w14:textId="77777777" w:rsidR="00D25823" w:rsidRPr="00AF0E84" w:rsidRDefault="00D25823" w:rsidP="00D668E3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 xml:space="preserve">   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97C9E2D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 xml:space="preserve">  7 (21.2%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CD1929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</w:tr>
      <w:tr w:rsidR="00D25823" w:rsidRPr="007A36EA" w14:paraId="6183A501" w14:textId="77777777" w:rsidTr="00D668E3">
        <w:trPr>
          <w:trHeight w:val="222"/>
        </w:trPr>
        <w:tc>
          <w:tcPr>
            <w:tcW w:w="22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46795A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Microinvasion into nervous system</w:t>
            </w:r>
          </w:p>
        </w:tc>
        <w:tc>
          <w:tcPr>
            <w:tcW w:w="16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AA3B47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Absent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B0D480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 xml:space="preserve">  8 (25.0%)</w:t>
            </w:r>
          </w:p>
        </w:tc>
        <w:tc>
          <w:tcPr>
            <w:tcW w:w="1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D53E2A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4BBECCD0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 xml:space="preserve">  8 (22.9%)</w:t>
            </w:r>
          </w:p>
        </w:tc>
        <w:tc>
          <w:tcPr>
            <w:tcW w:w="5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C435A1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0.837</w:t>
            </w:r>
          </w:p>
        </w:tc>
        <w:tc>
          <w:tcPr>
            <w:tcW w:w="2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4A5B2D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298803A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 xml:space="preserve">  6 (17.7%)</w:t>
            </w:r>
          </w:p>
        </w:tc>
        <w:tc>
          <w:tcPr>
            <w:tcW w:w="1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7BF15C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E72A6A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10 (30.3%)</w:t>
            </w:r>
          </w:p>
        </w:tc>
        <w:tc>
          <w:tcPr>
            <w:tcW w:w="5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F531619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0.228</w:t>
            </w:r>
          </w:p>
        </w:tc>
      </w:tr>
      <w:tr w:rsidR="00D25823" w:rsidRPr="007A36EA" w14:paraId="5F4749F7" w14:textId="77777777" w:rsidTr="00D668E3">
        <w:trPr>
          <w:trHeight w:val="222"/>
        </w:trPr>
        <w:tc>
          <w:tcPr>
            <w:tcW w:w="2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5E152C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5EEB7D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Presen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7CDE38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24 (75.0%)</w:t>
            </w:r>
          </w:p>
        </w:tc>
        <w:tc>
          <w:tcPr>
            <w:tcW w:w="1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65F2F3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7925F744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27 (77.1%)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8BE53D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E6209D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47DFD82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28 (82.4%)</w:t>
            </w:r>
          </w:p>
        </w:tc>
        <w:tc>
          <w:tcPr>
            <w:tcW w:w="1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7308DD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27FFAC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23 (69.7%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8826DB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</w:tr>
      <w:tr w:rsidR="00D25823" w:rsidRPr="007A36EA" w14:paraId="7FDD3EB8" w14:textId="77777777" w:rsidTr="00D668E3">
        <w:trPr>
          <w:trHeight w:val="222"/>
        </w:trPr>
        <w:tc>
          <w:tcPr>
            <w:tcW w:w="22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ED8197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Invasion into liver</w:t>
            </w:r>
          </w:p>
        </w:tc>
        <w:tc>
          <w:tcPr>
            <w:tcW w:w="16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9162A2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Absent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A81C674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21 (65.6%)</w:t>
            </w:r>
          </w:p>
        </w:tc>
        <w:tc>
          <w:tcPr>
            <w:tcW w:w="1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A735AC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6CC2BFAE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28 (80.0%)</w:t>
            </w:r>
          </w:p>
        </w:tc>
        <w:tc>
          <w:tcPr>
            <w:tcW w:w="5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64058E5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0.184</w:t>
            </w:r>
          </w:p>
        </w:tc>
        <w:tc>
          <w:tcPr>
            <w:tcW w:w="2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9F0535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97AF0E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21 (61.8%)</w:t>
            </w:r>
          </w:p>
        </w:tc>
        <w:tc>
          <w:tcPr>
            <w:tcW w:w="1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2355AC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9A7A0E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28 (84.8%)</w:t>
            </w:r>
          </w:p>
        </w:tc>
        <w:tc>
          <w:tcPr>
            <w:tcW w:w="5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494B5E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4"/>
                <w:szCs w:val="14"/>
              </w:rPr>
              <w:t>0.031</w:t>
            </w:r>
          </w:p>
        </w:tc>
      </w:tr>
      <w:tr w:rsidR="00D25823" w:rsidRPr="007A36EA" w14:paraId="658972E4" w14:textId="77777777" w:rsidTr="00D668E3">
        <w:trPr>
          <w:trHeight w:val="222"/>
        </w:trPr>
        <w:tc>
          <w:tcPr>
            <w:tcW w:w="2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BC167F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B7F780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Presen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9EE2E2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11 (34.4%)</w:t>
            </w:r>
          </w:p>
        </w:tc>
        <w:tc>
          <w:tcPr>
            <w:tcW w:w="1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72DBD4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46684B27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 xml:space="preserve">  7 (20.0%)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17E9D1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71B7D0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A58BF2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13 (38.2%)</w:t>
            </w:r>
          </w:p>
        </w:tc>
        <w:tc>
          <w:tcPr>
            <w:tcW w:w="1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F66D3F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C9FBC6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 xml:space="preserve">  5 (15.2%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CCDEBC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</w:tr>
      <w:tr w:rsidR="00D25823" w:rsidRPr="007A36EA" w14:paraId="5883FB55" w14:textId="77777777" w:rsidTr="00D668E3">
        <w:trPr>
          <w:trHeight w:val="222"/>
        </w:trPr>
        <w:tc>
          <w:tcPr>
            <w:tcW w:w="22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096F31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Invasion into pancreas</w:t>
            </w:r>
          </w:p>
        </w:tc>
        <w:tc>
          <w:tcPr>
            <w:tcW w:w="16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FB86E3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Absent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D729560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21 (65.6%)</w:t>
            </w:r>
          </w:p>
        </w:tc>
        <w:tc>
          <w:tcPr>
            <w:tcW w:w="1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D92E5B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49D458E3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20 (57.1%)</w:t>
            </w:r>
          </w:p>
        </w:tc>
        <w:tc>
          <w:tcPr>
            <w:tcW w:w="5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62D1CE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0.476</w:t>
            </w:r>
          </w:p>
        </w:tc>
        <w:tc>
          <w:tcPr>
            <w:tcW w:w="2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17C7C4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F5794D4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22 (64.7%)</w:t>
            </w:r>
          </w:p>
        </w:tc>
        <w:tc>
          <w:tcPr>
            <w:tcW w:w="1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F54EB3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D90005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19 (57.6%)</w:t>
            </w:r>
          </w:p>
        </w:tc>
        <w:tc>
          <w:tcPr>
            <w:tcW w:w="5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E2953C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0.549</w:t>
            </w:r>
          </w:p>
        </w:tc>
      </w:tr>
      <w:tr w:rsidR="00D25823" w:rsidRPr="007A36EA" w14:paraId="54835AED" w14:textId="77777777" w:rsidTr="00D668E3">
        <w:trPr>
          <w:trHeight w:val="222"/>
        </w:trPr>
        <w:tc>
          <w:tcPr>
            <w:tcW w:w="2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4DD23B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86FFEA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Presen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414B616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11 (34.4%)</w:t>
            </w:r>
          </w:p>
        </w:tc>
        <w:tc>
          <w:tcPr>
            <w:tcW w:w="1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9A2A0F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4A4C408A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15 (42.9%)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A54C5B9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323102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D8EFBA9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12 (35.3%)</w:t>
            </w:r>
          </w:p>
        </w:tc>
        <w:tc>
          <w:tcPr>
            <w:tcW w:w="1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1594561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C782EA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14 (42.4%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F61B55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</w:tr>
      <w:tr w:rsidR="00D25823" w:rsidRPr="007A36EA" w14:paraId="7F415A75" w14:textId="77777777" w:rsidTr="00D668E3">
        <w:trPr>
          <w:trHeight w:val="222"/>
        </w:trPr>
        <w:tc>
          <w:tcPr>
            <w:tcW w:w="22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442823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Invasion into portal vein</w:t>
            </w:r>
          </w:p>
        </w:tc>
        <w:tc>
          <w:tcPr>
            <w:tcW w:w="16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C4B217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Absent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FF0DAFF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29 (90.6%)</w:t>
            </w:r>
          </w:p>
        </w:tc>
        <w:tc>
          <w:tcPr>
            <w:tcW w:w="1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0E3CC9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3B3E9DD2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32 (91.4%)</w:t>
            </w:r>
          </w:p>
        </w:tc>
        <w:tc>
          <w:tcPr>
            <w:tcW w:w="5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3960F8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0.908</w:t>
            </w:r>
          </w:p>
        </w:tc>
        <w:tc>
          <w:tcPr>
            <w:tcW w:w="2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4A0892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37BA41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30 (88.2%)</w:t>
            </w:r>
          </w:p>
        </w:tc>
        <w:tc>
          <w:tcPr>
            <w:tcW w:w="1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BF13B22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767A4B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31 (93.9%)</w:t>
            </w:r>
          </w:p>
        </w:tc>
        <w:tc>
          <w:tcPr>
            <w:tcW w:w="5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C3E5B4C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0.409</w:t>
            </w:r>
          </w:p>
        </w:tc>
      </w:tr>
      <w:tr w:rsidR="00D25823" w:rsidRPr="007A36EA" w14:paraId="276FE1B7" w14:textId="77777777" w:rsidTr="00D668E3">
        <w:trPr>
          <w:trHeight w:val="222"/>
        </w:trPr>
        <w:tc>
          <w:tcPr>
            <w:tcW w:w="2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38316B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CC9389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Presen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44DB6B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 xml:space="preserve">  3 (9.4%)</w:t>
            </w:r>
          </w:p>
        </w:tc>
        <w:tc>
          <w:tcPr>
            <w:tcW w:w="1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6A259E3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3D5F0DEB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 xml:space="preserve">  3 (8.6%)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A5C08C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D87BF9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18D361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 xml:space="preserve">  4 (11.8%)</w:t>
            </w:r>
          </w:p>
        </w:tc>
        <w:tc>
          <w:tcPr>
            <w:tcW w:w="1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720B80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30107C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 xml:space="preserve">  2 (6.1%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F51692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</w:tr>
      <w:tr w:rsidR="00D25823" w:rsidRPr="007A36EA" w14:paraId="6BF8B0AA" w14:textId="77777777" w:rsidTr="00D668E3">
        <w:trPr>
          <w:trHeight w:val="222"/>
        </w:trPr>
        <w:tc>
          <w:tcPr>
            <w:tcW w:w="22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32FAEE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Invasion into artery</w:t>
            </w:r>
          </w:p>
        </w:tc>
        <w:tc>
          <w:tcPr>
            <w:tcW w:w="16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D140F2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Absent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B55E80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29 (90.6%)</w:t>
            </w:r>
          </w:p>
        </w:tc>
        <w:tc>
          <w:tcPr>
            <w:tcW w:w="1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6F7457F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5731C951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32 (91.4%)</w:t>
            </w:r>
          </w:p>
        </w:tc>
        <w:tc>
          <w:tcPr>
            <w:tcW w:w="5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04FA66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0.591</w:t>
            </w:r>
          </w:p>
        </w:tc>
        <w:tc>
          <w:tcPr>
            <w:tcW w:w="2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06E9F4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4A19BE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30 (88.2%)</w:t>
            </w:r>
          </w:p>
        </w:tc>
        <w:tc>
          <w:tcPr>
            <w:tcW w:w="1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CA81A3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6DC2E79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31 (93.9%)</w:t>
            </w:r>
          </w:p>
        </w:tc>
        <w:tc>
          <w:tcPr>
            <w:tcW w:w="5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EF8CC8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0.170</w:t>
            </w:r>
          </w:p>
        </w:tc>
      </w:tr>
      <w:tr w:rsidR="00D25823" w:rsidRPr="007A36EA" w14:paraId="4941F3F8" w14:textId="77777777" w:rsidTr="00D668E3">
        <w:trPr>
          <w:trHeight w:val="222"/>
        </w:trPr>
        <w:tc>
          <w:tcPr>
            <w:tcW w:w="2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9E6C0F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A4507E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Presen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B0D1D4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 xml:space="preserve">  3 (9.4%)</w:t>
            </w:r>
          </w:p>
        </w:tc>
        <w:tc>
          <w:tcPr>
            <w:tcW w:w="1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6EACF8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02EEA913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 xml:space="preserve">  2 (5.7%)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D8DE80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2DC8880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6D8996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 xml:space="preserve">  4 (11.8%)</w:t>
            </w:r>
          </w:p>
        </w:tc>
        <w:tc>
          <w:tcPr>
            <w:tcW w:w="1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443FB3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F4C6169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 xml:space="preserve">  1 (3.0%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41D981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</w:tr>
      <w:tr w:rsidR="00D25823" w:rsidRPr="007A36EA" w14:paraId="19B86E0D" w14:textId="77777777" w:rsidTr="00D668E3">
        <w:trPr>
          <w:trHeight w:val="222"/>
        </w:trPr>
        <w:tc>
          <w:tcPr>
            <w:tcW w:w="22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393D3A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Residual tumor</w:t>
            </w:r>
          </w:p>
        </w:tc>
        <w:tc>
          <w:tcPr>
            <w:tcW w:w="16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EE7C29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R0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1E238A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24 (73.7%)</w:t>
            </w:r>
          </w:p>
        </w:tc>
        <w:tc>
          <w:tcPr>
            <w:tcW w:w="1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F462C2A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02192898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28 (80.0%)</w:t>
            </w:r>
          </w:p>
        </w:tc>
        <w:tc>
          <w:tcPr>
            <w:tcW w:w="5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3700D3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0.624</w:t>
            </w:r>
          </w:p>
        </w:tc>
        <w:tc>
          <w:tcPr>
            <w:tcW w:w="2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275B92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FF0D45E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25 (73.5%)</w:t>
            </w:r>
          </w:p>
        </w:tc>
        <w:tc>
          <w:tcPr>
            <w:tcW w:w="1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0FFC4F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4F143B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27 (81.8%)</w:t>
            </w:r>
          </w:p>
        </w:tc>
        <w:tc>
          <w:tcPr>
            <w:tcW w:w="5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C7D161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0.414</w:t>
            </w:r>
          </w:p>
        </w:tc>
      </w:tr>
      <w:tr w:rsidR="00D25823" w:rsidRPr="007A36EA" w14:paraId="575B6C0F" w14:textId="77777777" w:rsidTr="00D668E3">
        <w:trPr>
          <w:trHeight w:val="222"/>
        </w:trPr>
        <w:tc>
          <w:tcPr>
            <w:tcW w:w="2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62AD48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9E84B7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R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5626FD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 xml:space="preserve">  8 (26.3%)</w:t>
            </w:r>
          </w:p>
        </w:tc>
        <w:tc>
          <w:tcPr>
            <w:tcW w:w="1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228ED4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2FCE2978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 xml:space="preserve">  7 (20.0%)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199AE4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57DC71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DB0BD0F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 xml:space="preserve"> </w:t>
            </w:r>
            <w:proofErr w:type="gramStart"/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9  (</w:t>
            </w:r>
            <w:proofErr w:type="gramEnd"/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26.5%)</w:t>
            </w:r>
          </w:p>
        </w:tc>
        <w:tc>
          <w:tcPr>
            <w:tcW w:w="1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51B267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35FDF9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 xml:space="preserve">  6 (1.8%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5D0A28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</w:tr>
      <w:tr w:rsidR="00D25823" w:rsidRPr="007A36EA" w14:paraId="59481BA5" w14:textId="77777777" w:rsidTr="00D668E3">
        <w:trPr>
          <w:trHeight w:val="222"/>
        </w:trPr>
        <w:tc>
          <w:tcPr>
            <w:tcW w:w="22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94D58E2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Adjuvant therapy</w:t>
            </w:r>
          </w:p>
        </w:tc>
        <w:tc>
          <w:tcPr>
            <w:tcW w:w="16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57C359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Done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EE00BA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20 (62.5%)</w:t>
            </w:r>
          </w:p>
        </w:tc>
        <w:tc>
          <w:tcPr>
            <w:tcW w:w="1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9EBFC8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323017D3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11 (31.4%)</w:t>
            </w:r>
          </w:p>
        </w:tc>
        <w:tc>
          <w:tcPr>
            <w:tcW w:w="5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0ECE05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4"/>
                <w:szCs w:val="14"/>
              </w:rPr>
              <w:t>0.010</w:t>
            </w:r>
          </w:p>
        </w:tc>
        <w:tc>
          <w:tcPr>
            <w:tcW w:w="2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0283E3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8A6EDC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17 (50.0%)</w:t>
            </w:r>
          </w:p>
        </w:tc>
        <w:tc>
          <w:tcPr>
            <w:tcW w:w="1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CBCE22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AFAA85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14 (42.4%)</w:t>
            </w:r>
          </w:p>
        </w:tc>
        <w:tc>
          <w:tcPr>
            <w:tcW w:w="5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2D84AF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0.534</w:t>
            </w:r>
          </w:p>
        </w:tc>
      </w:tr>
      <w:tr w:rsidR="00D25823" w:rsidRPr="007A36EA" w14:paraId="5E520FA7" w14:textId="77777777" w:rsidTr="00D668E3">
        <w:trPr>
          <w:trHeight w:val="222"/>
        </w:trPr>
        <w:tc>
          <w:tcPr>
            <w:tcW w:w="2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595C43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AF0E84">
              <w:rPr>
                <w:rFonts w:ascii="Times New Roman" w:eastAsia="游ゴシック" w:hAnsi="Times New Roman" w:cs="Times New Roman" w:hint="eastAsia"/>
                <w:color w:val="000000"/>
                <w:kern w:val="24"/>
                <w:sz w:val="14"/>
                <w:szCs w:val="14"/>
              </w:rPr>
              <w:t xml:space="preserve">　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354F95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Not don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93AC76A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12 (37.5%)</w:t>
            </w:r>
          </w:p>
        </w:tc>
        <w:tc>
          <w:tcPr>
            <w:tcW w:w="1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0127DE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3A633AE1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24 (68.6%)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D68B4E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AAE057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6D3B80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17 (50.0%)</w:t>
            </w:r>
          </w:p>
        </w:tc>
        <w:tc>
          <w:tcPr>
            <w:tcW w:w="1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908BCB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F4FD2F8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19 (57.6%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5D6756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</w:tr>
      <w:tr w:rsidR="00D25823" w:rsidRPr="007A36EA" w14:paraId="71E5EBBA" w14:textId="77777777" w:rsidTr="00D668E3">
        <w:trPr>
          <w:trHeight w:val="222"/>
        </w:trPr>
        <w:tc>
          <w:tcPr>
            <w:tcW w:w="22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D2F6977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AF0E84">
              <w:rPr>
                <w:rFonts w:ascii="Times New Roman" w:eastAsia="游ゴシック" w:hAnsi="Times New Roman" w:cs="Times New Roman" w:hint="eastAsia"/>
                <w:color w:val="000000"/>
                <w:kern w:val="24"/>
                <w:sz w:val="14"/>
                <w:szCs w:val="14"/>
              </w:rPr>
              <w:t>＊</w:t>
            </w: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average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 xml:space="preserve"> </w:t>
            </w: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±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 xml:space="preserve"> </w:t>
            </w: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standard deviation</w:t>
            </w:r>
          </w:p>
          <w:p w14:paraId="6EEDAE01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4"/>
                <w:szCs w:val="14"/>
              </w:rPr>
              <w:t>P values of &lt;0.05 are indicated in bold</w:t>
            </w:r>
          </w:p>
        </w:tc>
        <w:tc>
          <w:tcPr>
            <w:tcW w:w="16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F3949E9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D538B3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ED08B0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517323B9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5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2E5D9A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C9BE48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9581C2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9FD2C1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6529CE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5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0188B2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</w:tbl>
    <w:p w14:paraId="1C914153" w14:textId="77777777" w:rsidR="00D25823" w:rsidRPr="007A36EA" w:rsidRDefault="00D25823" w:rsidP="00D25823">
      <w:pPr>
        <w:rPr>
          <w:rFonts w:ascii="Times New Roman" w:eastAsia="ＭＳ Ｐ明朝" w:hAnsi="Times New Roman" w:cs="Times New Roman"/>
        </w:rPr>
      </w:pPr>
    </w:p>
    <w:p w14:paraId="0B83BF48" w14:textId="77777777" w:rsidR="00D25823" w:rsidRPr="007A36EA" w:rsidRDefault="00D25823" w:rsidP="00D25823">
      <w:pPr>
        <w:widowControl/>
        <w:jc w:val="left"/>
        <w:rPr>
          <w:rFonts w:ascii="Times New Roman" w:eastAsia="ＭＳ Ｐ明朝" w:hAnsi="Times New Roman" w:cs="Times New Roman"/>
        </w:rPr>
      </w:pPr>
      <w:r w:rsidRPr="007A36EA">
        <w:rPr>
          <w:rFonts w:ascii="Times New Roman" w:eastAsia="ＭＳ Ｐ明朝" w:hAnsi="Times New Roman" w:cs="Times New Roman"/>
        </w:rPr>
        <w:br w:type="page"/>
      </w:r>
    </w:p>
    <w:tbl>
      <w:tblPr>
        <w:tblW w:w="847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06"/>
        <w:gridCol w:w="2126"/>
        <w:gridCol w:w="931"/>
        <w:gridCol w:w="118"/>
        <w:gridCol w:w="918"/>
        <w:gridCol w:w="130"/>
        <w:gridCol w:w="935"/>
        <w:gridCol w:w="809"/>
      </w:tblGrid>
      <w:tr w:rsidR="00D25823" w:rsidRPr="007A36EA" w14:paraId="7F08D1BC" w14:textId="77777777" w:rsidTr="007F25A8">
        <w:trPr>
          <w:trHeight w:val="165"/>
        </w:trPr>
        <w:tc>
          <w:tcPr>
            <w:tcW w:w="7664" w:type="dxa"/>
            <w:gridSpan w:val="7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4DF47D" w14:textId="77777777" w:rsidR="00D25823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Cs w:val="21"/>
              </w:rPr>
            </w:pPr>
            <w:r w:rsidRPr="007A36E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Cs w:val="21"/>
              </w:rPr>
              <w:lastRenderedPageBreak/>
              <w:t xml:space="preserve">SUPLLEMENTAL TABLE </w:t>
            </w: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Cs w:val="21"/>
              </w:rPr>
              <w:t>3</w:t>
            </w:r>
          </w:p>
          <w:p w14:paraId="13932319" w14:textId="2D1F7CFD" w:rsidR="00D25823" w:rsidRPr="007F25A8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</w:pPr>
            <w:r w:rsidRPr="007A36EA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Association between clinicopathological factors and SMAD4 expression at central lesion</w:t>
            </w: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.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B63480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D25823" w:rsidRPr="007A36EA" w14:paraId="16E27931" w14:textId="77777777" w:rsidTr="00D668E3">
        <w:trPr>
          <w:trHeight w:val="336"/>
        </w:trPr>
        <w:tc>
          <w:tcPr>
            <w:tcW w:w="0" w:type="auto"/>
            <w:gridSpan w:val="7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632531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968112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25823" w:rsidRPr="007A36EA" w14:paraId="0051E95B" w14:textId="77777777" w:rsidTr="00D668E3">
        <w:trPr>
          <w:trHeight w:val="391"/>
        </w:trPr>
        <w:tc>
          <w:tcPr>
            <w:tcW w:w="25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5004A0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Variables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CE2DF6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F0E8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9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C62D47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Absent</w:t>
            </w:r>
            <w:r w:rsidRPr="00AF0E8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24"/>
                <w:position w:val="7"/>
                <w:sz w:val="16"/>
                <w:szCs w:val="16"/>
                <w:vertAlign w:val="superscript"/>
              </w:rPr>
              <w:t>＊</w:t>
            </w:r>
            <w:r w:rsidRPr="007A36EA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position w:val="7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2C3E0BF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F91E511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Low</w:t>
            </w:r>
            <w:r w:rsidRPr="00AF0E8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24"/>
                <w:position w:val="7"/>
                <w:sz w:val="16"/>
                <w:szCs w:val="16"/>
                <w:vertAlign w:val="superscript"/>
              </w:rPr>
              <w:t>＊</w:t>
            </w:r>
            <w:r w:rsidRPr="007A36EA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position w:val="7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0D834F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734824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High</w:t>
            </w:r>
            <w:r w:rsidRPr="00AF0E8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24"/>
                <w:position w:val="7"/>
                <w:sz w:val="16"/>
                <w:szCs w:val="16"/>
                <w:vertAlign w:val="superscript"/>
              </w:rPr>
              <w:t>＊</w:t>
            </w:r>
            <w:r w:rsidRPr="007A36EA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position w:val="7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A349C5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</w:rPr>
              <w:t>P value</w:t>
            </w:r>
            <w:r w:rsidRPr="00AF0E8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</w:tr>
      <w:tr w:rsidR="00D25823" w:rsidRPr="007A36EA" w14:paraId="5B37F64D" w14:textId="77777777" w:rsidTr="00D668E3">
        <w:trPr>
          <w:trHeight w:val="165"/>
        </w:trPr>
        <w:tc>
          <w:tcPr>
            <w:tcW w:w="25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71F2EA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All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B80F750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F0E84">
              <w:rPr>
                <w:rFonts w:ascii="Times New Roman" w:eastAsia="游ゴシック" w:hAnsi="Times New Roman" w:cs="Times New Roman" w:hint="eastAsia"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9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9CAD66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8</w:t>
            </w:r>
          </w:p>
        </w:tc>
        <w:tc>
          <w:tcPr>
            <w:tcW w:w="1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B50D48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52CB33DC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30</w:t>
            </w:r>
          </w:p>
        </w:tc>
        <w:tc>
          <w:tcPr>
            <w:tcW w:w="1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915B4F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68BE1D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35</w:t>
            </w:r>
          </w:p>
        </w:tc>
        <w:tc>
          <w:tcPr>
            <w:tcW w:w="8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524543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D25823" w:rsidRPr="007A36EA" w14:paraId="355F576B" w14:textId="77777777" w:rsidTr="00D668E3">
        <w:trPr>
          <w:trHeight w:val="165"/>
        </w:trPr>
        <w:tc>
          <w:tcPr>
            <w:tcW w:w="25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F0D572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Gender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39385B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Men</w:t>
            </w:r>
          </w:p>
        </w:tc>
        <w:tc>
          <w:tcPr>
            <w:tcW w:w="9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33A88A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 7 (87.5%)</w:t>
            </w:r>
          </w:p>
        </w:tc>
        <w:tc>
          <w:tcPr>
            <w:tcW w:w="1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D599CA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7979A42F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17 (56.7%)</w:t>
            </w:r>
          </w:p>
        </w:tc>
        <w:tc>
          <w:tcPr>
            <w:tcW w:w="1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A9C9C0E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751B9E06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28 (80.0%)</w:t>
            </w:r>
          </w:p>
        </w:tc>
        <w:tc>
          <w:tcPr>
            <w:tcW w:w="80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F8A3D52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0.064</w:t>
            </w:r>
          </w:p>
        </w:tc>
      </w:tr>
      <w:tr w:rsidR="00D25823" w:rsidRPr="007A36EA" w14:paraId="09BAC5A4" w14:textId="77777777" w:rsidTr="00D668E3">
        <w:trPr>
          <w:trHeight w:val="165"/>
        </w:trPr>
        <w:tc>
          <w:tcPr>
            <w:tcW w:w="25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A97B8A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F52489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Women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879FF1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 1 (12.5%)</w:t>
            </w:r>
          </w:p>
        </w:tc>
        <w:tc>
          <w:tcPr>
            <w:tcW w:w="1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0FCA46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72CFC495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13 (43.3%)</w:t>
            </w:r>
          </w:p>
        </w:tc>
        <w:tc>
          <w:tcPr>
            <w:tcW w:w="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B56A36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75B86A9D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7 (20.0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DEF070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D25823" w:rsidRPr="007A36EA" w14:paraId="43B6E6D3" w14:textId="77777777" w:rsidTr="00D668E3">
        <w:trPr>
          <w:trHeight w:val="338"/>
        </w:trPr>
        <w:tc>
          <w:tcPr>
            <w:tcW w:w="25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3CECF5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Age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5B5EAE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4BED5D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72.4±5.8</w:t>
            </w:r>
            <w:r w:rsidRPr="00AF0E84">
              <w:rPr>
                <w:rFonts w:ascii="Times New Roman" w:eastAsia="游ゴシック" w:hAnsi="Times New Roman" w:cs="Times New Roman" w:hint="eastAsia"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＊</w:t>
            </w: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4DDCC73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4BF90C14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66.7±9.2</w:t>
            </w:r>
            <w:r w:rsidRPr="00AF0E84">
              <w:rPr>
                <w:rFonts w:ascii="Times New Roman" w:eastAsia="游ゴシック" w:hAnsi="Times New Roman" w:cs="Times New Roman" w:hint="eastAsia"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＊</w:t>
            </w: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512CDD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4132ECB5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71.9±6.0</w:t>
            </w:r>
            <w:r w:rsidRPr="00AF0E84">
              <w:rPr>
                <w:rFonts w:ascii="Times New Roman" w:eastAsia="游ゴシック" w:hAnsi="Times New Roman" w:cs="Times New Roman" w:hint="eastAsia"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＊</w:t>
            </w: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AFAE19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0.016</w:t>
            </w:r>
          </w:p>
        </w:tc>
      </w:tr>
      <w:tr w:rsidR="00D25823" w:rsidRPr="007A36EA" w14:paraId="19454992" w14:textId="77777777" w:rsidTr="00D668E3">
        <w:trPr>
          <w:trHeight w:val="165"/>
        </w:trPr>
        <w:tc>
          <w:tcPr>
            <w:tcW w:w="25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C1FC26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Operative procedure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F3334A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Hepatectomy</w:t>
            </w:r>
          </w:p>
        </w:tc>
        <w:tc>
          <w:tcPr>
            <w:tcW w:w="9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0396E5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 6 (75.0%)</w:t>
            </w:r>
          </w:p>
        </w:tc>
        <w:tc>
          <w:tcPr>
            <w:tcW w:w="1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C09015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156434A6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16 (53.3%)</w:t>
            </w:r>
          </w:p>
        </w:tc>
        <w:tc>
          <w:tcPr>
            <w:tcW w:w="1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446E91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1C52753D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14 (40.0%)</w:t>
            </w:r>
          </w:p>
        </w:tc>
        <w:tc>
          <w:tcPr>
            <w:tcW w:w="80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268605B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0.164</w:t>
            </w:r>
          </w:p>
        </w:tc>
      </w:tr>
      <w:tr w:rsidR="00D25823" w:rsidRPr="007A36EA" w14:paraId="7108EE23" w14:textId="77777777" w:rsidTr="00D668E3">
        <w:trPr>
          <w:trHeight w:val="165"/>
        </w:trPr>
        <w:tc>
          <w:tcPr>
            <w:tcW w:w="25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241699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D8393AC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Pancreaticoduodenectomy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C4E7C8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 2 (25.0%)</w:t>
            </w:r>
          </w:p>
        </w:tc>
        <w:tc>
          <w:tcPr>
            <w:tcW w:w="1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FCA346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46107013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14 (46.7%)</w:t>
            </w:r>
          </w:p>
        </w:tc>
        <w:tc>
          <w:tcPr>
            <w:tcW w:w="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A852DA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777F801C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21 (60.0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62A961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D25823" w:rsidRPr="007A36EA" w14:paraId="3C074B07" w14:textId="77777777" w:rsidTr="00D668E3">
        <w:trPr>
          <w:trHeight w:val="165"/>
        </w:trPr>
        <w:tc>
          <w:tcPr>
            <w:tcW w:w="25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A4B750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Location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1968FC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Perihilar</w:t>
            </w:r>
          </w:p>
        </w:tc>
        <w:tc>
          <w:tcPr>
            <w:tcW w:w="9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DD34D5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 6 (75.0%)</w:t>
            </w:r>
          </w:p>
        </w:tc>
        <w:tc>
          <w:tcPr>
            <w:tcW w:w="1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40AC70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2A243575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16 (53.3%)</w:t>
            </w:r>
          </w:p>
        </w:tc>
        <w:tc>
          <w:tcPr>
            <w:tcW w:w="1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A238B37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50A0A248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14 (40.0%)</w:t>
            </w:r>
          </w:p>
        </w:tc>
        <w:tc>
          <w:tcPr>
            <w:tcW w:w="80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D7E942D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0.164</w:t>
            </w:r>
          </w:p>
        </w:tc>
      </w:tr>
      <w:tr w:rsidR="00D25823" w:rsidRPr="007A36EA" w14:paraId="49947BE9" w14:textId="77777777" w:rsidTr="00D668E3">
        <w:trPr>
          <w:trHeight w:val="165"/>
        </w:trPr>
        <w:tc>
          <w:tcPr>
            <w:tcW w:w="25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D62CB9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7EA599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Distal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A3CA1C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 2 (25.0%)</w:t>
            </w:r>
          </w:p>
        </w:tc>
        <w:tc>
          <w:tcPr>
            <w:tcW w:w="1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8D3A76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6D0893BC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14 (46.7%)</w:t>
            </w:r>
          </w:p>
        </w:tc>
        <w:tc>
          <w:tcPr>
            <w:tcW w:w="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188F73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32442E3B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21 (60.0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AE6638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D25823" w:rsidRPr="007A36EA" w14:paraId="42F43A76" w14:textId="77777777" w:rsidTr="00D668E3">
        <w:trPr>
          <w:trHeight w:val="165"/>
        </w:trPr>
        <w:tc>
          <w:tcPr>
            <w:tcW w:w="25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62865D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Histological type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C98D21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Well or </w:t>
            </w:r>
            <w:proofErr w:type="gramStart"/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Moderately</w:t>
            </w:r>
            <w:proofErr w:type="gramEnd"/>
          </w:p>
        </w:tc>
        <w:tc>
          <w:tcPr>
            <w:tcW w:w="9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53801AE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 6 (75.0%)</w:t>
            </w:r>
          </w:p>
        </w:tc>
        <w:tc>
          <w:tcPr>
            <w:tcW w:w="1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A5501E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40FF7BEB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25 (83.3%)</w:t>
            </w:r>
          </w:p>
        </w:tc>
        <w:tc>
          <w:tcPr>
            <w:tcW w:w="1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41CB3A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0B1E3648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28 (80.0%)</w:t>
            </w:r>
          </w:p>
        </w:tc>
        <w:tc>
          <w:tcPr>
            <w:tcW w:w="80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152334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0.859</w:t>
            </w:r>
          </w:p>
        </w:tc>
      </w:tr>
      <w:tr w:rsidR="00D25823" w:rsidRPr="007A36EA" w14:paraId="2B96E40D" w14:textId="77777777" w:rsidTr="00D668E3">
        <w:trPr>
          <w:trHeight w:val="165"/>
        </w:trPr>
        <w:tc>
          <w:tcPr>
            <w:tcW w:w="25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73A007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CEFA3F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Poorly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63043A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 2 (25.0%)</w:t>
            </w:r>
          </w:p>
        </w:tc>
        <w:tc>
          <w:tcPr>
            <w:tcW w:w="1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A5E787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0FB02AAB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5 (16.7%)</w:t>
            </w:r>
          </w:p>
        </w:tc>
        <w:tc>
          <w:tcPr>
            <w:tcW w:w="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61A913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61A03EA1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7 (20.0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8F82B9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D25823" w:rsidRPr="007A36EA" w14:paraId="4599C9A3" w14:textId="77777777" w:rsidTr="00D668E3">
        <w:trPr>
          <w:trHeight w:val="165"/>
        </w:trPr>
        <w:tc>
          <w:tcPr>
            <w:tcW w:w="25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B78F54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UICC8th_pT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0263BA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1 or 2</w:t>
            </w:r>
          </w:p>
        </w:tc>
        <w:tc>
          <w:tcPr>
            <w:tcW w:w="9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B8CB16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 6 (75.0%)</w:t>
            </w:r>
          </w:p>
        </w:tc>
        <w:tc>
          <w:tcPr>
            <w:tcW w:w="1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53CFC7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3356D564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13 (43.3%)</w:t>
            </w:r>
          </w:p>
        </w:tc>
        <w:tc>
          <w:tcPr>
            <w:tcW w:w="1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453DD6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6C6212C8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14 (40.0%)</w:t>
            </w:r>
          </w:p>
        </w:tc>
        <w:tc>
          <w:tcPr>
            <w:tcW w:w="80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776CE9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0.186</w:t>
            </w:r>
          </w:p>
        </w:tc>
      </w:tr>
      <w:tr w:rsidR="00D25823" w:rsidRPr="007A36EA" w14:paraId="1071853A" w14:textId="77777777" w:rsidTr="00D668E3">
        <w:trPr>
          <w:trHeight w:val="165"/>
        </w:trPr>
        <w:tc>
          <w:tcPr>
            <w:tcW w:w="25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D94563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47B245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3 or 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A8EC999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 2 (25.0%)</w:t>
            </w:r>
          </w:p>
        </w:tc>
        <w:tc>
          <w:tcPr>
            <w:tcW w:w="1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D8C5D3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312A284A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17 (56.7%)</w:t>
            </w:r>
          </w:p>
        </w:tc>
        <w:tc>
          <w:tcPr>
            <w:tcW w:w="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58634B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0EE607DF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21 (60.0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C89E66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D25823" w:rsidRPr="007A36EA" w14:paraId="4FA75179" w14:textId="77777777" w:rsidTr="00D668E3">
        <w:trPr>
          <w:trHeight w:val="165"/>
        </w:trPr>
        <w:tc>
          <w:tcPr>
            <w:tcW w:w="25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10B133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UICC8th_pN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6AD509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9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A7B7623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 4 (50.0%)</w:t>
            </w:r>
          </w:p>
        </w:tc>
        <w:tc>
          <w:tcPr>
            <w:tcW w:w="1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6FFB92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4C130E98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14 (46.7%)</w:t>
            </w:r>
          </w:p>
        </w:tc>
        <w:tc>
          <w:tcPr>
            <w:tcW w:w="1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23AF1E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7E01D9D3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24 (68.6%)</w:t>
            </w:r>
          </w:p>
        </w:tc>
        <w:tc>
          <w:tcPr>
            <w:tcW w:w="80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0E823E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0.181</w:t>
            </w:r>
          </w:p>
        </w:tc>
      </w:tr>
      <w:tr w:rsidR="00D25823" w:rsidRPr="007A36EA" w14:paraId="63F03E50" w14:textId="77777777" w:rsidTr="00D668E3">
        <w:trPr>
          <w:trHeight w:val="165"/>
        </w:trPr>
        <w:tc>
          <w:tcPr>
            <w:tcW w:w="25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ED7DB3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FC27B4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1 or 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8BD88B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 4 (50.0%)</w:t>
            </w:r>
          </w:p>
        </w:tc>
        <w:tc>
          <w:tcPr>
            <w:tcW w:w="1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FF1028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201BA932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16 (53.3%)</w:t>
            </w:r>
          </w:p>
        </w:tc>
        <w:tc>
          <w:tcPr>
            <w:tcW w:w="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36B4C2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2DC16F43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11 (31.4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D62FAF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D25823" w:rsidRPr="007A36EA" w14:paraId="755FCBEE" w14:textId="77777777" w:rsidTr="00D668E3">
        <w:trPr>
          <w:trHeight w:val="165"/>
        </w:trPr>
        <w:tc>
          <w:tcPr>
            <w:tcW w:w="25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937914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Microinvasion into lymphatic system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98AAF7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Absent</w:t>
            </w:r>
          </w:p>
        </w:tc>
        <w:tc>
          <w:tcPr>
            <w:tcW w:w="9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E39023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 4 (50.0%)</w:t>
            </w:r>
          </w:p>
        </w:tc>
        <w:tc>
          <w:tcPr>
            <w:tcW w:w="1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1D505B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09A06B09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11 (36.7%)</w:t>
            </w:r>
          </w:p>
        </w:tc>
        <w:tc>
          <w:tcPr>
            <w:tcW w:w="1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A36F6AF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59A27D2D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15 (42.9%)</w:t>
            </w:r>
          </w:p>
        </w:tc>
        <w:tc>
          <w:tcPr>
            <w:tcW w:w="80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A90CE0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0.760</w:t>
            </w:r>
          </w:p>
        </w:tc>
      </w:tr>
      <w:tr w:rsidR="00D25823" w:rsidRPr="007A36EA" w14:paraId="0990D558" w14:textId="77777777" w:rsidTr="00D668E3">
        <w:trPr>
          <w:trHeight w:val="165"/>
        </w:trPr>
        <w:tc>
          <w:tcPr>
            <w:tcW w:w="25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1F7280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78A13F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Present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CEB466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 4 (50.0%)</w:t>
            </w:r>
          </w:p>
        </w:tc>
        <w:tc>
          <w:tcPr>
            <w:tcW w:w="1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EB5D9C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7E72F81E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19 (63.3%)</w:t>
            </w:r>
          </w:p>
        </w:tc>
        <w:tc>
          <w:tcPr>
            <w:tcW w:w="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A59DEC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3BA82680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20 (57.1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D9C615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D25823" w:rsidRPr="007A36EA" w14:paraId="59332E8E" w14:textId="77777777" w:rsidTr="00D668E3">
        <w:trPr>
          <w:trHeight w:val="165"/>
        </w:trPr>
        <w:tc>
          <w:tcPr>
            <w:tcW w:w="25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554FE9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Microinvasion into venous system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E7674D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Absent</w:t>
            </w:r>
          </w:p>
        </w:tc>
        <w:tc>
          <w:tcPr>
            <w:tcW w:w="9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72BDA6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 5 (62.5%)</w:t>
            </w:r>
          </w:p>
        </w:tc>
        <w:tc>
          <w:tcPr>
            <w:tcW w:w="1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E290DA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75DBC54C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19 (63.3%)</w:t>
            </w:r>
          </w:p>
        </w:tc>
        <w:tc>
          <w:tcPr>
            <w:tcW w:w="1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2CE71A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54AA98E6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24 (68.6%)</w:t>
            </w:r>
          </w:p>
        </w:tc>
        <w:tc>
          <w:tcPr>
            <w:tcW w:w="80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FB8A232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0.887</w:t>
            </w:r>
          </w:p>
        </w:tc>
      </w:tr>
      <w:tr w:rsidR="00D25823" w:rsidRPr="007A36EA" w14:paraId="101A994C" w14:textId="77777777" w:rsidTr="00D668E3">
        <w:trPr>
          <w:trHeight w:val="165"/>
        </w:trPr>
        <w:tc>
          <w:tcPr>
            <w:tcW w:w="25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8DE7FD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0985B1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Present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5A944B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 3 (37.5%)</w:t>
            </w:r>
          </w:p>
        </w:tc>
        <w:tc>
          <w:tcPr>
            <w:tcW w:w="1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F7D58B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45C7F63C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11 (36.7%)</w:t>
            </w:r>
          </w:p>
        </w:tc>
        <w:tc>
          <w:tcPr>
            <w:tcW w:w="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3E333E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24408407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11 (31.4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15C45A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D25823" w:rsidRPr="007A36EA" w14:paraId="77C95805" w14:textId="77777777" w:rsidTr="00D668E3">
        <w:trPr>
          <w:trHeight w:val="165"/>
        </w:trPr>
        <w:tc>
          <w:tcPr>
            <w:tcW w:w="25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77C1F6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Microinvasion into nervous system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58F3E6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Absent</w:t>
            </w:r>
          </w:p>
        </w:tc>
        <w:tc>
          <w:tcPr>
            <w:tcW w:w="9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91B03A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 2 (25.0%)</w:t>
            </w:r>
          </w:p>
        </w:tc>
        <w:tc>
          <w:tcPr>
            <w:tcW w:w="1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22434F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6C7D2E46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6 (20.0%)</w:t>
            </w:r>
          </w:p>
        </w:tc>
        <w:tc>
          <w:tcPr>
            <w:tcW w:w="1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6527F2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58BA33C6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 8 (22.9%)</w:t>
            </w:r>
          </w:p>
        </w:tc>
        <w:tc>
          <w:tcPr>
            <w:tcW w:w="80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6109FE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0.939</w:t>
            </w:r>
          </w:p>
        </w:tc>
      </w:tr>
      <w:tr w:rsidR="00D25823" w:rsidRPr="007A36EA" w14:paraId="15B56667" w14:textId="77777777" w:rsidTr="00D668E3">
        <w:trPr>
          <w:trHeight w:val="165"/>
        </w:trPr>
        <w:tc>
          <w:tcPr>
            <w:tcW w:w="25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42B6AD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66ABE4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Present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DD27A5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 6 (75.0%)</w:t>
            </w:r>
          </w:p>
        </w:tc>
        <w:tc>
          <w:tcPr>
            <w:tcW w:w="1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4698F2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5B6631A3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24 (80.0%)</w:t>
            </w:r>
          </w:p>
        </w:tc>
        <w:tc>
          <w:tcPr>
            <w:tcW w:w="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8B341F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495B7768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27 (77.1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00AB38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D25823" w:rsidRPr="007A36EA" w14:paraId="0CE0FB1B" w14:textId="77777777" w:rsidTr="00D668E3">
        <w:trPr>
          <w:trHeight w:val="165"/>
        </w:trPr>
        <w:tc>
          <w:tcPr>
            <w:tcW w:w="25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B2635D6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Invasion into liver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EC4A54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Absent</w:t>
            </w:r>
          </w:p>
        </w:tc>
        <w:tc>
          <w:tcPr>
            <w:tcW w:w="9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EC4E76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 3 (37.5%)</w:t>
            </w:r>
          </w:p>
        </w:tc>
        <w:tc>
          <w:tcPr>
            <w:tcW w:w="1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68AC575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34C5E302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20 (66.7%)</w:t>
            </w:r>
          </w:p>
        </w:tc>
        <w:tc>
          <w:tcPr>
            <w:tcW w:w="1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6A2A4D6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489A68CE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28 (80.0%)</w:t>
            </w:r>
          </w:p>
        </w:tc>
        <w:tc>
          <w:tcPr>
            <w:tcW w:w="80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6B3701D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0.062</w:t>
            </w:r>
          </w:p>
        </w:tc>
      </w:tr>
      <w:tr w:rsidR="00D25823" w:rsidRPr="007A36EA" w14:paraId="1B833EA7" w14:textId="77777777" w:rsidTr="00D668E3">
        <w:trPr>
          <w:trHeight w:val="165"/>
        </w:trPr>
        <w:tc>
          <w:tcPr>
            <w:tcW w:w="25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0DE3DF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EBAA2A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Present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EC0A64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 5 (62.5%)</w:t>
            </w:r>
          </w:p>
        </w:tc>
        <w:tc>
          <w:tcPr>
            <w:tcW w:w="1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6575ED8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00DE4702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10 (33.3%)</w:t>
            </w:r>
          </w:p>
        </w:tc>
        <w:tc>
          <w:tcPr>
            <w:tcW w:w="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A56D697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207347E9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7 (20.0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9A678D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D25823" w:rsidRPr="007A36EA" w14:paraId="10A596AB" w14:textId="77777777" w:rsidTr="00D668E3">
        <w:trPr>
          <w:trHeight w:val="165"/>
        </w:trPr>
        <w:tc>
          <w:tcPr>
            <w:tcW w:w="25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074984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Invasion into pancreas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9BF873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Absent</w:t>
            </w:r>
          </w:p>
        </w:tc>
        <w:tc>
          <w:tcPr>
            <w:tcW w:w="9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972B68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 6 (75.0%)</w:t>
            </w:r>
          </w:p>
        </w:tc>
        <w:tc>
          <w:tcPr>
            <w:tcW w:w="1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F690BD9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3BF86038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20 (66.7%)</w:t>
            </w:r>
          </w:p>
        </w:tc>
        <w:tc>
          <w:tcPr>
            <w:tcW w:w="1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901CC2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2DAC2534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20 (57.1%)</w:t>
            </w:r>
          </w:p>
        </w:tc>
        <w:tc>
          <w:tcPr>
            <w:tcW w:w="80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1C16DB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0.547</w:t>
            </w:r>
          </w:p>
        </w:tc>
      </w:tr>
      <w:tr w:rsidR="00D25823" w:rsidRPr="007A36EA" w14:paraId="30D8AC5F" w14:textId="77777777" w:rsidTr="00D668E3">
        <w:trPr>
          <w:trHeight w:val="165"/>
        </w:trPr>
        <w:tc>
          <w:tcPr>
            <w:tcW w:w="25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91E00F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64D734B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Present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4CE7E7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 2 (25.0%)</w:t>
            </w:r>
          </w:p>
        </w:tc>
        <w:tc>
          <w:tcPr>
            <w:tcW w:w="1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56952B9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449759D3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10 (33.3%)</w:t>
            </w:r>
          </w:p>
        </w:tc>
        <w:tc>
          <w:tcPr>
            <w:tcW w:w="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5DCC97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127EAE00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15 (42.9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E5F445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D25823" w:rsidRPr="007A36EA" w14:paraId="7AE3CCA1" w14:textId="77777777" w:rsidTr="00D668E3">
        <w:trPr>
          <w:trHeight w:val="165"/>
        </w:trPr>
        <w:tc>
          <w:tcPr>
            <w:tcW w:w="25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597FEC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Invasion into portal vein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8D382F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Absent</w:t>
            </w:r>
          </w:p>
        </w:tc>
        <w:tc>
          <w:tcPr>
            <w:tcW w:w="9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B12670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 8 (100.0%)</w:t>
            </w:r>
          </w:p>
        </w:tc>
        <w:tc>
          <w:tcPr>
            <w:tcW w:w="1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1C557B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70080B66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26 (86.7%)</w:t>
            </w:r>
          </w:p>
        </w:tc>
        <w:tc>
          <w:tcPr>
            <w:tcW w:w="1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AA3F56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414CCD0A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32 (91.4%)</w:t>
            </w:r>
          </w:p>
        </w:tc>
        <w:tc>
          <w:tcPr>
            <w:tcW w:w="80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A62C9C8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0.351</w:t>
            </w:r>
          </w:p>
        </w:tc>
      </w:tr>
      <w:tr w:rsidR="00D25823" w:rsidRPr="007A36EA" w14:paraId="2238A90C" w14:textId="77777777" w:rsidTr="00D668E3">
        <w:trPr>
          <w:trHeight w:val="165"/>
        </w:trPr>
        <w:tc>
          <w:tcPr>
            <w:tcW w:w="25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2E2790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5B08884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Present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721B8C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 0 (0.0%)</w:t>
            </w:r>
          </w:p>
        </w:tc>
        <w:tc>
          <w:tcPr>
            <w:tcW w:w="1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97C3C4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2D3E246D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4 (13.3%)</w:t>
            </w:r>
          </w:p>
        </w:tc>
        <w:tc>
          <w:tcPr>
            <w:tcW w:w="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08247E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076CC6C6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3 (5.9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125AF7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D25823" w:rsidRPr="007A36EA" w14:paraId="023316B7" w14:textId="77777777" w:rsidTr="00D668E3">
        <w:trPr>
          <w:trHeight w:val="165"/>
        </w:trPr>
        <w:tc>
          <w:tcPr>
            <w:tcW w:w="25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B9F9D0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Invasion into artery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B19333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Absent</w:t>
            </w:r>
          </w:p>
        </w:tc>
        <w:tc>
          <w:tcPr>
            <w:tcW w:w="9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69086F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 8 (100.0%)</w:t>
            </w:r>
          </w:p>
        </w:tc>
        <w:tc>
          <w:tcPr>
            <w:tcW w:w="1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755C4D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47629E82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26 (86.7%)</w:t>
            </w:r>
          </w:p>
        </w:tc>
        <w:tc>
          <w:tcPr>
            <w:tcW w:w="1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67C555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010A1B22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32 (94.1%)</w:t>
            </w:r>
          </w:p>
        </w:tc>
        <w:tc>
          <w:tcPr>
            <w:tcW w:w="80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BFA53D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0.282</w:t>
            </w:r>
          </w:p>
        </w:tc>
      </w:tr>
      <w:tr w:rsidR="00D25823" w:rsidRPr="007A36EA" w14:paraId="1628ADE2" w14:textId="77777777" w:rsidTr="00D668E3">
        <w:trPr>
          <w:trHeight w:val="165"/>
        </w:trPr>
        <w:tc>
          <w:tcPr>
            <w:tcW w:w="25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CFB2BBD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AC9F9E2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Present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1842633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 0 (0.0%)</w:t>
            </w:r>
          </w:p>
        </w:tc>
        <w:tc>
          <w:tcPr>
            <w:tcW w:w="1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BA36DE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53D788F0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4 (13.3%)</w:t>
            </w:r>
          </w:p>
        </w:tc>
        <w:tc>
          <w:tcPr>
            <w:tcW w:w="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AD3210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25663F3E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2 (8.3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950689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D25823" w:rsidRPr="007A36EA" w14:paraId="48C3C3FD" w14:textId="77777777" w:rsidTr="00D668E3">
        <w:trPr>
          <w:trHeight w:val="165"/>
        </w:trPr>
        <w:tc>
          <w:tcPr>
            <w:tcW w:w="25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A37119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Residual tumor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636962F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R0</w:t>
            </w:r>
          </w:p>
        </w:tc>
        <w:tc>
          <w:tcPr>
            <w:tcW w:w="9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2C7B90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 7 (87.5%)</w:t>
            </w:r>
          </w:p>
        </w:tc>
        <w:tc>
          <w:tcPr>
            <w:tcW w:w="1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8D3221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23C90EA1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26 (86.7%)</w:t>
            </w:r>
          </w:p>
        </w:tc>
        <w:tc>
          <w:tcPr>
            <w:tcW w:w="1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430CE1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6E51FE22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33 (94.3%)</w:t>
            </w:r>
          </w:p>
        </w:tc>
        <w:tc>
          <w:tcPr>
            <w:tcW w:w="80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8F5BDB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0.546</w:t>
            </w:r>
          </w:p>
        </w:tc>
      </w:tr>
      <w:tr w:rsidR="00D25823" w:rsidRPr="007A36EA" w14:paraId="5F252555" w14:textId="77777777" w:rsidTr="00D668E3">
        <w:trPr>
          <w:trHeight w:val="165"/>
        </w:trPr>
        <w:tc>
          <w:tcPr>
            <w:tcW w:w="25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429C2D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6E26F7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R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D9A98C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 1 (12.5%)</w:t>
            </w:r>
          </w:p>
        </w:tc>
        <w:tc>
          <w:tcPr>
            <w:tcW w:w="1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4A3534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41E7E175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4 (13.3%)</w:t>
            </w:r>
          </w:p>
        </w:tc>
        <w:tc>
          <w:tcPr>
            <w:tcW w:w="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C12FF9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495A67EE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2 (5.7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51F4B2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D25823" w:rsidRPr="007A36EA" w14:paraId="4694AB23" w14:textId="77777777" w:rsidTr="00D668E3">
        <w:trPr>
          <w:trHeight w:val="165"/>
        </w:trPr>
        <w:tc>
          <w:tcPr>
            <w:tcW w:w="25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F161176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Adjuvant therapy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CA89EB3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Done</w:t>
            </w:r>
          </w:p>
        </w:tc>
        <w:tc>
          <w:tcPr>
            <w:tcW w:w="9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BDD3A20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 3 (37.5%)</w:t>
            </w:r>
          </w:p>
        </w:tc>
        <w:tc>
          <w:tcPr>
            <w:tcW w:w="1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0BDCA1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5F1BE1D4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18 (60.0%)</w:t>
            </w:r>
          </w:p>
        </w:tc>
        <w:tc>
          <w:tcPr>
            <w:tcW w:w="1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B37DF2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3FF39763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11 (31.4%)</w:t>
            </w:r>
          </w:p>
        </w:tc>
        <w:tc>
          <w:tcPr>
            <w:tcW w:w="80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038F12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0.062</w:t>
            </w:r>
          </w:p>
        </w:tc>
      </w:tr>
      <w:tr w:rsidR="00D25823" w:rsidRPr="007A36EA" w14:paraId="50F47A7A" w14:textId="77777777" w:rsidTr="00D668E3">
        <w:trPr>
          <w:trHeight w:val="165"/>
        </w:trPr>
        <w:tc>
          <w:tcPr>
            <w:tcW w:w="25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763275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F0E84">
              <w:rPr>
                <w:rFonts w:ascii="Times New Roman" w:eastAsia="游ゴシック" w:hAnsi="Times New Roman" w:cs="Times New Roman" w:hint="eastAsia"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7A9D0D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Not don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E7E0CD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 5 (62.5%)</w:t>
            </w:r>
          </w:p>
        </w:tc>
        <w:tc>
          <w:tcPr>
            <w:tcW w:w="1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5A7F396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2738968A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12 (40.0%)</w:t>
            </w:r>
          </w:p>
        </w:tc>
        <w:tc>
          <w:tcPr>
            <w:tcW w:w="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F3E5D4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67C4CA9C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24 (68.6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9D9F4A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D25823" w:rsidRPr="007A36EA" w14:paraId="5EEE6F4E" w14:textId="77777777" w:rsidTr="00D668E3">
        <w:trPr>
          <w:trHeight w:val="165"/>
        </w:trPr>
        <w:tc>
          <w:tcPr>
            <w:tcW w:w="8473" w:type="dxa"/>
            <w:gridSpan w:val="8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0B74AF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F0E84">
              <w:rPr>
                <w:rFonts w:ascii="Times New Roman" w:eastAsia="游ゴシック" w:hAnsi="Times New Roman" w:cs="Times New Roman" w:hint="eastAsia"/>
                <w:color w:val="000000"/>
                <w:kern w:val="24"/>
                <w:sz w:val="16"/>
                <w:szCs w:val="16"/>
              </w:rPr>
              <w:t>＊</w:t>
            </w: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1:SMAD4 immunohistochemical score is 0 point</w:t>
            </w:r>
          </w:p>
          <w:p w14:paraId="288839AA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F0E84">
              <w:rPr>
                <w:rFonts w:ascii="Times New Roman" w:eastAsia="游ゴシック" w:hAnsi="Times New Roman" w:cs="Times New Roman" w:hint="eastAsia"/>
                <w:color w:val="000000"/>
                <w:kern w:val="24"/>
                <w:sz w:val="16"/>
                <w:szCs w:val="16"/>
              </w:rPr>
              <w:t>＊</w:t>
            </w: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2:SMAD4 immunohistochemical score is 1-6 points</w:t>
            </w:r>
          </w:p>
          <w:p w14:paraId="0D18EB4E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F0E84">
              <w:rPr>
                <w:rFonts w:ascii="Times New Roman" w:eastAsia="游ゴシック" w:hAnsi="Times New Roman" w:cs="Times New Roman" w:hint="eastAsia"/>
                <w:color w:val="000000"/>
                <w:kern w:val="24"/>
                <w:sz w:val="16"/>
                <w:szCs w:val="16"/>
              </w:rPr>
              <w:t>＊</w:t>
            </w: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3:SMAD4 immunohistochemical score is 7-12 points</w:t>
            </w:r>
          </w:p>
          <w:p w14:paraId="1007B9D3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F0E84">
              <w:rPr>
                <w:rFonts w:ascii="Times New Roman" w:eastAsia="游ゴシック" w:hAnsi="Times New Roman" w:cs="Times New Roman" w:hint="eastAsia"/>
                <w:color w:val="000000"/>
                <w:kern w:val="24"/>
                <w:sz w:val="16"/>
                <w:szCs w:val="16"/>
              </w:rPr>
              <w:t>＊</w:t>
            </w: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4:average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±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standard deviation</w:t>
            </w:r>
          </w:p>
          <w:p w14:paraId="137086C2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P value of &lt;0.05 are indicated in bold</w:t>
            </w:r>
          </w:p>
        </w:tc>
      </w:tr>
    </w:tbl>
    <w:p w14:paraId="7C30F154" w14:textId="77777777" w:rsidR="00D25823" w:rsidRPr="007A36EA" w:rsidRDefault="00D25823" w:rsidP="00D25823">
      <w:pPr>
        <w:widowControl/>
        <w:jc w:val="left"/>
        <w:rPr>
          <w:rFonts w:ascii="Times New Roman" w:eastAsia="ＭＳ Ｐ明朝" w:hAnsi="Times New Roman" w:cs="Times New Roman"/>
        </w:rPr>
      </w:pPr>
    </w:p>
    <w:tbl>
      <w:tblPr>
        <w:tblW w:w="844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80"/>
        <w:gridCol w:w="1973"/>
        <w:gridCol w:w="938"/>
        <w:gridCol w:w="124"/>
        <w:gridCol w:w="924"/>
        <w:gridCol w:w="137"/>
        <w:gridCol w:w="941"/>
        <w:gridCol w:w="828"/>
      </w:tblGrid>
      <w:tr w:rsidR="007F25A8" w:rsidRPr="007A36EA" w14:paraId="7FA2CB96" w14:textId="77777777" w:rsidTr="007F25A8">
        <w:trPr>
          <w:trHeight w:val="1122"/>
        </w:trPr>
        <w:tc>
          <w:tcPr>
            <w:tcW w:w="8445" w:type="dxa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E4D4E7" w14:textId="77777777" w:rsidR="007F25A8" w:rsidRDefault="007F25A8" w:rsidP="00A25724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22"/>
              </w:rPr>
            </w:pPr>
            <w:r w:rsidRPr="007A36E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22"/>
              </w:rPr>
              <w:lastRenderedPageBreak/>
              <w:t xml:space="preserve">SUPPLEMENTAL TABLE </w:t>
            </w: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22"/>
              </w:rPr>
              <w:t>4</w:t>
            </w:r>
          </w:p>
          <w:p w14:paraId="06A19376" w14:textId="37C89FCC" w:rsidR="007F25A8" w:rsidRPr="00AF0E84" w:rsidRDefault="007F25A8" w:rsidP="00A25724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  <w:t>Association between clinicopathological factors and SMAD4 expression at invasion front</w:t>
            </w: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  <w:t>.</w:t>
            </w:r>
          </w:p>
        </w:tc>
      </w:tr>
      <w:tr w:rsidR="00D25823" w:rsidRPr="007A36EA" w14:paraId="12EA9C65" w14:textId="77777777" w:rsidTr="007F25A8">
        <w:trPr>
          <w:trHeight w:val="530"/>
        </w:trPr>
        <w:tc>
          <w:tcPr>
            <w:tcW w:w="2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16549D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Variables</w:t>
            </w:r>
          </w:p>
        </w:tc>
        <w:tc>
          <w:tcPr>
            <w:tcW w:w="19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B8D2BE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F0E8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9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D799659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Absent</w:t>
            </w:r>
            <w:r w:rsidRPr="00AF0E8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24"/>
                <w:position w:val="7"/>
                <w:sz w:val="16"/>
                <w:szCs w:val="16"/>
                <w:vertAlign w:val="superscript"/>
              </w:rPr>
              <w:t>＊</w:t>
            </w:r>
            <w:r w:rsidRPr="007A36EA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position w:val="7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898736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14E2E9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Low</w:t>
            </w:r>
            <w:r w:rsidRPr="00AF0E8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24"/>
                <w:position w:val="7"/>
                <w:sz w:val="16"/>
                <w:szCs w:val="16"/>
                <w:vertAlign w:val="superscript"/>
              </w:rPr>
              <w:t>＊</w:t>
            </w:r>
            <w:r w:rsidRPr="007A36EA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position w:val="7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51B247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311906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High</w:t>
            </w:r>
            <w:r w:rsidRPr="00AF0E8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24"/>
                <w:position w:val="7"/>
                <w:sz w:val="16"/>
                <w:szCs w:val="16"/>
                <w:vertAlign w:val="superscript"/>
              </w:rPr>
              <w:t>＊</w:t>
            </w:r>
            <w:r w:rsidRPr="007A36EA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position w:val="7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99BCBE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</w:rPr>
              <w:t>P value</w:t>
            </w:r>
            <w:r w:rsidRPr="00AF0E8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</w:tr>
      <w:tr w:rsidR="00D25823" w:rsidRPr="007A36EA" w14:paraId="47EDA2D8" w14:textId="77777777" w:rsidTr="007F25A8">
        <w:trPr>
          <w:trHeight w:val="225"/>
        </w:trPr>
        <w:tc>
          <w:tcPr>
            <w:tcW w:w="2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7E7A39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All</w:t>
            </w:r>
          </w:p>
        </w:tc>
        <w:tc>
          <w:tcPr>
            <w:tcW w:w="19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23CB01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F0E84">
              <w:rPr>
                <w:rFonts w:ascii="Times New Roman" w:eastAsia="游ゴシック" w:hAnsi="Times New Roman" w:cs="Times New Roman" w:hint="eastAsia"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9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2FA739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10</w:t>
            </w:r>
          </w:p>
        </w:tc>
        <w:tc>
          <w:tcPr>
            <w:tcW w:w="1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2F28F3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6F42B3B0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30</w:t>
            </w:r>
          </w:p>
        </w:tc>
        <w:tc>
          <w:tcPr>
            <w:tcW w:w="1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F456BA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B01E12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33</w:t>
            </w:r>
          </w:p>
        </w:tc>
        <w:tc>
          <w:tcPr>
            <w:tcW w:w="8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7E8629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D25823" w:rsidRPr="007A36EA" w14:paraId="5E825CE7" w14:textId="77777777" w:rsidTr="007F25A8">
        <w:trPr>
          <w:trHeight w:val="225"/>
        </w:trPr>
        <w:tc>
          <w:tcPr>
            <w:tcW w:w="2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8D0B0B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Gender</w:t>
            </w:r>
          </w:p>
        </w:tc>
        <w:tc>
          <w:tcPr>
            <w:tcW w:w="19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ED5EEA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Men</w:t>
            </w:r>
          </w:p>
        </w:tc>
        <w:tc>
          <w:tcPr>
            <w:tcW w:w="9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5F2082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 7 (87.5%)</w:t>
            </w:r>
          </w:p>
        </w:tc>
        <w:tc>
          <w:tcPr>
            <w:tcW w:w="1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6F028E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51C1C791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19 (63.3%)</w:t>
            </w:r>
          </w:p>
        </w:tc>
        <w:tc>
          <w:tcPr>
            <w:tcW w:w="1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11F88B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5678B16E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26 (78.8%)</w:t>
            </w:r>
          </w:p>
        </w:tc>
        <w:tc>
          <w:tcPr>
            <w:tcW w:w="82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F3BA6FE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0.396</w:t>
            </w:r>
          </w:p>
        </w:tc>
      </w:tr>
      <w:tr w:rsidR="00D25823" w:rsidRPr="007A36EA" w14:paraId="104EEBDD" w14:textId="77777777" w:rsidTr="007F25A8">
        <w:trPr>
          <w:trHeight w:val="225"/>
        </w:trPr>
        <w:tc>
          <w:tcPr>
            <w:tcW w:w="2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A32E2DC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35DCB4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Women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60A382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 3 (12.5%)</w:t>
            </w:r>
          </w:p>
        </w:tc>
        <w:tc>
          <w:tcPr>
            <w:tcW w:w="1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46D7BF5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673935A7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11 (36.7%)</w:t>
            </w:r>
          </w:p>
        </w:tc>
        <w:tc>
          <w:tcPr>
            <w:tcW w:w="1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CC24BB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6AA9E456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7 (21.2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A99F3F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D25823" w:rsidRPr="007A36EA" w14:paraId="1147719D" w14:textId="77777777" w:rsidTr="007F25A8">
        <w:trPr>
          <w:trHeight w:val="459"/>
        </w:trPr>
        <w:tc>
          <w:tcPr>
            <w:tcW w:w="2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BB24B3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Age</w:t>
            </w:r>
          </w:p>
        </w:tc>
        <w:tc>
          <w:tcPr>
            <w:tcW w:w="19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7BAF56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023496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70.8±9.3</w:t>
            </w:r>
            <w:r w:rsidRPr="00AF0E84">
              <w:rPr>
                <w:rFonts w:ascii="Times New Roman" w:eastAsia="游ゴシック" w:hAnsi="Times New Roman" w:cs="Times New Roman" w:hint="eastAsia"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＊</w:t>
            </w: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A816C4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3E7E207D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68.1±9.4</w:t>
            </w:r>
            <w:r w:rsidRPr="00AF0E84">
              <w:rPr>
                <w:rFonts w:ascii="Times New Roman" w:eastAsia="游ゴシック" w:hAnsi="Times New Roman" w:cs="Times New Roman" w:hint="eastAsia"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＊</w:t>
            </w: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B13999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34FB626C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71.2±5.3</w:t>
            </w:r>
            <w:r w:rsidRPr="00AF0E84">
              <w:rPr>
                <w:rFonts w:ascii="Times New Roman" w:eastAsia="游ゴシック" w:hAnsi="Times New Roman" w:cs="Times New Roman" w:hint="eastAsia"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＊</w:t>
            </w: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FB99C9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0.272</w:t>
            </w:r>
          </w:p>
        </w:tc>
      </w:tr>
      <w:tr w:rsidR="00D25823" w:rsidRPr="007A36EA" w14:paraId="14143425" w14:textId="77777777" w:rsidTr="007F25A8">
        <w:trPr>
          <w:trHeight w:val="225"/>
        </w:trPr>
        <w:tc>
          <w:tcPr>
            <w:tcW w:w="2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CDE5359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Operative procedure</w:t>
            </w:r>
          </w:p>
        </w:tc>
        <w:tc>
          <w:tcPr>
            <w:tcW w:w="19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3069D3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Hepatectomy</w:t>
            </w:r>
          </w:p>
        </w:tc>
        <w:tc>
          <w:tcPr>
            <w:tcW w:w="9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58C474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 7 (70.0%)</w:t>
            </w:r>
          </w:p>
        </w:tc>
        <w:tc>
          <w:tcPr>
            <w:tcW w:w="1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757946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11BA31E6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15 (50.0%)</w:t>
            </w:r>
          </w:p>
        </w:tc>
        <w:tc>
          <w:tcPr>
            <w:tcW w:w="1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F18F243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6B12C689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14 (42.4%)</w:t>
            </w:r>
          </w:p>
        </w:tc>
        <w:tc>
          <w:tcPr>
            <w:tcW w:w="82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A575993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0.302</w:t>
            </w:r>
          </w:p>
        </w:tc>
      </w:tr>
      <w:tr w:rsidR="00D25823" w:rsidRPr="007A36EA" w14:paraId="4F97AD87" w14:textId="77777777" w:rsidTr="007F25A8">
        <w:trPr>
          <w:trHeight w:val="225"/>
        </w:trPr>
        <w:tc>
          <w:tcPr>
            <w:tcW w:w="2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6213DD0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4D549E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Pancreaticoduodenectomy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B3F522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 3 (30.0%)</w:t>
            </w:r>
          </w:p>
        </w:tc>
        <w:tc>
          <w:tcPr>
            <w:tcW w:w="1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CFFAFC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7CDC6305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15 (50.0%)</w:t>
            </w:r>
          </w:p>
        </w:tc>
        <w:tc>
          <w:tcPr>
            <w:tcW w:w="1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CFAFFA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139ED8B9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19 (57.6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ECEEF3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D25823" w:rsidRPr="007A36EA" w14:paraId="63DA75DC" w14:textId="77777777" w:rsidTr="007F25A8">
        <w:trPr>
          <w:trHeight w:val="225"/>
        </w:trPr>
        <w:tc>
          <w:tcPr>
            <w:tcW w:w="2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E8F84D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Location</w:t>
            </w:r>
          </w:p>
        </w:tc>
        <w:tc>
          <w:tcPr>
            <w:tcW w:w="19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8A56CB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Perihilar</w:t>
            </w:r>
          </w:p>
        </w:tc>
        <w:tc>
          <w:tcPr>
            <w:tcW w:w="9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30AC20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 7 (70.0%)</w:t>
            </w:r>
          </w:p>
        </w:tc>
        <w:tc>
          <w:tcPr>
            <w:tcW w:w="1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47FD32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14C96280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15 (50.0%)</w:t>
            </w:r>
          </w:p>
        </w:tc>
        <w:tc>
          <w:tcPr>
            <w:tcW w:w="1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D47B61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4E8DF887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14 (42.4%)</w:t>
            </w:r>
          </w:p>
        </w:tc>
        <w:tc>
          <w:tcPr>
            <w:tcW w:w="82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84270A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0.302</w:t>
            </w:r>
          </w:p>
        </w:tc>
      </w:tr>
      <w:tr w:rsidR="00D25823" w:rsidRPr="007A36EA" w14:paraId="5B01FAEC" w14:textId="77777777" w:rsidTr="007F25A8">
        <w:trPr>
          <w:trHeight w:val="225"/>
        </w:trPr>
        <w:tc>
          <w:tcPr>
            <w:tcW w:w="2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E860D9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D83C33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Distal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8A426C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 3 (30.0%)</w:t>
            </w:r>
          </w:p>
        </w:tc>
        <w:tc>
          <w:tcPr>
            <w:tcW w:w="1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231788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654A7E44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15 (50.0%)</w:t>
            </w:r>
          </w:p>
        </w:tc>
        <w:tc>
          <w:tcPr>
            <w:tcW w:w="1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DAE9F1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6A4DAA53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19 (57.6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8C2205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D25823" w:rsidRPr="007A36EA" w14:paraId="71680821" w14:textId="77777777" w:rsidTr="007F25A8">
        <w:trPr>
          <w:trHeight w:val="225"/>
        </w:trPr>
        <w:tc>
          <w:tcPr>
            <w:tcW w:w="2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041928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Histological type</w:t>
            </w:r>
          </w:p>
        </w:tc>
        <w:tc>
          <w:tcPr>
            <w:tcW w:w="19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46032D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Well or </w:t>
            </w:r>
            <w:proofErr w:type="gramStart"/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Moderately</w:t>
            </w:r>
            <w:proofErr w:type="gramEnd"/>
          </w:p>
        </w:tc>
        <w:tc>
          <w:tcPr>
            <w:tcW w:w="9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F4A1B4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 8 (80.0%)</w:t>
            </w:r>
          </w:p>
        </w:tc>
        <w:tc>
          <w:tcPr>
            <w:tcW w:w="1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1EC2D63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1C96153F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25 (83.3%)</w:t>
            </w:r>
          </w:p>
        </w:tc>
        <w:tc>
          <w:tcPr>
            <w:tcW w:w="1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B9C30A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257C3678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26 (78.8%)</w:t>
            </w:r>
          </w:p>
        </w:tc>
        <w:tc>
          <w:tcPr>
            <w:tcW w:w="82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425949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0.897</w:t>
            </w:r>
          </w:p>
        </w:tc>
      </w:tr>
      <w:tr w:rsidR="00D25823" w:rsidRPr="007A36EA" w14:paraId="4E5EA938" w14:textId="77777777" w:rsidTr="007F25A8">
        <w:trPr>
          <w:trHeight w:val="225"/>
        </w:trPr>
        <w:tc>
          <w:tcPr>
            <w:tcW w:w="2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F0CC62F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1BDE00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Poorly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20998B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 2 (20.0%)</w:t>
            </w:r>
          </w:p>
        </w:tc>
        <w:tc>
          <w:tcPr>
            <w:tcW w:w="1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AF206B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527B882E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5 (16.7%)</w:t>
            </w:r>
          </w:p>
        </w:tc>
        <w:tc>
          <w:tcPr>
            <w:tcW w:w="1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242859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4E2CBDCA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7 (21.2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79D7F5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D25823" w:rsidRPr="007A36EA" w14:paraId="20E7D8B6" w14:textId="77777777" w:rsidTr="007F25A8">
        <w:trPr>
          <w:trHeight w:val="225"/>
        </w:trPr>
        <w:tc>
          <w:tcPr>
            <w:tcW w:w="2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8EB3AB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UICC8th_pT</w:t>
            </w:r>
          </w:p>
        </w:tc>
        <w:tc>
          <w:tcPr>
            <w:tcW w:w="19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8F774C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1 or 2</w:t>
            </w:r>
          </w:p>
        </w:tc>
        <w:tc>
          <w:tcPr>
            <w:tcW w:w="9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E05FB9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 5 (50.0%)</w:t>
            </w:r>
          </w:p>
        </w:tc>
        <w:tc>
          <w:tcPr>
            <w:tcW w:w="1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C51020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30088640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12 (40.0%)</w:t>
            </w:r>
          </w:p>
        </w:tc>
        <w:tc>
          <w:tcPr>
            <w:tcW w:w="1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2130B02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3F9A29B0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16 (48.5%)</w:t>
            </w:r>
          </w:p>
        </w:tc>
        <w:tc>
          <w:tcPr>
            <w:tcW w:w="82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3E163D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0.754</w:t>
            </w:r>
          </w:p>
        </w:tc>
      </w:tr>
      <w:tr w:rsidR="00D25823" w:rsidRPr="007A36EA" w14:paraId="4DC8AD11" w14:textId="77777777" w:rsidTr="007F25A8">
        <w:trPr>
          <w:trHeight w:val="225"/>
        </w:trPr>
        <w:tc>
          <w:tcPr>
            <w:tcW w:w="2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717A95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789660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3 or 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2D983F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 5 (50.0%)</w:t>
            </w:r>
          </w:p>
        </w:tc>
        <w:tc>
          <w:tcPr>
            <w:tcW w:w="1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2368BA5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2197FBDB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18 (60.0%)</w:t>
            </w:r>
          </w:p>
        </w:tc>
        <w:tc>
          <w:tcPr>
            <w:tcW w:w="1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A5BBE6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1726615D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17 (51.5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71FB76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D25823" w:rsidRPr="007A36EA" w14:paraId="5A157E70" w14:textId="77777777" w:rsidTr="007F25A8">
        <w:trPr>
          <w:trHeight w:val="225"/>
        </w:trPr>
        <w:tc>
          <w:tcPr>
            <w:tcW w:w="2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6A43ECB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UICC8th_pN</w:t>
            </w:r>
          </w:p>
        </w:tc>
        <w:tc>
          <w:tcPr>
            <w:tcW w:w="19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609AE84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9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78BD58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 6 (60.0%)</w:t>
            </w:r>
          </w:p>
        </w:tc>
        <w:tc>
          <w:tcPr>
            <w:tcW w:w="1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04A611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7063D6DB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15 (50.0%)</w:t>
            </w:r>
          </w:p>
        </w:tc>
        <w:tc>
          <w:tcPr>
            <w:tcW w:w="1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13672FD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60E62F3F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21 (63.6%)</w:t>
            </w:r>
          </w:p>
        </w:tc>
        <w:tc>
          <w:tcPr>
            <w:tcW w:w="82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AF6DD5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0.542</w:t>
            </w:r>
          </w:p>
        </w:tc>
      </w:tr>
      <w:tr w:rsidR="00D25823" w:rsidRPr="007A36EA" w14:paraId="24DB333A" w14:textId="77777777" w:rsidTr="007F25A8">
        <w:trPr>
          <w:trHeight w:val="225"/>
        </w:trPr>
        <w:tc>
          <w:tcPr>
            <w:tcW w:w="2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A0647C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3B9BB2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1 or 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D0F3C7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 4 (40.0%)</w:t>
            </w:r>
          </w:p>
        </w:tc>
        <w:tc>
          <w:tcPr>
            <w:tcW w:w="1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D24D35E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58CD67DB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15 (50.0%)</w:t>
            </w:r>
          </w:p>
        </w:tc>
        <w:tc>
          <w:tcPr>
            <w:tcW w:w="1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162AED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7C79B54A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12 (36.4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2CC700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D25823" w:rsidRPr="007A36EA" w14:paraId="455554EF" w14:textId="77777777" w:rsidTr="007F25A8">
        <w:trPr>
          <w:trHeight w:val="225"/>
        </w:trPr>
        <w:tc>
          <w:tcPr>
            <w:tcW w:w="2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4904F3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Microinvasion into lymphatic system</w:t>
            </w:r>
          </w:p>
        </w:tc>
        <w:tc>
          <w:tcPr>
            <w:tcW w:w="19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4F9FB0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Absent</w:t>
            </w:r>
          </w:p>
        </w:tc>
        <w:tc>
          <w:tcPr>
            <w:tcW w:w="9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AE12BB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 4 (40.0%)</w:t>
            </w:r>
          </w:p>
        </w:tc>
        <w:tc>
          <w:tcPr>
            <w:tcW w:w="1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116A13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591F2215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11 (36.7%)</w:t>
            </w:r>
          </w:p>
        </w:tc>
        <w:tc>
          <w:tcPr>
            <w:tcW w:w="1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6B6EE6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268A3D48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15 (45.5%)</w:t>
            </w:r>
          </w:p>
        </w:tc>
        <w:tc>
          <w:tcPr>
            <w:tcW w:w="82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5DB0D3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0.776</w:t>
            </w:r>
          </w:p>
        </w:tc>
      </w:tr>
      <w:tr w:rsidR="00D25823" w:rsidRPr="007A36EA" w14:paraId="0B426C37" w14:textId="77777777" w:rsidTr="007F25A8">
        <w:trPr>
          <w:trHeight w:val="225"/>
        </w:trPr>
        <w:tc>
          <w:tcPr>
            <w:tcW w:w="2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A83D32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240A857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Present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86F124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 6 (60.0%)</w:t>
            </w:r>
          </w:p>
        </w:tc>
        <w:tc>
          <w:tcPr>
            <w:tcW w:w="1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DDBC41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798C0312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19 (63.3%)</w:t>
            </w:r>
          </w:p>
        </w:tc>
        <w:tc>
          <w:tcPr>
            <w:tcW w:w="1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5EB451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4B3834C2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18 (54.6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4CCC32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D25823" w:rsidRPr="007A36EA" w14:paraId="3D201635" w14:textId="77777777" w:rsidTr="007F25A8">
        <w:trPr>
          <w:trHeight w:val="225"/>
        </w:trPr>
        <w:tc>
          <w:tcPr>
            <w:tcW w:w="2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3E297D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Microinvasion into venous system</w:t>
            </w:r>
          </w:p>
        </w:tc>
        <w:tc>
          <w:tcPr>
            <w:tcW w:w="19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CA5A09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Absent</w:t>
            </w:r>
          </w:p>
        </w:tc>
        <w:tc>
          <w:tcPr>
            <w:tcW w:w="9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AECB288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 8 (80.0%)</w:t>
            </w:r>
          </w:p>
        </w:tc>
        <w:tc>
          <w:tcPr>
            <w:tcW w:w="1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89EC23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4734FEAA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14 (46.7%)</w:t>
            </w:r>
          </w:p>
        </w:tc>
        <w:tc>
          <w:tcPr>
            <w:tcW w:w="1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1A94A7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31C59CCA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26 (78.8%)</w:t>
            </w:r>
          </w:p>
        </w:tc>
        <w:tc>
          <w:tcPr>
            <w:tcW w:w="82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1CCE39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0.016</w:t>
            </w:r>
          </w:p>
        </w:tc>
      </w:tr>
      <w:tr w:rsidR="00D25823" w:rsidRPr="007A36EA" w14:paraId="5337A876" w14:textId="77777777" w:rsidTr="007F25A8">
        <w:trPr>
          <w:trHeight w:val="225"/>
        </w:trPr>
        <w:tc>
          <w:tcPr>
            <w:tcW w:w="2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00BD42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6943D4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Present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5BCDFE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 2 (20.0%)</w:t>
            </w:r>
          </w:p>
        </w:tc>
        <w:tc>
          <w:tcPr>
            <w:tcW w:w="1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FA6909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4C9C36FD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16 (53.3%)</w:t>
            </w:r>
          </w:p>
        </w:tc>
        <w:tc>
          <w:tcPr>
            <w:tcW w:w="1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F67502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4CF3932F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7 (21.2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625A86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D25823" w:rsidRPr="007A36EA" w14:paraId="17105817" w14:textId="77777777" w:rsidTr="007F25A8">
        <w:trPr>
          <w:trHeight w:val="225"/>
        </w:trPr>
        <w:tc>
          <w:tcPr>
            <w:tcW w:w="2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469248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Microinvasion into nervous system</w:t>
            </w:r>
          </w:p>
        </w:tc>
        <w:tc>
          <w:tcPr>
            <w:tcW w:w="19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669EB6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Absent</w:t>
            </w:r>
          </w:p>
        </w:tc>
        <w:tc>
          <w:tcPr>
            <w:tcW w:w="9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2E37BB1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 1 (10.0%)</w:t>
            </w:r>
          </w:p>
        </w:tc>
        <w:tc>
          <w:tcPr>
            <w:tcW w:w="1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C0D0B64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1B7AF038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5 (16.7%)</w:t>
            </w:r>
          </w:p>
        </w:tc>
        <w:tc>
          <w:tcPr>
            <w:tcW w:w="1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5E559B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7C06FD29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10 (30.3%)</w:t>
            </w:r>
          </w:p>
        </w:tc>
        <w:tc>
          <w:tcPr>
            <w:tcW w:w="82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2B16A4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0.252</w:t>
            </w:r>
          </w:p>
        </w:tc>
      </w:tr>
      <w:tr w:rsidR="00D25823" w:rsidRPr="007A36EA" w14:paraId="7C85A728" w14:textId="77777777" w:rsidTr="007F25A8">
        <w:trPr>
          <w:trHeight w:val="225"/>
        </w:trPr>
        <w:tc>
          <w:tcPr>
            <w:tcW w:w="2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9101AE8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E52B19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Present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B31860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 9 (90.0%)</w:t>
            </w:r>
          </w:p>
        </w:tc>
        <w:tc>
          <w:tcPr>
            <w:tcW w:w="1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BB00DB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7D1C8D33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25 (83.3%)</w:t>
            </w:r>
          </w:p>
        </w:tc>
        <w:tc>
          <w:tcPr>
            <w:tcW w:w="1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61CDD8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0222BC1A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23 (69.7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96E2C0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D25823" w:rsidRPr="007A36EA" w14:paraId="2967F8BF" w14:textId="77777777" w:rsidTr="007F25A8">
        <w:trPr>
          <w:trHeight w:val="225"/>
        </w:trPr>
        <w:tc>
          <w:tcPr>
            <w:tcW w:w="2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6A9E56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Invasion into liver</w:t>
            </w:r>
          </w:p>
        </w:tc>
        <w:tc>
          <w:tcPr>
            <w:tcW w:w="19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491AB0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Absent</w:t>
            </w:r>
          </w:p>
        </w:tc>
        <w:tc>
          <w:tcPr>
            <w:tcW w:w="9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91BCC9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 4 (40.0%)</w:t>
            </w:r>
          </w:p>
        </w:tc>
        <w:tc>
          <w:tcPr>
            <w:tcW w:w="1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04459C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66EF3C4C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19 (63.3%)</w:t>
            </w:r>
          </w:p>
        </w:tc>
        <w:tc>
          <w:tcPr>
            <w:tcW w:w="1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E92C85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465D95ED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28 (84.9%)</w:t>
            </w:r>
          </w:p>
        </w:tc>
        <w:tc>
          <w:tcPr>
            <w:tcW w:w="82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4D7401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0.015</w:t>
            </w:r>
          </w:p>
        </w:tc>
      </w:tr>
      <w:tr w:rsidR="00D25823" w:rsidRPr="007A36EA" w14:paraId="34FE0838" w14:textId="77777777" w:rsidTr="007F25A8">
        <w:trPr>
          <w:trHeight w:val="225"/>
        </w:trPr>
        <w:tc>
          <w:tcPr>
            <w:tcW w:w="2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BE7B93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A97751D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Present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74DB03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 6 (60.0%)</w:t>
            </w:r>
          </w:p>
        </w:tc>
        <w:tc>
          <w:tcPr>
            <w:tcW w:w="1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02D722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75041368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11 (36.7%)</w:t>
            </w:r>
          </w:p>
        </w:tc>
        <w:tc>
          <w:tcPr>
            <w:tcW w:w="1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6977BD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41236A59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5 (15.2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B3A643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D25823" w:rsidRPr="007A36EA" w14:paraId="17255335" w14:textId="77777777" w:rsidTr="007F25A8">
        <w:trPr>
          <w:trHeight w:val="225"/>
        </w:trPr>
        <w:tc>
          <w:tcPr>
            <w:tcW w:w="2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8E28CF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Invasion into pancreas</w:t>
            </w:r>
          </w:p>
        </w:tc>
        <w:tc>
          <w:tcPr>
            <w:tcW w:w="19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C04638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Absent</w:t>
            </w:r>
          </w:p>
        </w:tc>
        <w:tc>
          <w:tcPr>
            <w:tcW w:w="9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52B4F3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 9 (90.0%)</w:t>
            </w:r>
          </w:p>
        </w:tc>
        <w:tc>
          <w:tcPr>
            <w:tcW w:w="1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F4A99D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031BD5FD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18 (60.0%)</w:t>
            </w:r>
          </w:p>
        </w:tc>
        <w:tc>
          <w:tcPr>
            <w:tcW w:w="1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ECF83E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66FC383E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19 (57.6%)</w:t>
            </w:r>
          </w:p>
        </w:tc>
        <w:tc>
          <w:tcPr>
            <w:tcW w:w="82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068B92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0.115</w:t>
            </w:r>
          </w:p>
        </w:tc>
      </w:tr>
      <w:tr w:rsidR="00D25823" w:rsidRPr="007A36EA" w14:paraId="04A50E08" w14:textId="77777777" w:rsidTr="007F25A8">
        <w:trPr>
          <w:trHeight w:val="225"/>
        </w:trPr>
        <w:tc>
          <w:tcPr>
            <w:tcW w:w="2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DF5D2C7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A3CA73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Present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9A736B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 1 (10.0%)</w:t>
            </w:r>
          </w:p>
        </w:tc>
        <w:tc>
          <w:tcPr>
            <w:tcW w:w="1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4AC151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36E6F40D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12 (40.0%)</w:t>
            </w:r>
          </w:p>
        </w:tc>
        <w:tc>
          <w:tcPr>
            <w:tcW w:w="1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52D7655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4C216C07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14 (42.4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3A1785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D25823" w:rsidRPr="007A36EA" w14:paraId="590586F4" w14:textId="77777777" w:rsidTr="007F25A8">
        <w:trPr>
          <w:trHeight w:val="225"/>
        </w:trPr>
        <w:tc>
          <w:tcPr>
            <w:tcW w:w="2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17EBAC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Invasion into portal vein</w:t>
            </w:r>
          </w:p>
        </w:tc>
        <w:tc>
          <w:tcPr>
            <w:tcW w:w="19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FB90A1C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Absent</w:t>
            </w:r>
          </w:p>
        </w:tc>
        <w:tc>
          <w:tcPr>
            <w:tcW w:w="9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C5D234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 9 (90.0%)</w:t>
            </w:r>
          </w:p>
        </w:tc>
        <w:tc>
          <w:tcPr>
            <w:tcW w:w="1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1DDC72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3C9EED29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26 (86.7%)</w:t>
            </w:r>
          </w:p>
        </w:tc>
        <w:tc>
          <w:tcPr>
            <w:tcW w:w="1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FD1F61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04A98BC8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31 (93.9%)</w:t>
            </w:r>
          </w:p>
        </w:tc>
        <w:tc>
          <w:tcPr>
            <w:tcW w:w="82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642C54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0.613</w:t>
            </w:r>
          </w:p>
        </w:tc>
      </w:tr>
      <w:tr w:rsidR="00D25823" w:rsidRPr="007A36EA" w14:paraId="695C5791" w14:textId="77777777" w:rsidTr="007F25A8">
        <w:trPr>
          <w:trHeight w:val="225"/>
        </w:trPr>
        <w:tc>
          <w:tcPr>
            <w:tcW w:w="2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1722F8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A56640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Present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2507D24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 1 (10.0%)</w:t>
            </w:r>
          </w:p>
        </w:tc>
        <w:tc>
          <w:tcPr>
            <w:tcW w:w="1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DDAA63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76DE8FC6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4 (13.3%)</w:t>
            </w:r>
          </w:p>
        </w:tc>
        <w:tc>
          <w:tcPr>
            <w:tcW w:w="1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3E89DA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213B51D4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2 (6.1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BEFF7D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D25823" w:rsidRPr="007A36EA" w14:paraId="29F2D35A" w14:textId="77777777" w:rsidTr="007F25A8">
        <w:trPr>
          <w:trHeight w:val="225"/>
        </w:trPr>
        <w:tc>
          <w:tcPr>
            <w:tcW w:w="2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984AF1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Invasion into artery</w:t>
            </w:r>
          </w:p>
        </w:tc>
        <w:tc>
          <w:tcPr>
            <w:tcW w:w="19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B7FBD4A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Absent</w:t>
            </w:r>
          </w:p>
        </w:tc>
        <w:tc>
          <w:tcPr>
            <w:tcW w:w="9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8DB380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 9 (90.0%)</w:t>
            </w:r>
          </w:p>
        </w:tc>
        <w:tc>
          <w:tcPr>
            <w:tcW w:w="1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D2BF377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5A27FE63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26 (86.7%)</w:t>
            </w:r>
          </w:p>
        </w:tc>
        <w:tc>
          <w:tcPr>
            <w:tcW w:w="1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56F3DB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61D5F4DE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31 (96.9%)</w:t>
            </w:r>
          </w:p>
        </w:tc>
        <w:tc>
          <w:tcPr>
            <w:tcW w:w="82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1FE075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0.310</w:t>
            </w:r>
          </w:p>
        </w:tc>
      </w:tr>
      <w:tr w:rsidR="00D25823" w:rsidRPr="007A36EA" w14:paraId="15200C79" w14:textId="77777777" w:rsidTr="007F25A8">
        <w:trPr>
          <w:trHeight w:val="225"/>
        </w:trPr>
        <w:tc>
          <w:tcPr>
            <w:tcW w:w="2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A2FE48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020125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Present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F2E55A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 1 (10.0%)</w:t>
            </w:r>
          </w:p>
        </w:tc>
        <w:tc>
          <w:tcPr>
            <w:tcW w:w="1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555961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1C52B41C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4 (13.3%)</w:t>
            </w:r>
          </w:p>
        </w:tc>
        <w:tc>
          <w:tcPr>
            <w:tcW w:w="1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D44FCB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0B05EC60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1 (3.1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49D93E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D25823" w:rsidRPr="007A36EA" w14:paraId="5880181D" w14:textId="77777777" w:rsidTr="007F25A8">
        <w:trPr>
          <w:trHeight w:val="225"/>
        </w:trPr>
        <w:tc>
          <w:tcPr>
            <w:tcW w:w="2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8B35A2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Residual tumor</w:t>
            </w:r>
          </w:p>
        </w:tc>
        <w:tc>
          <w:tcPr>
            <w:tcW w:w="19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9539C1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R0</w:t>
            </w:r>
          </w:p>
        </w:tc>
        <w:tc>
          <w:tcPr>
            <w:tcW w:w="9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D579E7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 8 (80.0%)</w:t>
            </w:r>
          </w:p>
        </w:tc>
        <w:tc>
          <w:tcPr>
            <w:tcW w:w="1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FB2761F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2C6A6FFC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27 (90.0%)</w:t>
            </w:r>
          </w:p>
        </w:tc>
        <w:tc>
          <w:tcPr>
            <w:tcW w:w="1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56DF9B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41CCF49B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31 (93.9%)</w:t>
            </w:r>
          </w:p>
        </w:tc>
        <w:tc>
          <w:tcPr>
            <w:tcW w:w="82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D0BA18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0.466</w:t>
            </w:r>
          </w:p>
        </w:tc>
      </w:tr>
      <w:tr w:rsidR="00D25823" w:rsidRPr="007A36EA" w14:paraId="3338317D" w14:textId="77777777" w:rsidTr="007F25A8">
        <w:trPr>
          <w:trHeight w:val="225"/>
        </w:trPr>
        <w:tc>
          <w:tcPr>
            <w:tcW w:w="2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29F1DE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30A99D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R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6E7CF50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 2 (20.0%)</w:t>
            </w:r>
          </w:p>
        </w:tc>
        <w:tc>
          <w:tcPr>
            <w:tcW w:w="1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60923D3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07B047D9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3 (10.0%)</w:t>
            </w:r>
          </w:p>
        </w:tc>
        <w:tc>
          <w:tcPr>
            <w:tcW w:w="1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C0FC6B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56A04B45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2 (6.1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746AF5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D25823" w:rsidRPr="007A36EA" w14:paraId="4F217696" w14:textId="77777777" w:rsidTr="007F25A8">
        <w:trPr>
          <w:trHeight w:val="225"/>
        </w:trPr>
        <w:tc>
          <w:tcPr>
            <w:tcW w:w="2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DCF6540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Adjuvant therapy</w:t>
            </w:r>
          </w:p>
        </w:tc>
        <w:tc>
          <w:tcPr>
            <w:tcW w:w="19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6BFDBF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Done</w:t>
            </w:r>
          </w:p>
        </w:tc>
        <w:tc>
          <w:tcPr>
            <w:tcW w:w="9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F27CC1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 4 (40.0%)</w:t>
            </w:r>
          </w:p>
        </w:tc>
        <w:tc>
          <w:tcPr>
            <w:tcW w:w="1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A8AEF7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484CEBB5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14 (46.7%)</w:t>
            </w:r>
          </w:p>
        </w:tc>
        <w:tc>
          <w:tcPr>
            <w:tcW w:w="1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FB5E83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4B65A6AC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14 (42.4%)</w:t>
            </w:r>
          </w:p>
        </w:tc>
        <w:tc>
          <w:tcPr>
            <w:tcW w:w="82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B80195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0.912</w:t>
            </w:r>
          </w:p>
        </w:tc>
      </w:tr>
      <w:tr w:rsidR="00D25823" w:rsidRPr="007A36EA" w14:paraId="0D212E76" w14:textId="77777777" w:rsidTr="007F25A8">
        <w:trPr>
          <w:trHeight w:val="225"/>
        </w:trPr>
        <w:tc>
          <w:tcPr>
            <w:tcW w:w="2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CF40F1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F0E84">
              <w:rPr>
                <w:rFonts w:ascii="Times New Roman" w:eastAsia="游ゴシック" w:hAnsi="Times New Roman" w:cs="Times New Roman" w:hint="eastAsia"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FB3F56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Not done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FB97B4B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 6 (60.0%)</w:t>
            </w:r>
          </w:p>
        </w:tc>
        <w:tc>
          <w:tcPr>
            <w:tcW w:w="1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BBB6CD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4160A60C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16 (53.3%)</w:t>
            </w:r>
          </w:p>
        </w:tc>
        <w:tc>
          <w:tcPr>
            <w:tcW w:w="1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CEF074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24EB60AB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19 (57.6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E84161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D25823" w:rsidRPr="007A36EA" w14:paraId="6A796F9E" w14:textId="77777777" w:rsidTr="00D668E3">
        <w:trPr>
          <w:trHeight w:val="450"/>
        </w:trPr>
        <w:tc>
          <w:tcPr>
            <w:tcW w:w="8445" w:type="dxa"/>
            <w:gridSpan w:val="8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002109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F0E84">
              <w:rPr>
                <w:rFonts w:ascii="Times New Roman" w:eastAsia="游ゴシック" w:hAnsi="Times New Roman" w:cs="Times New Roman" w:hint="eastAsia"/>
                <w:color w:val="000000"/>
                <w:kern w:val="24"/>
                <w:sz w:val="16"/>
                <w:szCs w:val="16"/>
              </w:rPr>
              <w:t>＊</w:t>
            </w: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1:SMAD4 immunohistochemical score is 0 point</w:t>
            </w:r>
          </w:p>
          <w:p w14:paraId="19002AA4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F0E84">
              <w:rPr>
                <w:rFonts w:ascii="Times New Roman" w:eastAsia="游ゴシック" w:hAnsi="Times New Roman" w:cs="Times New Roman" w:hint="eastAsia"/>
                <w:color w:val="000000"/>
                <w:kern w:val="24"/>
                <w:sz w:val="16"/>
                <w:szCs w:val="16"/>
              </w:rPr>
              <w:t>＊</w:t>
            </w: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2:SMAD4 immunohistochemical score is 1-6 points</w:t>
            </w:r>
          </w:p>
          <w:p w14:paraId="36709D49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F0E84">
              <w:rPr>
                <w:rFonts w:ascii="Times New Roman" w:eastAsia="游ゴシック" w:hAnsi="Times New Roman" w:cs="Times New Roman" w:hint="eastAsia"/>
                <w:color w:val="000000"/>
                <w:kern w:val="24"/>
                <w:sz w:val="16"/>
                <w:szCs w:val="16"/>
              </w:rPr>
              <w:t>＊</w:t>
            </w: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3:SMAD4 immunohistochemical score is 7-12 points</w:t>
            </w:r>
          </w:p>
          <w:p w14:paraId="7F152D57" w14:textId="07F31C81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F0E84">
              <w:rPr>
                <w:rFonts w:ascii="Times New Roman" w:eastAsia="游ゴシック" w:hAnsi="Times New Roman" w:cs="Times New Roman" w:hint="eastAsia"/>
                <w:color w:val="000000"/>
                <w:kern w:val="24"/>
                <w:sz w:val="16"/>
                <w:szCs w:val="16"/>
              </w:rPr>
              <w:t>＊</w:t>
            </w: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4:average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±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standard </w:t>
            </w:r>
            <w:proofErr w:type="spellStart"/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deviationP</w:t>
            </w:r>
            <w:proofErr w:type="spellEnd"/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value of &lt;0.05 are indicated in bold</w:t>
            </w:r>
          </w:p>
        </w:tc>
      </w:tr>
    </w:tbl>
    <w:p w14:paraId="79956F71" w14:textId="14993BFC" w:rsidR="00D25823" w:rsidRPr="007A36EA" w:rsidRDefault="00D25823" w:rsidP="00D25823">
      <w:pPr>
        <w:widowControl/>
        <w:jc w:val="left"/>
        <w:rPr>
          <w:rFonts w:ascii="Times New Roman" w:eastAsia="ＭＳ Ｐ明朝" w:hAnsi="Times New Roman" w:cs="Times New Roman"/>
        </w:rPr>
      </w:pPr>
    </w:p>
    <w:tbl>
      <w:tblPr>
        <w:tblW w:w="834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81"/>
        <w:gridCol w:w="1054"/>
        <w:gridCol w:w="1435"/>
        <w:gridCol w:w="788"/>
        <w:gridCol w:w="266"/>
        <w:gridCol w:w="1435"/>
        <w:gridCol w:w="688"/>
      </w:tblGrid>
      <w:tr w:rsidR="00D25823" w:rsidRPr="007A36EA" w14:paraId="31730873" w14:textId="77777777" w:rsidTr="007F25A8">
        <w:trPr>
          <w:trHeight w:val="470"/>
        </w:trPr>
        <w:tc>
          <w:tcPr>
            <w:tcW w:w="8347" w:type="dxa"/>
            <w:gridSpan w:val="7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E14818" w14:textId="77777777" w:rsidR="00D25823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22"/>
              </w:rPr>
            </w:pPr>
            <w:r w:rsidRPr="007A36E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22"/>
              </w:rPr>
              <w:lastRenderedPageBreak/>
              <w:t xml:space="preserve">SUPPLEMENTAL TABLE </w:t>
            </w: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22"/>
              </w:rPr>
              <w:t>5</w:t>
            </w:r>
            <w:r w:rsidRPr="007A36E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22"/>
              </w:rPr>
              <w:t xml:space="preserve"> </w:t>
            </w:r>
          </w:p>
          <w:p w14:paraId="3591B254" w14:textId="26A734F2" w:rsidR="00D25823" w:rsidRPr="007F25A8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</w:pPr>
            <w:r w:rsidRPr="007F25A8">
              <w:rPr>
                <w:rFonts w:ascii="Times New Roman" w:eastAsia="ＭＳ Ｐゴシック" w:hAnsi="Times New Roman" w:cs="Times New Roman"/>
                <w:color w:val="000000"/>
                <w:kern w:val="24"/>
                <w:sz w:val="18"/>
                <w:szCs w:val="18"/>
              </w:rPr>
              <w:t>Univariate and Multivariate analysis for recurrence free survival of 73 patients with upfront surgery group.</w:t>
            </w:r>
          </w:p>
        </w:tc>
      </w:tr>
      <w:tr w:rsidR="00D25823" w:rsidRPr="007A36EA" w14:paraId="178022E8" w14:textId="77777777" w:rsidTr="00D668E3">
        <w:trPr>
          <w:trHeight w:val="235"/>
        </w:trPr>
        <w:tc>
          <w:tcPr>
            <w:tcW w:w="26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17F11B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895DAB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F0E8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222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DB4031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Univariate analysis</w:t>
            </w:r>
          </w:p>
        </w:tc>
        <w:tc>
          <w:tcPr>
            <w:tcW w:w="26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3A4DD4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F0E8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212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C87012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Multivariate analysis</w:t>
            </w:r>
          </w:p>
        </w:tc>
      </w:tr>
      <w:tr w:rsidR="00D25823" w:rsidRPr="007A36EA" w14:paraId="268735F3" w14:textId="77777777" w:rsidTr="00D668E3">
        <w:trPr>
          <w:trHeight w:val="235"/>
        </w:trPr>
        <w:tc>
          <w:tcPr>
            <w:tcW w:w="26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C7D2E2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Variables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F1EF35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72AC8D" w14:textId="77777777" w:rsidR="00D25823" w:rsidRPr="00AF0E84" w:rsidRDefault="00D25823" w:rsidP="00D668E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HR (95% CI)</w:t>
            </w:r>
          </w:p>
        </w:tc>
        <w:tc>
          <w:tcPr>
            <w:tcW w:w="7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52976E" w14:textId="77777777" w:rsidR="00D25823" w:rsidRPr="00AF0E84" w:rsidRDefault="00D25823" w:rsidP="00D668E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</w:rPr>
              <w:t>P value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883A9D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3D895A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HR (95% CI)</w:t>
            </w:r>
          </w:p>
        </w:tc>
        <w:tc>
          <w:tcPr>
            <w:tcW w:w="6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CB263F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</w:rPr>
              <w:t>P value</w:t>
            </w:r>
          </w:p>
        </w:tc>
      </w:tr>
      <w:tr w:rsidR="00D25823" w:rsidRPr="007A36EA" w14:paraId="5B1B58E8" w14:textId="77777777" w:rsidTr="00D668E3">
        <w:trPr>
          <w:trHeight w:val="317"/>
        </w:trPr>
        <w:tc>
          <w:tcPr>
            <w:tcW w:w="26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C2D76CE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SMAD4 expression</w:t>
            </w:r>
          </w:p>
        </w:tc>
        <w:tc>
          <w:tcPr>
            <w:tcW w:w="10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339A45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No expression</w:t>
            </w:r>
          </w:p>
          <w:p w14:paraId="41B23650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at any site</w:t>
            </w:r>
          </w:p>
        </w:tc>
        <w:tc>
          <w:tcPr>
            <w:tcW w:w="14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DA6E75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2.261 (0.786-6.502)</w:t>
            </w:r>
          </w:p>
        </w:tc>
        <w:tc>
          <w:tcPr>
            <w:tcW w:w="7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CC5EB7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0.130 </w:t>
            </w:r>
          </w:p>
        </w:tc>
        <w:tc>
          <w:tcPr>
            <w:tcW w:w="2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5A4EA6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880AAD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1.240 (0.382-4.024)</w:t>
            </w:r>
          </w:p>
        </w:tc>
        <w:tc>
          <w:tcPr>
            <w:tcW w:w="6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0E568D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0.720</w:t>
            </w:r>
          </w:p>
        </w:tc>
      </w:tr>
      <w:tr w:rsidR="00D25823" w:rsidRPr="007A36EA" w14:paraId="71B97EEE" w14:textId="77777777" w:rsidTr="00D668E3">
        <w:trPr>
          <w:trHeight w:val="235"/>
        </w:trPr>
        <w:tc>
          <w:tcPr>
            <w:tcW w:w="26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2E9585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Age (year)</w:t>
            </w:r>
          </w:p>
        </w:tc>
        <w:tc>
          <w:tcPr>
            <w:tcW w:w="10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2AF5F7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&gt;70</w:t>
            </w:r>
          </w:p>
        </w:tc>
        <w:tc>
          <w:tcPr>
            <w:tcW w:w="14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2AFF17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0.668 (0.343-1.301)</w:t>
            </w:r>
          </w:p>
        </w:tc>
        <w:tc>
          <w:tcPr>
            <w:tcW w:w="7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88E0A9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0.235 </w:t>
            </w:r>
          </w:p>
        </w:tc>
        <w:tc>
          <w:tcPr>
            <w:tcW w:w="2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1F7BED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E20657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6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1A303D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D25823" w:rsidRPr="007A36EA" w14:paraId="40F3A85D" w14:textId="77777777" w:rsidTr="00D668E3">
        <w:trPr>
          <w:trHeight w:val="235"/>
        </w:trPr>
        <w:tc>
          <w:tcPr>
            <w:tcW w:w="26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476A84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Gender</w:t>
            </w:r>
          </w:p>
        </w:tc>
        <w:tc>
          <w:tcPr>
            <w:tcW w:w="10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CE461B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Men</w:t>
            </w:r>
          </w:p>
        </w:tc>
        <w:tc>
          <w:tcPr>
            <w:tcW w:w="14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647942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1.172 (0.561-2.448)</w:t>
            </w:r>
          </w:p>
        </w:tc>
        <w:tc>
          <w:tcPr>
            <w:tcW w:w="7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8CD822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0.673 </w:t>
            </w:r>
          </w:p>
        </w:tc>
        <w:tc>
          <w:tcPr>
            <w:tcW w:w="2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4C4D44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3D1D64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6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9D708C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D25823" w:rsidRPr="007A36EA" w14:paraId="5B1E88C3" w14:textId="77777777" w:rsidTr="00D668E3">
        <w:trPr>
          <w:trHeight w:val="235"/>
        </w:trPr>
        <w:tc>
          <w:tcPr>
            <w:tcW w:w="26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8EDB23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Location</w:t>
            </w:r>
          </w:p>
        </w:tc>
        <w:tc>
          <w:tcPr>
            <w:tcW w:w="10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79C860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Perihilar</w:t>
            </w:r>
          </w:p>
        </w:tc>
        <w:tc>
          <w:tcPr>
            <w:tcW w:w="14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08CB9D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1.378 (0.704-2.700)</w:t>
            </w:r>
          </w:p>
        </w:tc>
        <w:tc>
          <w:tcPr>
            <w:tcW w:w="7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C781D7A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0.349 </w:t>
            </w:r>
          </w:p>
        </w:tc>
        <w:tc>
          <w:tcPr>
            <w:tcW w:w="2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0FAA30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00B73F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6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82D47C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D25823" w:rsidRPr="007A36EA" w14:paraId="284DFA5B" w14:textId="77777777" w:rsidTr="00D668E3">
        <w:trPr>
          <w:trHeight w:val="235"/>
        </w:trPr>
        <w:tc>
          <w:tcPr>
            <w:tcW w:w="26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719A60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Histological type</w:t>
            </w:r>
          </w:p>
        </w:tc>
        <w:tc>
          <w:tcPr>
            <w:tcW w:w="10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3C202D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Poorly</w:t>
            </w:r>
          </w:p>
        </w:tc>
        <w:tc>
          <w:tcPr>
            <w:tcW w:w="14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AB4D3D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1.438 (0.673-3.071)</w:t>
            </w:r>
          </w:p>
        </w:tc>
        <w:tc>
          <w:tcPr>
            <w:tcW w:w="7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BF16C4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0.347 </w:t>
            </w:r>
          </w:p>
        </w:tc>
        <w:tc>
          <w:tcPr>
            <w:tcW w:w="2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D955E9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C1BD63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6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8B4E78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D25823" w:rsidRPr="007A36EA" w14:paraId="70C0C7A7" w14:textId="77777777" w:rsidTr="00D668E3">
        <w:trPr>
          <w:trHeight w:val="235"/>
        </w:trPr>
        <w:tc>
          <w:tcPr>
            <w:tcW w:w="26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8A47B4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Microinvasion into lymphatic system</w:t>
            </w:r>
          </w:p>
        </w:tc>
        <w:tc>
          <w:tcPr>
            <w:tcW w:w="10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EDABA5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Present</w:t>
            </w:r>
          </w:p>
        </w:tc>
        <w:tc>
          <w:tcPr>
            <w:tcW w:w="14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DE97F5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1.853 (0.906-3.790)</w:t>
            </w:r>
          </w:p>
        </w:tc>
        <w:tc>
          <w:tcPr>
            <w:tcW w:w="7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7862A1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0.091 </w:t>
            </w:r>
          </w:p>
        </w:tc>
        <w:tc>
          <w:tcPr>
            <w:tcW w:w="2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6C7F0D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52D0EB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1.716 (0.813-3.619)</w:t>
            </w:r>
          </w:p>
        </w:tc>
        <w:tc>
          <w:tcPr>
            <w:tcW w:w="6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258DE1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0.156 </w:t>
            </w:r>
          </w:p>
        </w:tc>
      </w:tr>
      <w:tr w:rsidR="00D25823" w:rsidRPr="007A36EA" w14:paraId="2DDA7848" w14:textId="77777777" w:rsidTr="00D668E3">
        <w:trPr>
          <w:trHeight w:val="235"/>
        </w:trPr>
        <w:tc>
          <w:tcPr>
            <w:tcW w:w="26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B8467C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Microinvasion into venous system</w:t>
            </w:r>
          </w:p>
        </w:tc>
        <w:tc>
          <w:tcPr>
            <w:tcW w:w="10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74BD6A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Present</w:t>
            </w:r>
          </w:p>
        </w:tc>
        <w:tc>
          <w:tcPr>
            <w:tcW w:w="14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937875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2.034 (1.042-3.967)</w:t>
            </w:r>
          </w:p>
        </w:tc>
        <w:tc>
          <w:tcPr>
            <w:tcW w:w="7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80D82D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0.037 </w:t>
            </w:r>
          </w:p>
        </w:tc>
        <w:tc>
          <w:tcPr>
            <w:tcW w:w="2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F20E9E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2775D4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1.237 (0.607-2.519)</w:t>
            </w:r>
          </w:p>
        </w:tc>
        <w:tc>
          <w:tcPr>
            <w:tcW w:w="6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E002DB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0.558 </w:t>
            </w:r>
          </w:p>
        </w:tc>
      </w:tr>
      <w:tr w:rsidR="00D25823" w:rsidRPr="007A36EA" w14:paraId="6AEA7B9F" w14:textId="77777777" w:rsidTr="00D668E3">
        <w:trPr>
          <w:trHeight w:val="235"/>
        </w:trPr>
        <w:tc>
          <w:tcPr>
            <w:tcW w:w="26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452B36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Microinvasion into nervous system</w:t>
            </w:r>
          </w:p>
        </w:tc>
        <w:tc>
          <w:tcPr>
            <w:tcW w:w="10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979447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Present</w:t>
            </w:r>
          </w:p>
        </w:tc>
        <w:tc>
          <w:tcPr>
            <w:tcW w:w="14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204394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4.711 (1.435-15.462)</w:t>
            </w:r>
          </w:p>
        </w:tc>
        <w:tc>
          <w:tcPr>
            <w:tcW w:w="7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CD7229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0.011 </w:t>
            </w:r>
          </w:p>
        </w:tc>
        <w:tc>
          <w:tcPr>
            <w:tcW w:w="2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A1703A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5B3908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4.250 (1.223-14.768)</w:t>
            </w:r>
          </w:p>
        </w:tc>
        <w:tc>
          <w:tcPr>
            <w:tcW w:w="6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A7F18C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0.023 </w:t>
            </w:r>
          </w:p>
        </w:tc>
      </w:tr>
      <w:tr w:rsidR="00D25823" w:rsidRPr="007A36EA" w14:paraId="7FAAD40B" w14:textId="77777777" w:rsidTr="00D668E3">
        <w:trPr>
          <w:trHeight w:val="235"/>
        </w:trPr>
        <w:tc>
          <w:tcPr>
            <w:tcW w:w="26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9574F4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Invasion into liver</w:t>
            </w:r>
          </w:p>
        </w:tc>
        <w:tc>
          <w:tcPr>
            <w:tcW w:w="10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B48796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Present</w:t>
            </w:r>
          </w:p>
        </w:tc>
        <w:tc>
          <w:tcPr>
            <w:tcW w:w="14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C26240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1.828 (0.926-3.606)</w:t>
            </w:r>
          </w:p>
        </w:tc>
        <w:tc>
          <w:tcPr>
            <w:tcW w:w="7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402C83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0.082 </w:t>
            </w:r>
          </w:p>
        </w:tc>
        <w:tc>
          <w:tcPr>
            <w:tcW w:w="2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CF84959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22B82B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1.103 (0.532-2.287)</w:t>
            </w:r>
          </w:p>
        </w:tc>
        <w:tc>
          <w:tcPr>
            <w:tcW w:w="6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00257B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0.791</w:t>
            </w:r>
          </w:p>
        </w:tc>
      </w:tr>
      <w:tr w:rsidR="00D25823" w:rsidRPr="007A36EA" w14:paraId="7522B334" w14:textId="77777777" w:rsidTr="00D668E3">
        <w:trPr>
          <w:trHeight w:val="235"/>
        </w:trPr>
        <w:tc>
          <w:tcPr>
            <w:tcW w:w="26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95ADA5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Invasion into pancreas</w:t>
            </w:r>
          </w:p>
        </w:tc>
        <w:tc>
          <w:tcPr>
            <w:tcW w:w="10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337254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Present</w:t>
            </w:r>
          </w:p>
        </w:tc>
        <w:tc>
          <w:tcPr>
            <w:tcW w:w="14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B5BCC2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0.929 (0.466-1.850)</w:t>
            </w:r>
          </w:p>
        </w:tc>
        <w:tc>
          <w:tcPr>
            <w:tcW w:w="7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1739D1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0.834 </w:t>
            </w:r>
          </w:p>
        </w:tc>
        <w:tc>
          <w:tcPr>
            <w:tcW w:w="2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11CA83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92D74A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6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59E13D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D25823" w:rsidRPr="007A36EA" w14:paraId="7A1684C1" w14:textId="77777777" w:rsidTr="00D668E3">
        <w:trPr>
          <w:trHeight w:val="235"/>
        </w:trPr>
        <w:tc>
          <w:tcPr>
            <w:tcW w:w="26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41CE1F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Invasion into portal vein </w:t>
            </w:r>
          </w:p>
        </w:tc>
        <w:tc>
          <w:tcPr>
            <w:tcW w:w="10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8D5B65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Present</w:t>
            </w:r>
          </w:p>
        </w:tc>
        <w:tc>
          <w:tcPr>
            <w:tcW w:w="14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F80D42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1.015 (0.358-2.878)</w:t>
            </w:r>
          </w:p>
        </w:tc>
        <w:tc>
          <w:tcPr>
            <w:tcW w:w="7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214F1B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0.977 </w:t>
            </w:r>
          </w:p>
        </w:tc>
        <w:tc>
          <w:tcPr>
            <w:tcW w:w="2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E48625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FAE9EC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6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ECCA37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D25823" w:rsidRPr="007A36EA" w14:paraId="59F39FFA" w14:textId="77777777" w:rsidTr="00D668E3">
        <w:trPr>
          <w:trHeight w:val="235"/>
        </w:trPr>
        <w:tc>
          <w:tcPr>
            <w:tcW w:w="26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EFEC14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Invasion into artery </w:t>
            </w:r>
          </w:p>
        </w:tc>
        <w:tc>
          <w:tcPr>
            <w:tcW w:w="10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40A0CC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Present</w:t>
            </w:r>
          </w:p>
        </w:tc>
        <w:tc>
          <w:tcPr>
            <w:tcW w:w="14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656A4E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2.368 (0.976-5.743)</w:t>
            </w:r>
          </w:p>
        </w:tc>
        <w:tc>
          <w:tcPr>
            <w:tcW w:w="7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AC1504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0.057 </w:t>
            </w:r>
          </w:p>
        </w:tc>
        <w:tc>
          <w:tcPr>
            <w:tcW w:w="2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AF1CC2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EF244E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1.039 (0.383-2.819)</w:t>
            </w:r>
          </w:p>
        </w:tc>
        <w:tc>
          <w:tcPr>
            <w:tcW w:w="6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509868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0.940 </w:t>
            </w:r>
          </w:p>
        </w:tc>
      </w:tr>
      <w:tr w:rsidR="00D25823" w:rsidRPr="007A36EA" w14:paraId="305F0AF3" w14:textId="77777777" w:rsidTr="00D668E3">
        <w:trPr>
          <w:trHeight w:val="235"/>
        </w:trPr>
        <w:tc>
          <w:tcPr>
            <w:tcW w:w="26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4D1D9F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UICC8th_pT</w:t>
            </w:r>
          </w:p>
        </w:tc>
        <w:tc>
          <w:tcPr>
            <w:tcW w:w="10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765ADE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T3 or T4</w:t>
            </w:r>
          </w:p>
        </w:tc>
        <w:tc>
          <w:tcPr>
            <w:tcW w:w="14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88C519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1.342 (0.675-2.668)</w:t>
            </w:r>
          </w:p>
        </w:tc>
        <w:tc>
          <w:tcPr>
            <w:tcW w:w="7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FE30BE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0.401 </w:t>
            </w:r>
          </w:p>
        </w:tc>
        <w:tc>
          <w:tcPr>
            <w:tcW w:w="2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A0A8A2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725739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6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88EFA9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D25823" w:rsidRPr="007A36EA" w14:paraId="76BCE73F" w14:textId="77777777" w:rsidTr="00D668E3">
        <w:trPr>
          <w:trHeight w:val="235"/>
        </w:trPr>
        <w:tc>
          <w:tcPr>
            <w:tcW w:w="26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33DCFA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UICC8th_pN</w:t>
            </w:r>
          </w:p>
        </w:tc>
        <w:tc>
          <w:tcPr>
            <w:tcW w:w="10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B12E59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N1 or N2</w:t>
            </w:r>
          </w:p>
        </w:tc>
        <w:tc>
          <w:tcPr>
            <w:tcW w:w="14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4BE9C4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2.152 (1.105-4.191)</w:t>
            </w:r>
          </w:p>
        </w:tc>
        <w:tc>
          <w:tcPr>
            <w:tcW w:w="7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53F173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0.024 </w:t>
            </w:r>
          </w:p>
        </w:tc>
        <w:tc>
          <w:tcPr>
            <w:tcW w:w="2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629C2C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0E2431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0.926 (0.425-2.020)</w:t>
            </w:r>
          </w:p>
        </w:tc>
        <w:tc>
          <w:tcPr>
            <w:tcW w:w="6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8F4E55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0.848 </w:t>
            </w:r>
          </w:p>
        </w:tc>
      </w:tr>
      <w:tr w:rsidR="00D25823" w:rsidRPr="007A36EA" w14:paraId="1F263410" w14:textId="77777777" w:rsidTr="00D668E3">
        <w:trPr>
          <w:trHeight w:val="235"/>
        </w:trPr>
        <w:tc>
          <w:tcPr>
            <w:tcW w:w="26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0049F5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Residual tumor</w:t>
            </w:r>
          </w:p>
        </w:tc>
        <w:tc>
          <w:tcPr>
            <w:tcW w:w="10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220F66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R1</w:t>
            </w:r>
          </w:p>
        </w:tc>
        <w:tc>
          <w:tcPr>
            <w:tcW w:w="14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B59C44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2.950 (1.490-5.841)</w:t>
            </w:r>
          </w:p>
        </w:tc>
        <w:tc>
          <w:tcPr>
            <w:tcW w:w="7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3898DF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0.002</w:t>
            </w:r>
          </w:p>
        </w:tc>
        <w:tc>
          <w:tcPr>
            <w:tcW w:w="2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4D7763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E9B24F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2.860 (1.145-7.147)</w:t>
            </w:r>
          </w:p>
        </w:tc>
        <w:tc>
          <w:tcPr>
            <w:tcW w:w="6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6A5406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0.025</w:t>
            </w: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</w:tr>
      <w:tr w:rsidR="00D25823" w:rsidRPr="007A36EA" w14:paraId="3837FA86" w14:textId="77777777" w:rsidTr="00D668E3">
        <w:trPr>
          <w:trHeight w:val="235"/>
        </w:trPr>
        <w:tc>
          <w:tcPr>
            <w:tcW w:w="26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A8010A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Adjuvant therapy</w:t>
            </w:r>
          </w:p>
        </w:tc>
        <w:tc>
          <w:tcPr>
            <w:tcW w:w="10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3C8B17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Done</w:t>
            </w:r>
          </w:p>
        </w:tc>
        <w:tc>
          <w:tcPr>
            <w:tcW w:w="14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B0BC82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0.932 (0.479-1.185)</w:t>
            </w:r>
          </w:p>
        </w:tc>
        <w:tc>
          <w:tcPr>
            <w:tcW w:w="7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3CA82E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0.837 </w:t>
            </w:r>
          </w:p>
        </w:tc>
        <w:tc>
          <w:tcPr>
            <w:tcW w:w="2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0CEE91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F0E84">
              <w:rPr>
                <w:rFonts w:ascii="Times New Roman" w:eastAsia="游ゴシック" w:hAnsi="Times New Roman" w:cs="Times New Roman" w:hint="eastAsia"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14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28DBE9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6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894C12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F0E84">
              <w:rPr>
                <w:rFonts w:ascii="Times New Roman" w:eastAsia="游ゴシック" w:hAnsi="Times New Roman" w:cs="Times New Roman" w:hint="eastAsia"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</w:tr>
      <w:tr w:rsidR="00D25823" w:rsidRPr="007A36EA" w14:paraId="40551167" w14:textId="77777777" w:rsidTr="00D668E3">
        <w:trPr>
          <w:trHeight w:val="235"/>
        </w:trPr>
        <w:tc>
          <w:tcPr>
            <w:tcW w:w="8347" w:type="dxa"/>
            <w:gridSpan w:val="7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92B20E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 xml:space="preserve">Abbreviation; HR: hazard ratio CI: confidence interval </w:t>
            </w:r>
          </w:p>
          <w:p w14:paraId="54C5B8F2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P value of &lt;0.05 are indicated in bold.</w:t>
            </w:r>
          </w:p>
        </w:tc>
      </w:tr>
    </w:tbl>
    <w:p w14:paraId="1A896F11" w14:textId="77777777" w:rsidR="00D25823" w:rsidRPr="007A36EA" w:rsidRDefault="00D25823" w:rsidP="00D25823">
      <w:pPr>
        <w:rPr>
          <w:rFonts w:ascii="Times New Roman" w:eastAsia="ＭＳ Ｐ明朝" w:hAnsi="Times New Roman" w:cs="Times New Roman"/>
        </w:rPr>
      </w:pPr>
    </w:p>
    <w:p w14:paraId="2576A011" w14:textId="77777777" w:rsidR="00D25823" w:rsidRPr="007A36EA" w:rsidRDefault="00D25823" w:rsidP="00D25823">
      <w:pPr>
        <w:widowControl/>
        <w:jc w:val="left"/>
        <w:rPr>
          <w:rFonts w:ascii="Times New Roman" w:eastAsia="ＭＳ Ｐ明朝" w:hAnsi="Times New Roman" w:cs="Times New Roman"/>
        </w:rPr>
      </w:pPr>
      <w:r w:rsidRPr="007A36EA">
        <w:rPr>
          <w:rFonts w:ascii="Times New Roman" w:eastAsia="ＭＳ Ｐ明朝" w:hAnsi="Times New Roman" w:cs="Times New Roman"/>
        </w:rPr>
        <w:br w:type="page"/>
      </w:r>
    </w:p>
    <w:p w14:paraId="52E76B31" w14:textId="77777777" w:rsidR="00D25823" w:rsidRPr="007A36EA" w:rsidRDefault="00D25823" w:rsidP="00D25823">
      <w:pPr>
        <w:widowControl/>
        <w:jc w:val="left"/>
        <w:rPr>
          <w:rFonts w:ascii="Times New Roman" w:eastAsia="ＭＳ Ｐ明朝" w:hAnsi="Times New Roman" w:cs="Times New Roman"/>
        </w:rPr>
      </w:pPr>
    </w:p>
    <w:tbl>
      <w:tblPr>
        <w:tblW w:w="835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09"/>
        <w:gridCol w:w="1079"/>
        <w:gridCol w:w="1452"/>
        <w:gridCol w:w="796"/>
        <w:gridCol w:w="269"/>
        <w:gridCol w:w="1452"/>
        <w:gridCol w:w="697"/>
      </w:tblGrid>
      <w:tr w:rsidR="00D25823" w:rsidRPr="007A36EA" w14:paraId="53D725DD" w14:textId="77777777" w:rsidTr="007F25A8">
        <w:trPr>
          <w:trHeight w:val="498"/>
        </w:trPr>
        <w:tc>
          <w:tcPr>
            <w:tcW w:w="8354" w:type="dxa"/>
            <w:gridSpan w:val="7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08076D" w14:textId="77777777" w:rsidR="00D25823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2"/>
              </w:rPr>
            </w:pPr>
            <w:r w:rsidRPr="007A36EA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2"/>
              </w:rPr>
              <w:t xml:space="preserve">SUPPLEMENTAL TABLE 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2"/>
              </w:rPr>
              <w:t>6</w:t>
            </w:r>
            <w:r w:rsidRPr="007A36EA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2"/>
              </w:rPr>
              <w:t xml:space="preserve"> </w:t>
            </w:r>
          </w:p>
          <w:p w14:paraId="5DF9D116" w14:textId="77A6E79A" w:rsidR="00D25823" w:rsidRPr="007F25A8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</w:rPr>
            </w:pPr>
            <w:r w:rsidRPr="007F25A8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Univariate and Multivariate analysis for overall survival of 73 patients with upfront-surgery group.</w:t>
            </w:r>
          </w:p>
        </w:tc>
      </w:tr>
      <w:tr w:rsidR="00D25823" w:rsidRPr="007A36EA" w14:paraId="41ACE68E" w14:textId="77777777" w:rsidTr="00D668E3">
        <w:trPr>
          <w:trHeight w:val="249"/>
        </w:trPr>
        <w:tc>
          <w:tcPr>
            <w:tcW w:w="26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D46633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61A758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F0E8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224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5D9556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Univariate analysis</w:t>
            </w:r>
          </w:p>
        </w:tc>
        <w:tc>
          <w:tcPr>
            <w:tcW w:w="26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36F130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F0E8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214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CF9C53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Multivariate analysis</w:t>
            </w:r>
          </w:p>
        </w:tc>
      </w:tr>
      <w:tr w:rsidR="00D25823" w:rsidRPr="007A36EA" w14:paraId="57ECDED0" w14:textId="77777777" w:rsidTr="00D668E3">
        <w:trPr>
          <w:trHeight w:val="249"/>
        </w:trPr>
        <w:tc>
          <w:tcPr>
            <w:tcW w:w="26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15BD97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Variables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1701D3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ADEFCB" w14:textId="77777777" w:rsidR="00D25823" w:rsidRPr="00AF0E84" w:rsidRDefault="00D25823" w:rsidP="00D668E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HR (95% CI)</w:t>
            </w:r>
          </w:p>
        </w:tc>
        <w:tc>
          <w:tcPr>
            <w:tcW w:w="7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D5070E" w14:textId="77777777" w:rsidR="00D25823" w:rsidRPr="00AF0E84" w:rsidRDefault="00D25823" w:rsidP="00D668E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</w:rPr>
              <w:t>P value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7C626E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D8CE3B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HR (95% CI)</w:t>
            </w:r>
          </w:p>
        </w:tc>
        <w:tc>
          <w:tcPr>
            <w:tcW w:w="6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6C9715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</w:rPr>
              <w:t>P value</w:t>
            </w:r>
          </w:p>
        </w:tc>
      </w:tr>
      <w:tr w:rsidR="00D25823" w:rsidRPr="007A36EA" w14:paraId="5510BF73" w14:textId="77777777" w:rsidTr="00D668E3">
        <w:trPr>
          <w:trHeight w:val="336"/>
        </w:trPr>
        <w:tc>
          <w:tcPr>
            <w:tcW w:w="26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2CB7C4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SMAD4 expression</w:t>
            </w:r>
          </w:p>
        </w:tc>
        <w:tc>
          <w:tcPr>
            <w:tcW w:w="10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92AAC1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No expression </w:t>
            </w:r>
          </w:p>
          <w:p w14:paraId="08AD6BB5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at any site</w:t>
            </w:r>
          </w:p>
        </w:tc>
        <w:tc>
          <w:tcPr>
            <w:tcW w:w="14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09BE13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3.551 (1.204-10.473)</w:t>
            </w:r>
          </w:p>
        </w:tc>
        <w:tc>
          <w:tcPr>
            <w:tcW w:w="7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CD7EAD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0.022</w:t>
            </w:r>
          </w:p>
        </w:tc>
        <w:tc>
          <w:tcPr>
            <w:tcW w:w="2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8166ED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565C73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2.487 (0.826-7.486)</w:t>
            </w:r>
          </w:p>
        </w:tc>
        <w:tc>
          <w:tcPr>
            <w:tcW w:w="6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255A95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0.105</w:t>
            </w:r>
          </w:p>
        </w:tc>
      </w:tr>
      <w:tr w:rsidR="00D25823" w:rsidRPr="007A36EA" w14:paraId="0AC18E0C" w14:textId="77777777" w:rsidTr="00D668E3">
        <w:trPr>
          <w:trHeight w:val="249"/>
        </w:trPr>
        <w:tc>
          <w:tcPr>
            <w:tcW w:w="26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8D76E4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Age (year)</w:t>
            </w:r>
          </w:p>
        </w:tc>
        <w:tc>
          <w:tcPr>
            <w:tcW w:w="10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16FA0C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&gt;70</w:t>
            </w:r>
          </w:p>
        </w:tc>
        <w:tc>
          <w:tcPr>
            <w:tcW w:w="14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836384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0.902 (0.427-1.908)</w:t>
            </w:r>
          </w:p>
        </w:tc>
        <w:tc>
          <w:tcPr>
            <w:tcW w:w="7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8DB1E4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0.788</w:t>
            </w:r>
          </w:p>
        </w:tc>
        <w:tc>
          <w:tcPr>
            <w:tcW w:w="2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EE6A17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68F4A3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7DC37F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D25823" w:rsidRPr="007A36EA" w14:paraId="32EEAF92" w14:textId="77777777" w:rsidTr="00D668E3">
        <w:trPr>
          <w:trHeight w:val="249"/>
        </w:trPr>
        <w:tc>
          <w:tcPr>
            <w:tcW w:w="26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730A99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Gender</w:t>
            </w:r>
          </w:p>
        </w:tc>
        <w:tc>
          <w:tcPr>
            <w:tcW w:w="10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6A57D0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Men</w:t>
            </w:r>
          </w:p>
        </w:tc>
        <w:tc>
          <w:tcPr>
            <w:tcW w:w="14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B7A44D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1.768 (0.714-4.376)</w:t>
            </w:r>
          </w:p>
        </w:tc>
        <w:tc>
          <w:tcPr>
            <w:tcW w:w="7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26DA5E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0.218</w:t>
            </w:r>
          </w:p>
        </w:tc>
        <w:tc>
          <w:tcPr>
            <w:tcW w:w="2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940B0F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792027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D372FB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D25823" w:rsidRPr="007A36EA" w14:paraId="0645BA6A" w14:textId="77777777" w:rsidTr="00D668E3">
        <w:trPr>
          <w:trHeight w:val="249"/>
        </w:trPr>
        <w:tc>
          <w:tcPr>
            <w:tcW w:w="26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D24A36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Location</w:t>
            </w:r>
          </w:p>
        </w:tc>
        <w:tc>
          <w:tcPr>
            <w:tcW w:w="10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75A8BF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Perihilar</w:t>
            </w:r>
          </w:p>
        </w:tc>
        <w:tc>
          <w:tcPr>
            <w:tcW w:w="14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D78AE4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1.292 (0.610-2.733)</w:t>
            </w:r>
          </w:p>
        </w:tc>
        <w:tc>
          <w:tcPr>
            <w:tcW w:w="7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F82F0E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0.504</w:t>
            </w:r>
          </w:p>
        </w:tc>
        <w:tc>
          <w:tcPr>
            <w:tcW w:w="2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32314F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9A7C0B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956B64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D25823" w:rsidRPr="007A36EA" w14:paraId="0B17D278" w14:textId="77777777" w:rsidTr="00D668E3">
        <w:trPr>
          <w:trHeight w:val="249"/>
        </w:trPr>
        <w:tc>
          <w:tcPr>
            <w:tcW w:w="26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0D3B3E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Histological type</w:t>
            </w:r>
          </w:p>
        </w:tc>
        <w:tc>
          <w:tcPr>
            <w:tcW w:w="10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A67EFB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Poorly</w:t>
            </w:r>
          </w:p>
        </w:tc>
        <w:tc>
          <w:tcPr>
            <w:tcW w:w="14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624BA3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0.787 (0.299-2.073)</w:t>
            </w:r>
          </w:p>
        </w:tc>
        <w:tc>
          <w:tcPr>
            <w:tcW w:w="7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FC67A2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0.628</w:t>
            </w:r>
          </w:p>
        </w:tc>
        <w:tc>
          <w:tcPr>
            <w:tcW w:w="2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208D44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D83441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59978D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D25823" w:rsidRPr="007A36EA" w14:paraId="4ECACE31" w14:textId="77777777" w:rsidTr="00D668E3">
        <w:trPr>
          <w:trHeight w:val="249"/>
        </w:trPr>
        <w:tc>
          <w:tcPr>
            <w:tcW w:w="26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F1FBB2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Microinvasion into lymphatic system</w:t>
            </w:r>
          </w:p>
        </w:tc>
        <w:tc>
          <w:tcPr>
            <w:tcW w:w="10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5194AE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Present</w:t>
            </w:r>
          </w:p>
        </w:tc>
        <w:tc>
          <w:tcPr>
            <w:tcW w:w="14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C1E02E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3.136 (1.270-7.744)</w:t>
            </w:r>
          </w:p>
        </w:tc>
        <w:tc>
          <w:tcPr>
            <w:tcW w:w="7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C2200C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0.013</w:t>
            </w:r>
          </w:p>
        </w:tc>
        <w:tc>
          <w:tcPr>
            <w:tcW w:w="2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54564F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7FE866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3.136 (1.160-8.475)</w:t>
            </w:r>
          </w:p>
        </w:tc>
        <w:tc>
          <w:tcPr>
            <w:tcW w:w="6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034069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0.024</w:t>
            </w:r>
          </w:p>
        </w:tc>
      </w:tr>
      <w:tr w:rsidR="00D25823" w:rsidRPr="007A36EA" w14:paraId="27626C8E" w14:textId="77777777" w:rsidTr="00D668E3">
        <w:trPr>
          <w:trHeight w:val="249"/>
        </w:trPr>
        <w:tc>
          <w:tcPr>
            <w:tcW w:w="26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550F2B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Microinvasion into venous system</w:t>
            </w:r>
          </w:p>
        </w:tc>
        <w:tc>
          <w:tcPr>
            <w:tcW w:w="10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33D337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Present</w:t>
            </w:r>
          </w:p>
        </w:tc>
        <w:tc>
          <w:tcPr>
            <w:tcW w:w="14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3AC2B7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1.745 (0.830-3.673)</w:t>
            </w:r>
          </w:p>
        </w:tc>
        <w:tc>
          <w:tcPr>
            <w:tcW w:w="7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4CC93C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0.142</w:t>
            </w:r>
          </w:p>
        </w:tc>
        <w:tc>
          <w:tcPr>
            <w:tcW w:w="2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D0EC11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FD5040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FC5554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D25823" w:rsidRPr="007A36EA" w14:paraId="1700E91E" w14:textId="77777777" w:rsidTr="00D668E3">
        <w:trPr>
          <w:trHeight w:val="249"/>
        </w:trPr>
        <w:tc>
          <w:tcPr>
            <w:tcW w:w="26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EB52F0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Microinvasion into nervous system</w:t>
            </w:r>
          </w:p>
        </w:tc>
        <w:tc>
          <w:tcPr>
            <w:tcW w:w="10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D98260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Present</w:t>
            </w:r>
          </w:p>
        </w:tc>
        <w:tc>
          <w:tcPr>
            <w:tcW w:w="14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6B77C3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5.269 (1.246-22.271)</w:t>
            </w:r>
          </w:p>
        </w:tc>
        <w:tc>
          <w:tcPr>
            <w:tcW w:w="7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DE5A58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0.024</w:t>
            </w:r>
          </w:p>
        </w:tc>
        <w:tc>
          <w:tcPr>
            <w:tcW w:w="2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3CA807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06E803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4.606 (1.050-20.198)</w:t>
            </w:r>
          </w:p>
        </w:tc>
        <w:tc>
          <w:tcPr>
            <w:tcW w:w="6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FFA245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0.043</w:t>
            </w:r>
          </w:p>
        </w:tc>
      </w:tr>
      <w:tr w:rsidR="00D25823" w:rsidRPr="007A36EA" w14:paraId="3DE58996" w14:textId="77777777" w:rsidTr="00D668E3">
        <w:trPr>
          <w:trHeight w:val="249"/>
        </w:trPr>
        <w:tc>
          <w:tcPr>
            <w:tcW w:w="26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FBD248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Invasion into liver</w:t>
            </w:r>
          </w:p>
        </w:tc>
        <w:tc>
          <w:tcPr>
            <w:tcW w:w="10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BED858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Present</w:t>
            </w:r>
          </w:p>
        </w:tc>
        <w:tc>
          <w:tcPr>
            <w:tcW w:w="14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7E66B0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1.788 (0.845-3.780)</w:t>
            </w:r>
          </w:p>
        </w:tc>
        <w:tc>
          <w:tcPr>
            <w:tcW w:w="7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3622B0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0.128</w:t>
            </w:r>
          </w:p>
        </w:tc>
        <w:tc>
          <w:tcPr>
            <w:tcW w:w="2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DD8EFB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C3133D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C6061D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D25823" w:rsidRPr="007A36EA" w14:paraId="0BD06DAF" w14:textId="77777777" w:rsidTr="00D668E3">
        <w:trPr>
          <w:trHeight w:val="249"/>
        </w:trPr>
        <w:tc>
          <w:tcPr>
            <w:tcW w:w="26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DC0D7F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Invasion into pancreas</w:t>
            </w:r>
          </w:p>
        </w:tc>
        <w:tc>
          <w:tcPr>
            <w:tcW w:w="10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FE77FB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Present</w:t>
            </w:r>
          </w:p>
        </w:tc>
        <w:tc>
          <w:tcPr>
            <w:tcW w:w="14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4DD6E3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0.949 (0.444-2.030)</w:t>
            </w:r>
          </w:p>
        </w:tc>
        <w:tc>
          <w:tcPr>
            <w:tcW w:w="7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39A24C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0.893</w:t>
            </w:r>
          </w:p>
        </w:tc>
        <w:tc>
          <w:tcPr>
            <w:tcW w:w="2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1423AA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A8F385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930917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D25823" w:rsidRPr="007A36EA" w14:paraId="466518E7" w14:textId="77777777" w:rsidTr="00D668E3">
        <w:trPr>
          <w:trHeight w:val="249"/>
        </w:trPr>
        <w:tc>
          <w:tcPr>
            <w:tcW w:w="26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0C7A23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Invasion into portal vein</w:t>
            </w:r>
          </w:p>
        </w:tc>
        <w:tc>
          <w:tcPr>
            <w:tcW w:w="10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B666F5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Present</w:t>
            </w:r>
          </w:p>
        </w:tc>
        <w:tc>
          <w:tcPr>
            <w:tcW w:w="14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98A177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0.833 (0.251-2.761)</w:t>
            </w:r>
          </w:p>
        </w:tc>
        <w:tc>
          <w:tcPr>
            <w:tcW w:w="7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77319D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0.765</w:t>
            </w:r>
          </w:p>
        </w:tc>
        <w:tc>
          <w:tcPr>
            <w:tcW w:w="2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B736B7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BAECCA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1AC0D9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D25823" w:rsidRPr="007A36EA" w14:paraId="2F5F102A" w14:textId="77777777" w:rsidTr="00D668E3">
        <w:trPr>
          <w:trHeight w:val="249"/>
        </w:trPr>
        <w:tc>
          <w:tcPr>
            <w:tcW w:w="26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79281E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Invasion into artery</w:t>
            </w:r>
          </w:p>
        </w:tc>
        <w:tc>
          <w:tcPr>
            <w:tcW w:w="10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04C457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Present</w:t>
            </w:r>
          </w:p>
        </w:tc>
        <w:tc>
          <w:tcPr>
            <w:tcW w:w="14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ED155A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1.675 (0.580-4.834)</w:t>
            </w:r>
          </w:p>
        </w:tc>
        <w:tc>
          <w:tcPr>
            <w:tcW w:w="7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58C5B6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0.340</w:t>
            </w:r>
          </w:p>
        </w:tc>
        <w:tc>
          <w:tcPr>
            <w:tcW w:w="2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A58A72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BCFB27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FBC270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D25823" w:rsidRPr="007A36EA" w14:paraId="08FC80B0" w14:textId="77777777" w:rsidTr="00D668E3">
        <w:trPr>
          <w:trHeight w:val="249"/>
        </w:trPr>
        <w:tc>
          <w:tcPr>
            <w:tcW w:w="26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FBEE0D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UICC8th_pT</w:t>
            </w:r>
          </w:p>
        </w:tc>
        <w:tc>
          <w:tcPr>
            <w:tcW w:w="10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E85DEA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T3 or T4</w:t>
            </w:r>
          </w:p>
        </w:tc>
        <w:tc>
          <w:tcPr>
            <w:tcW w:w="14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6790C8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1.203 (0.563-2.571)</w:t>
            </w:r>
          </w:p>
        </w:tc>
        <w:tc>
          <w:tcPr>
            <w:tcW w:w="7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2A1A07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0.633</w:t>
            </w:r>
          </w:p>
        </w:tc>
        <w:tc>
          <w:tcPr>
            <w:tcW w:w="2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35626D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0DA7F2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F0B92C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D25823" w:rsidRPr="007A36EA" w14:paraId="4B9E39EB" w14:textId="77777777" w:rsidTr="00D668E3">
        <w:trPr>
          <w:trHeight w:val="249"/>
        </w:trPr>
        <w:tc>
          <w:tcPr>
            <w:tcW w:w="26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E1A026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UICC8th_pN</w:t>
            </w:r>
          </w:p>
        </w:tc>
        <w:tc>
          <w:tcPr>
            <w:tcW w:w="10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C9C532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N1 or N2</w:t>
            </w:r>
          </w:p>
        </w:tc>
        <w:tc>
          <w:tcPr>
            <w:tcW w:w="14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9EDE84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1.500 (0.715-3.148)</w:t>
            </w:r>
          </w:p>
        </w:tc>
        <w:tc>
          <w:tcPr>
            <w:tcW w:w="7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CB2F23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0.284</w:t>
            </w:r>
          </w:p>
        </w:tc>
        <w:tc>
          <w:tcPr>
            <w:tcW w:w="2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DC52F7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67B44E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7D07BB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D25823" w:rsidRPr="007A36EA" w14:paraId="364C06F8" w14:textId="77777777" w:rsidTr="00D668E3">
        <w:trPr>
          <w:trHeight w:val="249"/>
        </w:trPr>
        <w:tc>
          <w:tcPr>
            <w:tcW w:w="26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20D3ED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Residual tumor</w:t>
            </w:r>
          </w:p>
        </w:tc>
        <w:tc>
          <w:tcPr>
            <w:tcW w:w="10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6EDF9F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R1</w:t>
            </w:r>
          </w:p>
        </w:tc>
        <w:tc>
          <w:tcPr>
            <w:tcW w:w="14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85BD43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1.923 (0.886-4.174)</w:t>
            </w:r>
          </w:p>
        </w:tc>
        <w:tc>
          <w:tcPr>
            <w:tcW w:w="7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BA9FC4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0.098</w:t>
            </w:r>
          </w:p>
        </w:tc>
        <w:tc>
          <w:tcPr>
            <w:tcW w:w="2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8FCF63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13D0C0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2.254 (0.994-5.113)</w:t>
            </w:r>
          </w:p>
        </w:tc>
        <w:tc>
          <w:tcPr>
            <w:tcW w:w="6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3C09AD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0.051</w:t>
            </w:r>
          </w:p>
        </w:tc>
      </w:tr>
      <w:tr w:rsidR="00D25823" w:rsidRPr="007A36EA" w14:paraId="1F0E10DA" w14:textId="77777777" w:rsidTr="00D668E3">
        <w:trPr>
          <w:trHeight w:val="249"/>
        </w:trPr>
        <w:tc>
          <w:tcPr>
            <w:tcW w:w="26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B418C2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Adjuvant therapy</w:t>
            </w:r>
          </w:p>
        </w:tc>
        <w:tc>
          <w:tcPr>
            <w:tcW w:w="10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269AF4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Done</w:t>
            </w:r>
          </w:p>
        </w:tc>
        <w:tc>
          <w:tcPr>
            <w:tcW w:w="14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133943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0.915 (0.395-2.118)</w:t>
            </w:r>
          </w:p>
        </w:tc>
        <w:tc>
          <w:tcPr>
            <w:tcW w:w="7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88A924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0.836</w:t>
            </w:r>
          </w:p>
        </w:tc>
        <w:tc>
          <w:tcPr>
            <w:tcW w:w="2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CD8FD6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13E2B4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ECE4B0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D25823" w:rsidRPr="007A36EA" w14:paraId="2274D0F4" w14:textId="77777777" w:rsidTr="00D668E3">
        <w:trPr>
          <w:trHeight w:val="249"/>
        </w:trPr>
        <w:tc>
          <w:tcPr>
            <w:tcW w:w="8354" w:type="dxa"/>
            <w:gridSpan w:val="7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A937A9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 xml:space="preserve">Abbreviation; HR: hazard ratio CI: confidence interval </w:t>
            </w:r>
          </w:p>
          <w:p w14:paraId="6BC93EA3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P value of &lt;0.05 are indicated in bold.</w:t>
            </w:r>
          </w:p>
        </w:tc>
      </w:tr>
    </w:tbl>
    <w:p w14:paraId="7680DD1B" w14:textId="77777777" w:rsidR="00D25823" w:rsidRPr="007A36EA" w:rsidRDefault="00D25823" w:rsidP="00D25823">
      <w:pPr>
        <w:spacing w:line="360" w:lineRule="auto"/>
        <w:rPr>
          <w:rFonts w:ascii="Times New Roman" w:eastAsia="ＭＳ Ｐ明朝" w:hAnsi="Times New Roman" w:cs="Times New Roman"/>
        </w:rPr>
      </w:pPr>
    </w:p>
    <w:p w14:paraId="48AF450D" w14:textId="77777777" w:rsidR="00D25823" w:rsidRDefault="00D25823" w:rsidP="00D25823">
      <w:pPr>
        <w:widowControl/>
        <w:jc w:val="left"/>
        <w:rPr>
          <w:rFonts w:ascii="Times New Roman" w:eastAsia="ＭＳ Ｐ明朝" w:hAnsi="Times New Roman" w:cs="Times New Roman"/>
        </w:rPr>
      </w:pPr>
      <w:r>
        <w:rPr>
          <w:rFonts w:ascii="Times New Roman" w:eastAsia="ＭＳ Ｐ明朝" w:hAnsi="Times New Roman" w:cs="Times New Roman"/>
        </w:rPr>
        <w:br w:type="page"/>
      </w:r>
    </w:p>
    <w:p w14:paraId="06F8E176" w14:textId="77777777" w:rsidR="00D25823" w:rsidRPr="007A36EA" w:rsidRDefault="00D25823" w:rsidP="00D25823">
      <w:pPr>
        <w:widowControl/>
        <w:spacing w:line="360" w:lineRule="auto"/>
        <w:jc w:val="left"/>
        <w:rPr>
          <w:rFonts w:ascii="Times New Roman" w:eastAsia="ＭＳ Ｐ明朝" w:hAnsi="Times New Roman" w:cs="Times New Roman"/>
        </w:rPr>
      </w:pPr>
    </w:p>
    <w:tbl>
      <w:tblPr>
        <w:tblW w:w="844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74"/>
        <w:gridCol w:w="1971"/>
        <w:gridCol w:w="1005"/>
        <w:gridCol w:w="68"/>
        <w:gridCol w:w="923"/>
        <w:gridCol w:w="137"/>
        <w:gridCol w:w="940"/>
        <w:gridCol w:w="827"/>
      </w:tblGrid>
      <w:tr w:rsidR="00D25823" w:rsidRPr="007A36EA" w14:paraId="711C6A86" w14:textId="77777777" w:rsidTr="007F25A8">
        <w:trPr>
          <w:trHeight w:val="219"/>
        </w:trPr>
        <w:tc>
          <w:tcPr>
            <w:tcW w:w="7618" w:type="dxa"/>
            <w:gridSpan w:val="7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EE2843" w14:textId="77777777" w:rsidR="00D25823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22"/>
              </w:rPr>
            </w:pPr>
            <w:r w:rsidRPr="007A36E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22"/>
              </w:rPr>
              <w:t xml:space="preserve">SUPPLEMENTAL TABLE </w:t>
            </w: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22"/>
              </w:rPr>
              <w:t>7</w:t>
            </w:r>
            <w:r w:rsidRPr="007A36E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22"/>
              </w:rPr>
              <w:t xml:space="preserve"> </w:t>
            </w:r>
          </w:p>
          <w:p w14:paraId="6F5259F4" w14:textId="590FE7EB" w:rsidR="00D25823" w:rsidRPr="007F25A8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</w:pPr>
            <w:r w:rsidRPr="007A36EA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  <w:t>Association between clinicopathological factors and neoadjuvant treatment</w:t>
            </w: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  <w:t>.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51E073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D25823" w:rsidRPr="007A36EA" w14:paraId="38C0596B" w14:textId="77777777" w:rsidTr="00D668E3">
        <w:trPr>
          <w:trHeight w:val="444"/>
        </w:trPr>
        <w:tc>
          <w:tcPr>
            <w:tcW w:w="0" w:type="auto"/>
            <w:gridSpan w:val="7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2F9335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2F5443" w14:textId="77777777" w:rsidR="00D25823" w:rsidRPr="007A36EA" w:rsidRDefault="00D25823" w:rsidP="00D668E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D25823" w:rsidRPr="007A36EA" w14:paraId="6442297B" w14:textId="77777777" w:rsidTr="00D668E3">
        <w:trPr>
          <w:trHeight w:val="517"/>
        </w:trPr>
        <w:tc>
          <w:tcPr>
            <w:tcW w:w="25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3337DC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Variables</w:t>
            </w:r>
          </w:p>
        </w:tc>
        <w:tc>
          <w:tcPr>
            <w:tcW w:w="19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F2D288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F0E8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10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F837C8E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Upfront-surgery</w:t>
            </w:r>
          </w:p>
        </w:tc>
        <w:tc>
          <w:tcPr>
            <w:tcW w:w="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24E2290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90B305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NAC-RT</w:t>
            </w:r>
            <w:r w:rsidRPr="00A72359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24"/>
                <w:sz w:val="16"/>
                <w:szCs w:val="16"/>
                <w:vertAlign w:val="superscript"/>
              </w:rPr>
              <w:t>＊</w:t>
            </w:r>
            <w:r w:rsidRPr="00A72359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30B650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CED955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NAC</w:t>
            </w:r>
            <w:r w:rsidRPr="00A72359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24"/>
                <w:sz w:val="16"/>
                <w:szCs w:val="16"/>
                <w:vertAlign w:val="superscript"/>
              </w:rPr>
              <w:t>＊</w:t>
            </w:r>
            <w:r w:rsidRPr="00A72359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744330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</w:rPr>
              <w:t>P value</w:t>
            </w:r>
            <w:r w:rsidRPr="00AF0E8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</w:tr>
      <w:tr w:rsidR="00D25823" w:rsidRPr="007A36EA" w14:paraId="79BE6237" w14:textId="77777777" w:rsidTr="00D668E3">
        <w:trPr>
          <w:trHeight w:val="219"/>
        </w:trPr>
        <w:tc>
          <w:tcPr>
            <w:tcW w:w="25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3E317E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All</w:t>
            </w:r>
          </w:p>
        </w:tc>
        <w:tc>
          <w:tcPr>
            <w:tcW w:w="19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1FDA3F6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F0E84">
              <w:rPr>
                <w:rFonts w:ascii="Times New Roman" w:eastAsia="游ゴシック" w:hAnsi="Times New Roman" w:cs="Times New Roman" w:hint="eastAsia"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10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A87F181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73</w:t>
            </w:r>
          </w:p>
        </w:tc>
        <w:tc>
          <w:tcPr>
            <w:tcW w:w="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48B33D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5C10E8AD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21</w:t>
            </w:r>
          </w:p>
        </w:tc>
        <w:tc>
          <w:tcPr>
            <w:tcW w:w="1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BB138F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EA1F35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4</w:t>
            </w:r>
          </w:p>
        </w:tc>
        <w:tc>
          <w:tcPr>
            <w:tcW w:w="8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BBE7F5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D25823" w:rsidRPr="007A36EA" w14:paraId="1E4DE28E" w14:textId="77777777" w:rsidTr="00D668E3">
        <w:trPr>
          <w:trHeight w:val="219"/>
        </w:trPr>
        <w:tc>
          <w:tcPr>
            <w:tcW w:w="25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CACB5F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Gender</w:t>
            </w:r>
          </w:p>
        </w:tc>
        <w:tc>
          <w:tcPr>
            <w:tcW w:w="19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E8CADC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Men</w:t>
            </w:r>
          </w:p>
        </w:tc>
        <w:tc>
          <w:tcPr>
            <w:tcW w:w="10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2BB4179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52 (71.2%)</w:t>
            </w:r>
          </w:p>
        </w:tc>
        <w:tc>
          <w:tcPr>
            <w:tcW w:w="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CB99D8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41D9D9F9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16 (76.2%)</w:t>
            </w:r>
          </w:p>
        </w:tc>
        <w:tc>
          <w:tcPr>
            <w:tcW w:w="1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8BEB83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5BD6FA6C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 1 (25.0%)</w:t>
            </w:r>
          </w:p>
        </w:tc>
        <w:tc>
          <w:tcPr>
            <w:tcW w:w="82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51E869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0.143</w:t>
            </w:r>
          </w:p>
        </w:tc>
      </w:tr>
      <w:tr w:rsidR="00D25823" w:rsidRPr="007A36EA" w14:paraId="2C8B54A1" w14:textId="77777777" w:rsidTr="00D668E3">
        <w:trPr>
          <w:trHeight w:val="219"/>
        </w:trPr>
        <w:tc>
          <w:tcPr>
            <w:tcW w:w="25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F93655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FA61F10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Women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028DE4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21 (28.8%)</w:t>
            </w:r>
          </w:p>
        </w:tc>
        <w:tc>
          <w:tcPr>
            <w:tcW w:w="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0A3F05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38205877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5 (23.8%)</w:t>
            </w:r>
          </w:p>
        </w:tc>
        <w:tc>
          <w:tcPr>
            <w:tcW w:w="1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EEA92B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1DDCAB98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 3 (75.0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AF98F2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D25823" w:rsidRPr="007A36EA" w14:paraId="46CB9413" w14:textId="77777777" w:rsidTr="00D668E3">
        <w:trPr>
          <w:trHeight w:val="447"/>
        </w:trPr>
        <w:tc>
          <w:tcPr>
            <w:tcW w:w="25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3A80B9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Age</w:t>
            </w:r>
          </w:p>
        </w:tc>
        <w:tc>
          <w:tcPr>
            <w:tcW w:w="19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692A0C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7EFD7B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69.8±7.8</w:t>
            </w:r>
            <w:r w:rsidRPr="004733E3">
              <w:rPr>
                <w:rFonts w:ascii="Times New Roman" w:eastAsia="游ゴシック" w:hAnsi="Times New Roman" w:cs="Times New Roman" w:hint="eastAsia"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＊</w:t>
            </w:r>
            <w:r w:rsidRPr="004733E3">
              <w:rPr>
                <w:rFonts w:ascii="Times New Roman" w:eastAsia="游ゴシック" w:hAnsi="Times New Roman" w:cs="Times New Roman"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CF198B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5613DCBC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63.0±9.3</w:t>
            </w:r>
            <w:r w:rsidRPr="004733E3">
              <w:rPr>
                <w:rFonts w:ascii="Times New Roman" w:eastAsia="游ゴシック" w:hAnsi="Times New Roman" w:cs="Times New Roman" w:hint="eastAsia"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＊</w:t>
            </w:r>
            <w:r w:rsidRPr="004733E3">
              <w:rPr>
                <w:rFonts w:ascii="Times New Roman" w:eastAsia="游ゴシック" w:hAnsi="Times New Roman" w:cs="Times New Roman"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080012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74F7A254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66.3±17.5</w:t>
            </w:r>
            <w:r w:rsidRPr="004733E3">
              <w:rPr>
                <w:rFonts w:ascii="Times New Roman" w:eastAsia="游ゴシック" w:hAnsi="Times New Roman" w:cs="Times New Roman" w:hint="eastAsia"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＊</w:t>
            </w:r>
            <w:r w:rsidRPr="004733E3">
              <w:rPr>
                <w:rFonts w:ascii="Times New Roman" w:eastAsia="游ゴシック" w:hAnsi="Times New Roman" w:cs="Times New Roman"/>
                <w:color w:val="000000"/>
                <w:kern w:val="24"/>
                <w:position w:val="8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1B7104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0.007</w:t>
            </w:r>
          </w:p>
        </w:tc>
      </w:tr>
      <w:tr w:rsidR="00D25823" w:rsidRPr="007A36EA" w14:paraId="7CCC5ECD" w14:textId="77777777" w:rsidTr="00D668E3">
        <w:trPr>
          <w:trHeight w:val="219"/>
        </w:trPr>
        <w:tc>
          <w:tcPr>
            <w:tcW w:w="25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FC6CC8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Operative procedure</w:t>
            </w:r>
          </w:p>
        </w:tc>
        <w:tc>
          <w:tcPr>
            <w:tcW w:w="19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E5D9E6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Hepatectomy</w:t>
            </w:r>
          </w:p>
        </w:tc>
        <w:tc>
          <w:tcPr>
            <w:tcW w:w="10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E50A98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31 (46.3%)</w:t>
            </w:r>
          </w:p>
        </w:tc>
        <w:tc>
          <w:tcPr>
            <w:tcW w:w="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D45258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4167CDBD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7 (33.3%)</w:t>
            </w:r>
          </w:p>
        </w:tc>
        <w:tc>
          <w:tcPr>
            <w:tcW w:w="1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4CA859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05E32C43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 1 (25.0%)</w:t>
            </w:r>
          </w:p>
        </w:tc>
        <w:tc>
          <w:tcPr>
            <w:tcW w:w="82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25B637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0.270</w:t>
            </w:r>
          </w:p>
        </w:tc>
      </w:tr>
      <w:tr w:rsidR="00D25823" w:rsidRPr="007A36EA" w14:paraId="7F2C09F6" w14:textId="77777777" w:rsidTr="00D668E3">
        <w:trPr>
          <w:trHeight w:val="219"/>
        </w:trPr>
        <w:tc>
          <w:tcPr>
            <w:tcW w:w="25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5DE45F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0EDAC3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Pancreaticoduodenectomy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EB6B44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36 (53.7%)</w:t>
            </w:r>
          </w:p>
        </w:tc>
        <w:tc>
          <w:tcPr>
            <w:tcW w:w="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7EF66F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07C0B501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14 (66.7%)</w:t>
            </w:r>
          </w:p>
        </w:tc>
        <w:tc>
          <w:tcPr>
            <w:tcW w:w="1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6EC8F14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3C39B015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 3 (16.7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24E9DA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D25823" w:rsidRPr="007A36EA" w14:paraId="09393755" w14:textId="77777777" w:rsidTr="00D668E3">
        <w:trPr>
          <w:trHeight w:val="219"/>
        </w:trPr>
        <w:tc>
          <w:tcPr>
            <w:tcW w:w="25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87244B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Location</w:t>
            </w:r>
          </w:p>
        </w:tc>
        <w:tc>
          <w:tcPr>
            <w:tcW w:w="19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8829E2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Perihilar</w:t>
            </w:r>
          </w:p>
        </w:tc>
        <w:tc>
          <w:tcPr>
            <w:tcW w:w="10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BBBEBB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31 (46.3%)</w:t>
            </w:r>
          </w:p>
        </w:tc>
        <w:tc>
          <w:tcPr>
            <w:tcW w:w="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91010D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5EE1FF86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7 (33.3%)</w:t>
            </w:r>
          </w:p>
        </w:tc>
        <w:tc>
          <w:tcPr>
            <w:tcW w:w="1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14B38A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78387245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 1 (25.0%)</w:t>
            </w:r>
          </w:p>
        </w:tc>
        <w:tc>
          <w:tcPr>
            <w:tcW w:w="82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84C9AA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0.270</w:t>
            </w:r>
          </w:p>
        </w:tc>
      </w:tr>
      <w:tr w:rsidR="00D25823" w:rsidRPr="007A36EA" w14:paraId="497D46B3" w14:textId="77777777" w:rsidTr="00D668E3">
        <w:trPr>
          <w:trHeight w:val="219"/>
        </w:trPr>
        <w:tc>
          <w:tcPr>
            <w:tcW w:w="25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0C70AC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F4B6A8C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Distal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4364A2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36 (53.7%)</w:t>
            </w:r>
          </w:p>
        </w:tc>
        <w:tc>
          <w:tcPr>
            <w:tcW w:w="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788AA4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726BB614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14 (66.7%)</w:t>
            </w:r>
          </w:p>
        </w:tc>
        <w:tc>
          <w:tcPr>
            <w:tcW w:w="1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350AE3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72EF7669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 3 (16.7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9E9314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D25823" w:rsidRPr="007A36EA" w14:paraId="1A4DF3B3" w14:textId="77777777" w:rsidTr="00D668E3">
        <w:trPr>
          <w:trHeight w:val="219"/>
        </w:trPr>
        <w:tc>
          <w:tcPr>
            <w:tcW w:w="25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60E1219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Histological type</w:t>
            </w:r>
          </w:p>
        </w:tc>
        <w:tc>
          <w:tcPr>
            <w:tcW w:w="19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D93774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Well or </w:t>
            </w:r>
            <w:proofErr w:type="gramStart"/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Moderately</w:t>
            </w:r>
            <w:proofErr w:type="gramEnd"/>
          </w:p>
        </w:tc>
        <w:tc>
          <w:tcPr>
            <w:tcW w:w="10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3125F8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59 (80.8%)</w:t>
            </w:r>
          </w:p>
        </w:tc>
        <w:tc>
          <w:tcPr>
            <w:tcW w:w="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8A8A36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31E521C5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18 (85.7%)</w:t>
            </w:r>
          </w:p>
        </w:tc>
        <w:tc>
          <w:tcPr>
            <w:tcW w:w="1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4D487A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35E235DB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 3 (75.0%)</w:t>
            </w:r>
          </w:p>
        </w:tc>
        <w:tc>
          <w:tcPr>
            <w:tcW w:w="82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38DB9D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0.824</w:t>
            </w:r>
          </w:p>
        </w:tc>
      </w:tr>
      <w:tr w:rsidR="00D25823" w:rsidRPr="007A36EA" w14:paraId="0803314D" w14:textId="77777777" w:rsidTr="00D668E3">
        <w:trPr>
          <w:trHeight w:val="219"/>
        </w:trPr>
        <w:tc>
          <w:tcPr>
            <w:tcW w:w="25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8ACF74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455C2C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Poorly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EDE552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14 (19.2%)</w:t>
            </w:r>
          </w:p>
        </w:tc>
        <w:tc>
          <w:tcPr>
            <w:tcW w:w="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832C65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4A4ADB9C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3 (14.3%)</w:t>
            </w:r>
          </w:p>
        </w:tc>
        <w:tc>
          <w:tcPr>
            <w:tcW w:w="1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4D7BD00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537A6DDC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 1 (25.0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D567FE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D25823" w:rsidRPr="007A36EA" w14:paraId="1935BF7C" w14:textId="77777777" w:rsidTr="00D668E3">
        <w:trPr>
          <w:trHeight w:val="219"/>
        </w:trPr>
        <w:tc>
          <w:tcPr>
            <w:tcW w:w="25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870905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UICC8th_pT</w:t>
            </w:r>
          </w:p>
        </w:tc>
        <w:tc>
          <w:tcPr>
            <w:tcW w:w="19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7211E8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1 or 2</w:t>
            </w:r>
          </w:p>
        </w:tc>
        <w:tc>
          <w:tcPr>
            <w:tcW w:w="10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25CC51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33 (45.2%)</w:t>
            </w:r>
          </w:p>
        </w:tc>
        <w:tc>
          <w:tcPr>
            <w:tcW w:w="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1C33DE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30FE899E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9 (42.9%)</w:t>
            </w:r>
          </w:p>
        </w:tc>
        <w:tc>
          <w:tcPr>
            <w:tcW w:w="1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FF22E31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78E2E5B0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 3 (75.0%)</w:t>
            </w:r>
          </w:p>
        </w:tc>
        <w:tc>
          <w:tcPr>
            <w:tcW w:w="82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92939D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0.474</w:t>
            </w:r>
          </w:p>
        </w:tc>
      </w:tr>
      <w:tr w:rsidR="00D25823" w:rsidRPr="007A36EA" w14:paraId="1A8477E2" w14:textId="77777777" w:rsidTr="00D668E3">
        <w:trPr>
          <w:trHeight w:val="219"/>
        </w:trPr>
        <w:tc>
          <w:tcPr>
            <w:tcW w:w="25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DFFBC88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F087FF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3 or 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9E0C44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40 (54.8%)</w:t>
            </w:r>
          </w:p>
        </w:tc>
        <w:tc>
          <w:tcPr>
            <w:tcW w:w="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49633E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407139DC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12 (57.1%)</w:t>
            </w:r>
          </w:p>
        </w:tc>
        <w:tc>
          <w:tcPr>
            <w:tcW w:w="1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2C57BD2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7D2C0B64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 1 (25.0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BDEEF2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D25823" w:rsidRPr="007A36EA" w14:paraId="6C4FFFCD" w14:textId="77777777" w:rsidTr="00D668E3">
        <w:trPr>
          <w:trHeight w:val="219"/>
        </w:trPr>
        <w:tc>
          <w:tcPr>
            <w:tcW w:w="25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6F7D4E4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UICC8th_pN</w:t>
            </w:r>
          </w:p>
        </w:tc>
        <w:tc>
          <w:tcPr>
            <w:tcW w:w="19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AF2D15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10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615AF0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42 (57.5%)</w:t>
            </w:r>
          </w:p>
        </w:tc>
        <w:tc>
          <w:tcPr>
            <w:tcW w:w="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EAA0FF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002F4190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18 (85.7%)</w:t>
            </w:r>
          </w:p>
        </w:tc>
        <w:tc>
          <w:tcPr>
            <w:tcW w:w="1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FF2EC95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156ADD9C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 1 (25.0%)</w:t>
            </w:r>
          </w:p>
        </w:tc>
        <w:tc>
          <w:tcPr>
            <w:tcW w:w="82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FC4647E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0.013</w:t>
            </w:r>
          </w:p>
        </w:tc>
      </w:tr>
      <w:tr w:rsidR="00D25823" w:rsidRPr="007A36EA" w14:paraId="22647F33" w14:textId="77777777" w:rsidTr="00D668E3">
        <w:trPr>
          <w:trHeight w:val="219"/>
        </w:trPr>
        <w:tc>
          <w:tcPr>
            <w:tcW w:w="25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1546FE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51714A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1 or 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73F6C2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31 (42.5%)</w:t>
            </w:r>
          </w:p>
        </w:tc>
        <w:tc>
          <w:tcPr>
            <w:tcW w:w="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CE1FE8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3FAAE04C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3 (14.3%)</w:t>
            </w:r>
          </w:p>
        </w:tc>
        <w:tc>
          <w:tcPr>
            <w:tcW w:w="1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6BAC5D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52C01CB6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 3 (75.0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1A6369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D25823" w:rsidRPr="007A36EA" w14:paraId="4EC5D43F" w14:textId="77777777" w:rsidTr="00D668E3">
        <w:trPr>
          <w:trHeight w:val="219"/>
        </w:trPr>
        <w:tc>
          <w:tcPr>
            <w:tcW w:w="25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4708905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Microinvasion into lymphatic system</w:t>
            </w:r>
          </w:p>
        </w:tc>
        <w:tc>
          <w:tcPr>
            <w:tcW w:w="19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452ED9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Absent</w:t>
            </w:r>
          </w:p>
        </w:tc>
        <w:tc>
          <w:tcPr>
            <w:tcW w:w="10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233737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30 (41.1%)</w:t>
            </w:r>
          </w:p>
        </w:tc>
        <w:tc>
          <w:tcPr>
            <w:tcW w:w="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0A008A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51C37384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16 (76.2%)</w:t>
            </w:r>
          </w:p>
        </w:tc>
        <w:tc>
          <w:tcPr>
            <w:tcW w:w="1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233706F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1A6D383B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 1 (25.0%)</w:t>
            </w:r>
          </w:p>
        </w:tc>
        <w:tc>
          <w:tcPr>
            <w:tcW w:w="82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B12E41B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0.010</w:t>
            </w:r>
          </w:p>
        </w:tc>
      </w:tr>
      <w:tr w:rsidR="00D25823" w:rsidRPr="007A36EA" w14:paraId="220FC2F8" w14:textId="77777777" w:rsidTr="00D668E3">
        <w:trPr>
          <w:trHeight w:val="219"/>
        </w:trPr>
        <w:tc>
          <w:tcPr>
            <w:tcW w:w="25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6C5938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5A77523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Present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45979C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43 (58.9%)</w:t>
            </w:r>
          </w:p>
        </w:tc>
        <w:tc>
          <w:tcPr>
            <w:tcW w:w="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D5F19F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46A33235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5 (23.8%)</w:t>
            </w:r>
          </w:p>
        </w:tc>
        <w:tc>
          <w:tcPr>
            <w:tcW w:w="1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CA0619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4A58EE09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 3 (75.0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B099F9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D25823" w:rsidRPr="007A36EA" w14:paraId="23BA0015" w14:textId="77777777" w:rsidTr="00D668E3">
        <w:trPr>
          <w:trHeight w:val="219"/>
        </w:trPr>
        <w:tc>
          <w:tcPr>
            <w:tcW w:w="25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B771F2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Microinvasion into venous system</w:t>
            </w:r>
          </w:p>
        </w:tc>
        <w:tc>
          <w:tcPr>
            <w:tcW w:w="19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9B2031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Absent</w:t>
            </w:r>
          </w:p>
        </w:tc>
        <w:tc>
          <w:tcPr>
            <w:tcW w:w="10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2EB206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48 (65.8%)</w:t>
            </w:r>
          </w:p>
        </w:tc>
        <w:tc>
          <w:tcPr>
            <w:tcW w:w="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7048D4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23A6ACC8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18 (85.7%)</w:t>
            </w:r>
          </w:p>
        </w:tc>
        <w:tc>
          <w:tcPr>
            <w:tcW w:w="1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3F3E3C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31436BE0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 3 (75.0%)</w:t>
            </w:r>
          </w:p>
        </w:tc>
        <w:tc>
          <w:tcPr>
            <w:tcW w:w="82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8E2F52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0.175</w:t>
            </w:r>
          </w:p>
        </w:tc>
      </w:tr>
      <w:tr w:rsidR="00D25823" w:rsidRPr="007A36EA" w14:paraId="65E47E95" w14:textId="77777777" w:rsidTr="00D668E3">
        <w:trPr>
          <w:trHeight w:val="219"/>
        </w:trPr>
        <w:tc>
          <w:tcPr>
            <w:tcW w:w="25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A1EE50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4044E3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Present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9F796E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25 (34.3%)</w:t>
            </w:r>
          </w:p>
        </w:tc>
        <w:tc>
          <w:tcPr>
            <w:tcW w:w="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0236F1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4502AE6A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3 (14.3%)</w:t>
            </w:r>
          </w:p>
        </w:tc>
        <w:tc>
          <w:tcPr>
            <w:tcW w:w="1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EA03CF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36A0D3DF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 1 (25.0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ECEA47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D25823" w:rsidRPr="007A36EA" w14:paraId="728D5F5C" w14:textId="77777777" w:rsidTr="00D668E3">
        <w:trPr>
          <w:trHeight w:val="219"/>
        </w:trPr>
        <w:tc>
          <w:tcPr>
            <w:tcW w:w="25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D8FD56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Microinvasion into nervous system</w:t>
            </w:r>
          </w:p>
        </w:tc>
        <w:tc>
          <w:tcPr>
            <w:tcW w:w="19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7B9299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Absent</w:t>
            </w:r>
          </w:p>
        </w:tc>
        <w:tc>
          <w:tcPr>
            <w:tcW w:w="10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B3E6EC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16 (21.9%)</w:t>
            </w:r>
          </w:p>
        </w:tc>
        <w:tc>
          <w:tcPr>
            <w:tcW w:w="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AEE8CA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6C256D5D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10 (47.6%)</w:t>
            </w:r>
          </w:p>
        </w:tc>
        <w:tc>
          <w:tcPr>
            <w:tcW w:w="1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E17CC5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4F7C98A9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 1 (25.0%)</w:t>
            </w:r>
          </w:p>
        </w:tc>
        <w:tc>
          <w:tcPr>
            <w:tcW w:w="82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F97869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0.081</w:t>
            </w:r>
          </w:p>
        </w:tc>
      </w:tr>
      <w:tr w:rsidR="00D25823" w:rsidRPr="007A36EA" w14:paraId="546915E8" w14:textId="77777777" w:rsidTr="00D668E3">
        <w:trPr>
          <w:trHeight w:val="219"/>
        </w:trPr>
        <w:tc>
          <w:tcPr>
            <w:tcW w:w="25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4903925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ED0980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Present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F922ACB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57 (78.1%)</w:t>
            </w:r>
          </w:p>
        </w:tc>
        <w:tc>
          <w:tcPr>
            <w:tcW w:w="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580AFE5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44E8D1A9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11 (52.4%)</w:t>
            </w:r>
          </w:p>
        </w:tc>
        <w:tc>
          <w:tcPr>
            <w:tcW w:w="1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2C028B2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10E60883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 3 (75.0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E146E1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D25823" w:rsidRPr="007A36EA" w14:paraId="1FFBDD23" w14:textId="77777777" w:rsidTr="00D668E3">
        <w:trPr>
          <w:trHeight w:val="219"/>
        </w:trPr>
        <w:tc>
          <w:tcPr>
            <w:tcW w:w="25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7A3BE6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Invasion into liver</w:t>
            </w:r>
          </w:p>
        </w:tc>
        <w:tc>
          <w:tcPr>
            <w:tcW w:w="19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58BF7F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Absent</w:t>
            </w:r>
          </w:p>
        </w:tc>
        <w:tc>
          <w:tcPr>
            <w:tcW w:w="10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B735EA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51 (69.9%)</w:t>
            </w:r>
          </w:p>
        </w:tc>
        <w:tc>
          <w:tcPr>
            <w:tcW w:w="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9C367D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2FE32337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17 (81.0%)</w:t>
            </w:r>
          </w:p>
        </w:tc>
        <w:tc>
          <w:tcPr>
            <w:tcW w:w="1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CACB99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79F18585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 4 (100.0%)</w:t>
            </w:r>
          </w:p>
        </w:tc>
        <w:tc>
          <w:tcPr>
            <w:tcW w:w="82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19C3075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0.166</w:t>
            </w:r>
          </w:p>
        </w:tc>
      </w:tr>
      <w:tr w:rsidR="00D25823" w:rsidRPr="007A36EA" w14:paraId="1145D3E1" w14:textId="77777777" w:rsidTr="00D668E3">
        <w:trPr>
          <w:trHeight w:val="219"/>
        </w:trPr>
        <w:tc>
          <w:tcPr>
            <w:tcW w:w="25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5F3905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1B3C3A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Present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E23485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22 (30.1%)</w:t>
            </w:r>
          </w:p>
        </w:tc>
        <w:tc>
          <w:tcPr>
            <w:tcW w:w="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00595AE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714BF300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4 (19.1%)</w:t>
            </w:r>
          </w:p>
        </w:tc>
        <w:tc>
          <w:tcPr>
            <w:tcW w:w="1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B62916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2C52E96A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 0 (0.0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D158BC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D25823" w:rsidRPr="007A36EA" w14:paraId="7CB2B7A1" w14:textId="77777777" w:rsidTr="00D668E3">
        <w:trPr>
          <w:trHeight w:val="219"/>
        </w:trPr>
        <w:tc>
          <w:tcPr>
            <w:tcW w:w="25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DE1F54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Invasion into pancreas</w:t>
            </w:r>
          </w:p>
        </w:tc>
        <w:tc>
          <w:tcPr>
            <w:tcW w:w="19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A64A305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Absent</w:t>
            </w:r>
          </w:p>
        </w:tc>
        <w:tc>
          <w:tcPr>
            <w:tcW w:w="10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CED7ED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46 (63.0%)</w:t>
            </w:r>
          </w:p>
        </w:tc>
        <w:tc>
          <w:tcPr>
            <w:tcW w:w="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3E6228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5F48882C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12 (57.1%)</w:t>
            </w:r>
          </w:p>
        </w:tc>
        <w:tc>
          <w:tcPr>
            <w:tcW w:w="1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C9CF28C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2C11DAA6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 3 (75.0%)</w:t>
            </w:r>
          </w:p>
        </w:tc>
        <w:tc>
          <w:tcPr>
            <w:tcW w:w="82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FDDA76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0.763</w:t>
            </w:r>
          </w:p>
        </w:tc>
      </w:tr>
      <w:tr w:rsidR="00D25823" w:rsidRPr="007A36EA" w14:paraId="12B6A4A5" w14:textId="77777777" w:rsidTr="00D668E3">
        <w:trPr>
          <w:trHeight w:val="219"/>
        </w:trPr>
        <w:tc>
          <w:tcPr>
            <w:tcW w:w="25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F3BA8BA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C4D08B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Present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F8150C5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27 (37.0%)</w:t>
            </w:r>
          </w:p>
        </w:tc>
        <w:tc>
          <w:tcPr>
            <w:tcW w:w="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F045B19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4527BD80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9 (42.9%)</w:t>
            </w:r>
          </w:p>
        </w:tc>
        <w:tc>
          <w:tcPr>
            <w:tcW w:w="1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9DB52A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5D3BC1AE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 1 (25.0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821D9B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D25823" w:rsidRPr="007A36EA" w14:paraId="5A365724" w14:textId="77777777" w:rsidTr="00D668E3">
        <w:trPr>
          <w:trHeight w:val="219"/>
        </w:trPr>
        <w:tc>
          <w:tcPr>
            <w:tcW w:w="25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D6FF8C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Invasion into portal vein</w:t>
            </w:r>
          </w:p>
        </w:tc>
        <w:tc>
          <w:tcPr>
            <w:tcW w:w="19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A165AC6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Absent</w:t>
            </w:r>
          </w:p>
        </w:tc>
        <w:tc>
          <w:tcPr>
            <w:tcW w:w="10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A5519E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66 (90.4%)</w:t>
            </w:r>
          </w:p>
        </w:tc>
        <w:tc>
          <w:tcPr>
            <w:tcW w:w="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F39059F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09997BE8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17 (91.0%)</w:t>
            </w:r>
          </w:p>
        </w:tc>
        <w:tc>
          <w:tcPr>
            <w:tcW w:w="1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333045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26CFC1BA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 4 (100.0%)</w:t>
            </w:r>
          </w:p>
        </w:tc>
        <w:tc>
          <w:tcPr>
            <w:tcW w:w="82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47BD50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0.324</w:t>
            </w:r>
          </w:p>
        </w:tc>
      </w:tr>
      <w:tr w:rsidR="00D25823" w:rsidRPr="007A36EA" w14:paraId="2CBD7448" w14:textId="77777777" w:rsidTr="00D668E3">
        <w:trPr>
          <w:trHeight w:val="219"/>
        </w:trPr>
        <w:tc>
          <w:tcPr>
            <w:tcW w:w="25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B9D8F1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C47FBA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Present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A64C4E1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7 (9.6%)</w:t>
            </w:r>
          </w:p>
        </w:tc>
        <w:tc>
          <w:tcPr>
            <w:tcW w:w="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E1E26E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12B855A7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4 (9.0%)</w:t>
            </w:r>
          </w:p>
        </w:tc>
        <w:tc>
          <w:tcPr>
            <w:tcW w:w="1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BAAA47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482351FD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 0 (0.0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0D3BD8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D25823" w:rsidRPr="007A36EA" w14:paraId="3C1949BD" w14:textId="77777777" w:rsidTr="00D668E3">
        <w:trPr>
          <w:trHeight w:val="219"/>
        </w:trPr>
        <w:tc>
          <w:tcPr>
            <w:tcW w:w="25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22CB70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Invasion into artery</w:t>
            </w:r>
          </w:p>
        </w:tc>
        <w:tc>
          <w:tcPr>
            <w:tcW w:w="19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0E38D5D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Absent</w:t>
            </w:r>
          </w:p>
        </w:tc>
        <w:tc>
          <w:tcPr>
            <w:tcW w:w="10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4B2DE0F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66 (91.7%)</w:t>
            </w:r>
          </w:p>
        </w:tc>
        <w:tc>
          <w:tcPr>
            <w:tcW w:w="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FDC4E9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3E77ED5B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19 (90.5%)</w:t>
            </w:r>
          </w:p>
        </w:tc>
        <w:tc>
          <w:tcPr>
            <w:tcW w:w="1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D9A1F7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4D273568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 4 (100.0%)</w:t>
            </w:r>
          </w:p>
        </w:tc>
        <w:tc>
          <w:tcPr>
            <w:tcW w:w="82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38A4DB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0.693</w:t>
            </w:r>
          </w:p>
        </w:tc>
      </w:tr>
      <w:tr w:rsidR="00D25823" w:rsidRPr="007A36EA" w14:paraId="7A13A79F" w14:textId="77777777" w:rsidTr="00D668E3">
        <w:trPr>
          <w:trHeight w:val="219"/>
        </w:trPr>
        <w:tc>
          <w:tcPr>
            <w:tcW w:w="25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2EABF5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68796BD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Present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AECE76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6 (8.3%)</w:t>
            </w:r>
          </w:p>
        </w:tc>
        <w:tc>
          <w:tcPr>
            <w:tcW w:w="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338419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165F770B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2 (9.5%)</w:t>
            </w:r>
          </w:p>
        </w:tc>
        <w:tc>
          <w:tcPr>
            <w:tcW w:w="1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66B12B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69A7A618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 0 (0.0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9BE100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D25823" w:rsidRPr="007A36EA" w14:paraId="5D33A7BD" w14:textId="77777777" w:rsidTr="00D668E3">
        <w:trPr>
          <w:trHeight w:val="219"/>
        </w:trPr>
        <w:tc>
          <w:tcPr>
            <w:tcW w:w="25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F126ACF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Residual tumor</w:t>
            </w:r>
          </w:p>
        </w:tc>
        <w:tc>
          <w:tcPr>
            <w:tcW w:w="19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985E57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R0</w:t>
            </w:r>
          </w:p>
        </w:tc>
        <w:tc>
          <w:tcPr>
            <w:tcW w:w="10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6812F6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66 (90.4%)</w:t>
            </w:r>
          </w:p>
        </w:tc>
        <w:tc>
          <w:tcPr>
            <w:tcW w:w="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AC3BA9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4179A97F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21 (100.0%)</w:t>
            </w:r>
          </w:p>
        </w:tc>
        <w:tc>
          <w:tcPr>
            <w:tcW w:w="1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684493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021BBAA2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 4 (100.0%)</w:t>
            </w:r>
          </w:p>
        </w:tc>
        <w:tc>
          <w:tcPr>
            <w:tcW w:w="82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CD39CCF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0.116</w:t>
            </w:r>
          </w:p>
        </w:tc>
      </w:tr>
      <w:tr w:rsidR="00D25823" w:rsidRPr="007A36EA" w14:paraId="03C6CF5C" w14:textId="77777777" w:rsidTr="00D668E3">
        <w:trPr>
          <w:trHeight w:val="219"/>
        </w:trPr>
        <w:tc>
          <w:tcPr>
            <w:tcW w:w="25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B6D5DA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36DE03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R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F026C8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7 (9.6%)</w:t>
            </w:r>
          </w:p>
        </w:tc>
        <w:tc>
          <w:tcPr>
            <w:tcW w:w="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0C8CB7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557F1BF3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0 (0.0%)</w:t>
            </w:r>
          </w:p>
        </w:tc>
        <w:tc>
          <w:tcPr>
            <w:tcW w:w="1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602075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6AC9E08C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 0 (0.0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B855F7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D25823" w:rsidRPr="007A36EA" w14:paraId="027DBC9E" w14:textId="77777777" w:rsidTr="00D668E3">
        <w:trPr>
          <w:trHeight w:val="219"/>
        </w:trPr>
        <w:tc>
          <w:tcPr>
            <w:tcW w:w="25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0D9BBD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Adjuvant therapy</w:t>
            </w:r>
          </w:p>
        </w:tc>
        <w:tc>
          <w:tcPr>
            <w:tcW w:w="19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1C9F05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Done</w:t>
            </w:r>
          </w:p>
        </w:tc>
        <w:tc>
          <w:tcPr>
            <w:tcW w:w="10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0D31F1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32 (43.8%)</w:t>
            </w:r>
          </w:p>
        </w:tc>
        <w:tc>
          <w:tcPr>
            <w:tcW w:w="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41F46B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314A8F1A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13 (61.9%)</w:t>
            </w:r>
          </w:p>
        </w:tc>
        <w:tc>
          <w:tcPr>
            <w:tcW w:w="1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60B74F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5D650386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 1 (25.0%)</w:t>
            </w:r>
          </w:p>
        </w:tc>
        <w:tc>
          <w:tcPr>
            <w:tcW w:w="82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4523DE" w14:textId="77777777" w:rsidR="00D25823" w:rsidRPr="00AF0E84" w:rsidRDefault="00D25823" w:rsidP="00D668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0.224</w:t>
            </w:r>
          </w:p>
        </w:tc>
      </w:tr>
      <w:tr w:rsidR="00D25823" w:rsidRPr="007A36EA" w14:paraId="5446234C" w14:textId="77777777" w:rsidTr="00D668E3">
        <w:trPr>
          <w:trHeight w:val="219"/>
        </w:trPr>
        <w:tc>
          <w:tcPr>
            <w:tcW w:w="25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B99905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F0E84">
              <w:rPr>
                <w:rFonts w:ascii="Times New Roman" w:eastAsia="游ゴシック" w:hAnsi="Times New Roman" w:cs="Times New Roman" w:hint="eastAsia"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302152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Not done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7B22BA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41 (56.2%)</w:t>
            </w:r>
          </w:p>
        </w:tc>
        <w:tc>
          <w:tcPr>
            <w:tcW w:w="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F00E8A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466A9D39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8 (38.1%)</w:t>
            </w:r>
          </w:p>
        </w:tc>
        <w:tc>
          <w:tcPr>
            <w:tcW w:w="1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1E6C6D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57" w:type="dxa"/>
              <w:bottom w:w="0" w:type="dxa"/>
              <w:right w:w="4" w:type="dxa"/>
            </w:tcMar>
            <w:vAlign w:val="center"/>
            <w:hideMark/>
          </w:tcPr>
          <w:p w14:paraId="41324779" w14:textId="77777777" w:rsidR="00D25823" w:rsidRPr="00AF0E84" w:rsidRDefault="00D25823" w:rsidP="00D668E3">
            <w:pPr>
              <w:widowControl/>
              <w:spacing w:line="360" w:lineRule="auto"/>
              <w:jc w:val="distribute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  3 (75.0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ECB770" w14:textId="77777777" w:rsidR="00D25823" w:rsidRPr="00AF0E84" w:rsidRDefault="00D25823" w:rsidP="00D668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D25823" w:rsidRPr="007A36EA" w14:paraId="3E348253" w14:textId="77777777" w:rsidTr="00D668E3">
        <w:trPr>
          <w:trHeight w:val="439"/>
        </w:trPr>
        <w:tc>
          <w:tcPr>
            <w:tcW w:w="8445" w:type="dxa"/>
            <w:gridSpan w:val="8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C4EBC2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F0E84">
              <w:rPr>
                <w:rFonts w:ascii="Times New Roman" w:eastAsia="游ゴシック" w:hAnsi="Times New Roman" w:cs="Times New Roman" w:hint="eastAsia"/>
                <w:color w:val="000000"/>
                <w:kern w:val="24"/>
                <w:sz w:val="16"/>
                <w:szCs w:val="16"/>
              </w:rPr>
              <w:t>＊</w:t>
            </w: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1: cases treated with neoadjuvant chemo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-radio</w:t>
            </w: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therapy </w:t>
            </w:r>
            <w:r w:rsidRPr="00AF0E84">
              <w:rPr>
                <w:rFonts w:ascii="Times New Roman" w:eastAsia="游ゴシック" w:hAnsi="Times New Roman" w:cs="Times New Roman" w:hint="eastAsia"/>
                <w:color w:val="000000"/>
                <w:kern w:val="24"/>
                <w:sz w:val="16"/>
                <w:szCs w:val="16"/>
              </w:rPr>
              <w:t>＊</w:t>
            </w: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2: cases treated with neoadjuvant chem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o</w:t>
            </w: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therapy</w:t>
            </w:r>
          </w:p>
          <w:p w14:paraId="1A954074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F0E84">
              <w:rPr>
                <w:rFonts w:ascii="Times New Roman" w:eastAsia="游ゴシック" w:hAnsi="Times New Roman" w:cs="Times New Roman" w:hint="eastAsia"/>
                <w:color w:val="000000"/>
                <w:kern w:val="24"/>
                <w:sz w:val="16"/>
                <w:szCs w:val="16"/>
              </w:rPr>
              <w:t>＊</w:t>
            </w: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3: average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±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standard deviation</w:t>
            </w:r>
          </w:p>
          <w:p w14:paraId="6AD666D9" w14:textId="77777777" w:rsidR="00D25823" w:rsidRPr="00AF0E84" w:rsidRDefault="00D25823" w:rsidP="00D668E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A36EA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P value of &lt;0.05 are indicated in bold</w:t>
            </w:r>
          </w:p>
        </w:tc>
      </w:tr>
    </w:tbl>
    <w:p w14:paraId="1B958A88" w14:textId="77777777" w:rsidR="00F84544" w:rsidRPr="00D25823" w:rsidRDefault="00F84544" w:rsidP="00037E4D">
      <w:pPr>
        <w:widowControl/>
        <w:spacing w:line="360" w:lineRule="auto"/>
        <w:rPr>
          <w:rFonts w:ascii="Times New Roman" w:hAnsi="Times New Roman" w:cs="Times New Roman"/>
        </w:rPr>
      </w:pPr>
    </w:p>
    <w:sectPr w:rsidR="00F84544" w:rsidRPr="00D25823" w:rsidSect="00AB0162">
      <w:headerReference w:type="default" r:id="rId8"/>
      <w:pgSz w:w="11906" w:h="16838" w:code="9"/>
      <w:pgMar w:top="1440" w:right="1440" w:bottom="1440" w:left="1440" w:header="851" w:footer="992" w:gutter="0"/>
      <w:lnNumType w:countBy="1"/>
      <w:cols w:space="425"/>
      <w:docGrid w:type="linesAndChars" w:linePitch="32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A32C90" w14:textId="77777777" w:rsidR="00D041A4" w:rsidRDefault="00D041A4" w:rsidP="000A1D19">
      <w:r>
        <w:separator/>
      </w:r>
    </w:p>
  </w:endnote>
  <w:endnote w:type="continuationSeparator" w:id="0">
    <w:p w14:paraId="1BA75EA7" w14:textId="77777777" w:rsidR="00D041A4" w:rsidRDefault="00D041A4" w:rsidP="000A1D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2CA563" w14:textId="77777777" w:rsidR="00D041A4" w:rsidRDefault="00D041A4" w:rsidP="000A1D19">
      <w:r>
        <w:separator/>
      </w:r>
    </w:p>
  </w:footnote>
  <w:footnote w:type="continuationSeparator" w:id="0">
    <w:p w14:paraId="36B0BDE3" w14:textId="77777777" w:rsidR="00D041A4" w:rsidRDefault="00D041A4" w:rsidP="000A1D1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18336367"/>
      <w:docPartObj>
        <w:docPartGallery w:val="Page Numbers (Top of Page)"/>
        <w:docPartUnique/>
      </w:docPartObj>
    </w:sdtPr>
    <w:sdtEndPr>
      <w:rPr>
        <w:i/>
      </w:rPr>
    </w:sdtEndPr>
    <w:sdtContent>
      <w:p w14:paraId="7C29FA66" w14:textId="77777777" w:rsidR="00DC7DAB" w:rsidRPr="0051688A" w:rsidRDefault="00DC7DAB">
        <w:pPr>
          <w:pStyle w:val="a7"/>
          <w:jc w:val="right"/>
          <w:rPr>
            <w:b/>
            <w:bCs/>
            <w:sz w:val="24"/>
            <w:szCs w:val="24"/>
          </w:rPr>
        </w:pPr>
        <w:r>
          <w:rPr>
            <w:lang w:val="ja-JP"/>
          </w:rPr>
          <w:t xml:space="preserve">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>PAGE</w:instrText>
        </w:r>
        <w:r>
          <w:rPr>
            <w:b/>
            <w:bCs/>
            <w:sz w:val="24"/>
            <w:szCs w:val="24"/>
          </w:rPr>
          <w:fldChar w:fldCharType="separate"/>
        </w:r>
        <w:r w:rsidR="007D331B">
          <w:rPr>
            <w:b/>
            <w:bCs/>
            <w:noProof/>
          </w:rPr>
          <w:t>21</w:t>
        </w:r>
        <w:r>
          <w:rPr>
            <w:b/>
            <w:bCs/>
            <w:sz w:val="24"/>
            <w:szCs w:val="24"/>
          </w:rPr>
          <w:fldChar w:fldCharType="end"/>
        </w:r>
        <w:r>
          <w:rPr>
            <w:lang w:val="ja-JP"/>
          </w:rPr>
          <w:t xml:space="preserve"> /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>NUMPAGES</w:instrText>
        </w:r>
        <w:r>
          <w:rPr>
            <w:b/>
            <w:bCs/>
            <w:sz w:val="24"/>
            <w:szCs w:val="24"/>
          </w:rPr>
          <w:fldChar w:fldCharType="separate"/>
        </w:r>
        <w:r w:rsidR="007D331B">
          <w:rPr>
            <w:b/>
            <w:bCs/>
            <w:noProof/>
          </w:rPr>
          <w:t>34</w:t>
        </w:r>
        <w:r>
          <w:rPr>
            <w:b/>
            <w:bCs/>
            <w:sz w:val="24"/>
            <w:szCs w:val="24"/>
          </w:rPr>
          <w:fldChar w:fldCharType="end"/>
        </w:r>
      </w:p>
      <w:p w14:paraId="018C9807" w14:textId="156BBF74" w:rsidR="00DC7DAB" w:rsidRDefault="00DC7DAB">
        <w:pPr>
          <w:pStyle w:val="a7"/>
          <w:jc w:val="right"/>
        </w:pPr>
        <w:r>
          <w:rPr>
            <w:b/>
            <w:bCs/>
            <w:sz w:val="24"/>
            <w:szCs w:val="24"/>
          </w:rPr>
          <w:t xml:space="preserve">Takayama H, </w:t>
        </w:r>
        <w:r w:rsidRPr="0051688A">
          <w:rPr>
            <w:b/>
            <w:bCs/>
            <w:i/>
            <w:sz w:val="24"/>
            <w:szCs w:val="24"/>
          </w:rPr>
          <w:t>et al.</w:t>
        </w:r>
      </w:p>
    </w:sdtContent>
  </w:sdt>
  <w:p w14:paraId="2913908F" w14:textId="77777777" w:rsidR="00DC7DAB" w:rsidRDefault="00DC7DAB">
    <w:pPr>
      <w:pStyle w:val="a7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451F31"/>
    <w:multiLevelType w:val="hybridMultilevel"/>
    <w:tmpl w:val="1CA8B100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0856126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rawingGridVerticalSpacing w:val="164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ＭＳ Ｐゴシック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D54ECF"/>
    <w:rsid w:val="00001645"/>
    <w:rsid w:val="00003175"/>
    <w:rsid w:val="00003DB4"/>
    <w:rsid w:val="0000434D"/>
    <w:rsid w:val="00005D6C"/>
    <w:rsid w:val="000063F7"/>
    <w:rsid w:val="00012014"/>
    <w:rsid w:val="00021B97"/>
    <w:rsid w:val="00023C30"/>
    <w:rsid w:val="0002459D"/>
    <w:rsid w:val="000245B8"/>
    <w:rsid w:val="000267D2"/>
    <w:rsid w:val="00034D3B"/>
    <w:rsid w:val="00037E4D"/>
    <w:rsid w:val="00040A2C"/>
    <w:rsid w:val="000412BB"/>
    <w:rsid w:val="00041B65"/>
    <w:rsid w:val="00041E06"/>
    <w:rsid w:val="00042620"/>
    <w:rsid w:val="00046D05"/>
    <w:rsid w:val="000578B3"/>
    <w:rsid w:val="00061D2D"/>
    <w:rsid w:val="00070F2E"/>
    <w:rsid w:val="00071909"/>
    <w:rsid w:val="0007472F"/>
    <w:rsid w:val="00074907"/>
    <w:rsid w:val="00075820"/>
    <w:rsid w:val="00084C7A"/>
    <w:rsid w:val="00085BC8"/>
    <w:rsid w:val="00090FEE"/>
    <w:rsid w:val="000944C6"/>
    <w:rsid w:val="00094D66"/>
    <w:rsid w:val="00097F75"/>
    <w:rsid w:val="000A1D19"/>
    <w:rsid w:val="000A214C"/>
    <w:rsid w:val="000A5CAE"/>
    <w:rsid w:val="000B243D"/>
    <w:rsid w:val="000B594B"/>
    <w:rsid w:val="000B68D2"/>
    <w:rsid w:val="000C0B26"/>
    <w:rsid w:val="000C2302"/>
    <w:rsid w:val="000C7D9C"/>
    <w:rsid w:val="000D0DBD"/>
    <w:rsid w:val="000D187A"/>
    <w:rsid w:val="000D239F"/>
    <w:rsid w:val="000D3625"/>
    <w:rsid w:val="000D492D"/>
    <w:rsid w:val="000D5890"/>
    <w:rsid w:val="000D5D90"/>
    <w:rsid w:val="000E379D"/>
    <w:rsid w:val="000E78B1"/>
    <w:rsid w:val="000F1000"/>
    <w:rsid w:val="000F127F"/>
    <w:rsid w:val="000F3AE0"/>
    <w:rsid w:val="000F6962"/>
    <w:rsid w:val="00107256"/>
    <w:rsid w:val="001122F5"/>
    <w:rsid w:val="00115640"/>
    <w:rsid w:val="001253A7"/>
    <w:rsid w:val="00126875"/>
    <w:rsid w:val="00127670"/>
    <w:rsid w:val="00134851"/>
    <w:rsid w:val="00137205"/>
    <w:rsid w:val="00141B0D"/>
    <w:rsid w:val="00142D48"/>
    <w:rsid w:val="00147A35"/>
    <w:rsid w:val="00156BEA"/>
    <w:rsid w:val="00160D3C"/>
    <w:rsid w:val="0016341A"/>
    <w:rsid w:val="001636B9"/>
    <w:rsid w:val="00170FE7"/>
    <w:rsid w:val="001748BA"/>
    <w:rsid w:val="00176589"/>
    <w:rsid w:val="00176CC6"/>
    <w:rsid w:val="001858A6"/>
    <w:rsid w:val="00185A4F"/>
    <w:rsid w:val="00185E0D"/>
    <w:rsid w:val="00186E7E"/>
    <w:rsid w:val="00195798"/>
    <w:rsid w:val="001A230C"/>
    <w:rsid w:val="001A5818"/>
    <w:rsid w:val="001B1933"/>
    <w:rsid w:val="001B2B4A"/>
    <w:rsid w:val="001B3AAC"/>
    <w:rsid w:val="001B4C7F"/>
    <w:rsid w:val="001B7B6E"/>
    <w:rsid w:val="001C011F"/>
    <w:rsid w:val="001C0231"/>
    <w:rsid w:val="001C35A0"/>
    <w:rsid w:val="001C4C29"/>
    <w:rsid w:val="001C56AA"/>
    <w:rsid w:val="001D0664"/>
    <w:rsid w:val="001D54FE"/>
    <w:rsid w:val="001D58E1"/>
    <w:rsid w:val="001E14B4"/>
    <w:rsid w:val="001E63D7"/>
    <w:rsid w:val="001F35A4"/>
    <w:rsid w:val="001F557B"/>
    <w:rsid w:val="00202556"/>
    <w:rsid w:val="00206DB6"/>
    <w:rsid w:val="00211A73"/>
    <w:rsid w:val="00212F67"/>
    <w:rsid w:val="00213346"/>
    <w:rsid w:val="00214359"/>
    <w:rsid w:val="002168AE"/>
    <w:rsid w:val="00217350"/>
    <w:rsid w:val="00222072"/>
    <w:rsid w:val="002229A3"/>
    <w:rsid w:val="00222DA4"/>
    <w:rsid w:val="00226C10"/>
    <w:rsid w:val="00227A57"/>
    <w:rsid w:val="00230056"/>
    <w:rsid w:val="002323ED"/>
    <w:rsid w:val="00233161"/>
    <w:rsid w:val="0023429F"/>
    <w:rsid w:val="0023558E"/>
    <w:rsid w:val="002403AF"/>
    <w:rsid w:val="00241EDF"/>
    <w:rsid w:val="00256670"/>
    <w:rsid w:val="0026118C"/>
    <w:rsid w:val="00263BA9"/>
    <w:rsid w:val="002644A6"/>
    <w:rsid w:val="002658A9"/>
    <w:rsid w:val="00266E74"/>
    <w:rsid w:val="0027204C"/>
    <w:rsid w:val="0027438D"/>
    <w:rsid w:val="002818CE"/>
    <w:rsid w:val="00282314"/>
    <w:rsid w:val="00282CA8"/>
    <w:rsid w:val="00283DE6"/>
    <w:rsid w:val="002855E8"/>
    <w:rsid w:val="00291243"/>
    <w:rsid w:val="00291C30"/>
    <w:rsid w:val="0029425F"/>
    <w:rsid w:val="00297B72"/>
    <w:rsid w:val="002A431C"/>
    <w:rsid w:val="002B0A73"/>
    <w:rsid w:val="002B1E78"/>
    <w:rsid w:val="002B25EA"/>
    <w:rsid w:val="002B2BBE"/>
    <w:rsid w:val="002B3F98"/>
    <w:rsid w:val="002B5673"/>
    <w:rsid w:val="002C2B4F"/>
    <w:rsid w:val="002C5DBF"/>
    <w:rsid w:val="002D0103"/>
    <w:rsid w:val="002D0148"/>
    <w:rsid w:val="002D2ABE"/>
    <w:rsid w:val="002D2C34"/>
    <w:rsid w:val="002E25DA"/>
    <w:rsid w:val="002E3A6E"/>
    <w:rsid w:val="002E6FA0"/>
    <w:rsid w:val="00302707"/>
    <w:rsid w:val="00307851"/>
    <w:rsid w:val="003114A3"/>
    <w:rsid w:val="00313CD9"/>
    <w:rsid w:val="00315A8A"/>
    <w:rsid w:val="003214E4"/>
    <w:rsid w:val="00321734"/>
    <w:rsid w:val="003251B1"/>
    <w:rsid w:val="003252F0"/>
    <w:rsid w:val="00325AB5"/>
    <w:rsid w:val="00326D5B"/>
    <w:rsid w:val="003276C9"/>
    <w:rsid w:val="00331BE8"/>
    <w:rsid w:val="003341BC"/>
    <w:rsid w:val="00334557"/>
    <w:rsid w:val="0034487C"/>
    <w:rsid w:val="00345C3B"/>
    <w:rsid w:val="00350BE6"/>
    <w:rsid w:val="00351123"/>
    <w:rsid w:val="00353EBE"/>
    <w:rsid w:val="00354426"/>
    <w:rsid w:val="00354629"/>
    <w:rsid w:val="00365082"/>
    <w:rsid w:val="00365970"/>
    <w:rsid w:val="00365ED0"/>
    <w:rsid w:val="00372541"/>
    <w:rsid w:val="00373151"/>
    <w:rsid w:val="00375335"/>
    <w:rsid w:val="00377A86"/>
    <w:rsid w:val="003851C2"/>
    <w:rsid w:val="0038791B"/>
    <w:rsid w:val="00392E6D"/>
    <w:rsid w:val="00394851"/>
    <w:rsid w:val="00396D83"/>
    <w:rsid w:val="003A0556"/>
    <w:rsid w:val="003A08A6"/>
    <w:rsid w:val="003A12E5"/>
    <w:rsid w:val="003A3F1E"/>
    <w:rsid w:val="003A6CC4"/>
    <w:rsid w:val="003B48DB"/>
    <w:rsid w:val="003B65A4"/>
    <w:rsid w:val="003B799E"/>
    <w:rsid w:val="003D3F97"/>
    <w:rsid w:val="003D472E"/>
    <w:rsid w:val="003E09DF"/>
    <w:rsid w:val="003E201F"/>
    <w:rsid w:val="003E50AA"/>
    <w:rsid w:val="003E541F"/>
    <w:rsid w:val="003E6703"/>
    <w:rsid w:val="003F119A"/>
    <w:rsid w:val="003F2B0D"/>
    <w:rsid w:val="003F4267"/>
    <w:rsid w:val="003F5356"/>
    <w:rsid w:val="003F70E5"/>
    <w:rsid w:val="003F73F4"/>
    <w:rsid w:val="00407422"/>
    <w:rsid w:val="0040761F"/>
    <w:rsid w:val="00411E6C"/>
    <w:rsid w:val="00414E1A"/>
    <w:rsid w:val="00416AF1"/>
    <w:rsid w:val="00416B64"/>
    <w:rsid w:val="00421BFA"/>
    <w:rsid w:val="00422CD6"/>
    <w:rsid w:val="0042339D"/>
    <w:rsid w:val="00430E79"/>
    <w:rsid w:val="00433640"/>
    <w:rsid w:val="00433A91"/>
    <w:rsid w:val="00435852"/>
    <w:rsid w:val="004457F3"/>
    <w:rsid w:val="00446845"/>
    <w:rsid w:val="00446940"/>
    <w:rsid w:val="004517A2"/>
    <w:rsid w:val="004522D9"/>
    <w:rsid w:val="00462137"/>
    <w:rsid w:val="004647D9"/>
    <w:rsid w:val="004657B6"/>
    <w:rsid w:val="004671A3"/>
    <w:rsid w:val="00467671"/>
    <w:rsid w:val="0047003E"/>
    <w:rsid w:val="004733E3"/>
    <w:rsid w:val="0047596A"/>
    <w:rsid w:val="0047649E"/>
    <w:rsid w:val="004812D4"/>
    <w:rsid w:val="00481354"/>
    <w:rsid w:val="00482B83"/>
    <w:rsid w:val="00484CBE"/>
    <w:rsid w:val="004858ED"/>
    <w:rsid w:val="00490C36"/>
    <w:rsid w:val="0049208B"/>
    <w:rsid w:val="00492999"/>
    <w:rsid w:val="004A3F2D"/>
    <w:rsid w:val="004A67F8"/>
    <w:rsid w:val="004B0A4B"/>
    <w:rsid w:val="004B1DFA"/>
    <w:rsid w:val="004B7FF5"/>
    <w:rsid w:val="004C2D34"/>
    <w:rsid w:val="004C5F95"/>
    <w:rsid w:val="004C6E42"/>
    <w:rsid w:val="004C7804"/>
    <w:rsid w:val="004C7F70"/>
    <w:rsid w:val="004D40C1"/>
    <w:rsid w:val="004D6B8A"/>
    <w:rsid w:val="004E1095"/>
    <w:rsid w:val="004E2480"/>
    <w:rsid w:val="004E3CF4"/>
    <w:rsid w:val="004E5B5F"/>
    <w:rsid w:val="004E691A"/>
    <w:rsid w:val="004E7807"/>
    <w:rsid w:val="004E7AB6"/>
    <w:rsid w:val="004F4E84"/>
    <w:rsid w:val="004F65CA"/>
    <w:rsid w:val="0050399F"/>
    <w:rsid w:val="00503CEC"/>
    <w:rsid w:val="005042DF"/>
    <w:rsid w:val="00504F20"/>
    <w:rsid w:val="005070F7"/>
    <w:rsid w:val="00510511"/>
    <w:rsid w:val="00515A1E"/>
    <w:rsid w:val="0051688A"/>
    <w:rsid w:val="00517590"/>
    <w:rsid w:val="005226D9"/>
    <w:rsid w:val="00524AA1"/>
    <w:rsid w:val="00525399"/>
    <w:rsid w:val="0053007E"/>
    <w:rsid w:val="0053050B"/>
    <w:rsid w:val="005322C1"/>
    <w:rsid w:val="005328F2"/>
    <w:rsid w:val="0053552B"/>
    <w:rsid w:val="00536A84"/>
    <w:rsid w:val="00540C5E"/>
    <w:rsid w:val="00542680"/>
    <w:rsid w:val="00542825"/>
    <w:rsid w:val="0054506B"/>
    <w:rsid w:val="00556311"/>
    <w:rsid w:val="0055721F"/>
    <w:rsid w:val="00563BCA"/>
    <w:rsid w:val="0057614E"/>
    <w:rsid w:val="0058057B"/>
    <w:rsid w:val="00585509"/>
    <w:rsid w:val="00591AA9"/>
    <w:rsid w:val="005923AD"/>
    <w:rsid w:val="005A3AA0"/>
    <w:rsid w:val="005A607A"/>
    <w:rsid w:val="005B2390"/>
    <w:rsid w:val="005B57D1"/>
    <w:rsid w:val="005B64CE"/>
    <w:rsid w:val="005C1B9B"/>
    <w:rsid w:val="005C376E"/>
    <w:rsid w:val="005C6864"/>
    <w:rsid w:val="005D0BD8"/>
    <w:rsid w:val="005D0F6C"/>
    <w:rsid w:val="005D1BAE"/>
    <w:rsid w:val="005D257C"/>
    <w:rsid w:val="005D5A6B"/>
    <w:rsid w:val="005D7832"/>
    <w:rsid w:val="005E0773"/>
    <w:rsid w:val="005E47B4"/>
    <w:rsid w:val="005F26A2"/>
    <w:rsid w:val="005F5C99"/>
    <w:rsid w:val="005F77FA"/>
    <w:rsid w:val="005F78B8"/>
    <w:rsid w:val="006005DE"/>
    <w:rsid w:val="0060369B"/>
    <w:rsid w:val="00603869"/>
    <w:rsid w:val="00606CED"/>
    <w:rsid w:val="006151E3"/>
    <w:rsid w:val="00616D59"/>
    <w:rsid w:val="00621EEA"/>
    <w:rsid w:val="0062472C"/>
    <w:rsid w:val="00624AF0"/>
    <w:rsid w:val="00625044"/>
    <w:rsid w:val="0062556F"/>
    <w:rsid w:val="0063001D"/>
    <w:rsid w:val="00635576"/>
    <w:rsid w:val="00636603"/>
    <w:rsid w:val="006373F0"/>
    <w:rsid w:val="00641AAD"/>
    <w:rsid w:val="00642FC7"/>
    <w:rsid w:val="00650D64"/>
    <w:rsid w:val="00651655"/>
    <w:rsid w:val="00651D47"/>
    <w:rsid w:val="00653722"/>
    <w:rsid w:val="00663C12"/>
    <w:rsid w:val="00672F96"/>
    <w:rsid w:val="006744CF"/>
    <w:rsid w:val="00674E5E"/>
    <w:rsid w:val="00675ED8"/>
    <w:rsid w:val="00676B2A"/>
    <w:rsid w:val="00676FAB"/>
    <w:rsid w:val="00680112"/>
    <w:rsid w:val="00682FFE"/>
    <w:rsid w:val="00687488"/>
    <w:rsid w:val="0069452F"/>
    <w:rsid w:val="0069516D"/>
    <w:rsid w:val="006960CF"/>
    <w:rsid w:val="006A15CB"/>
    <w:rsid w:val="006A3B26"/>
    <w:rsid w:val="006A4878"/>
    <w:rsid w:val="006A5CE1"/>
    <w:rsid w:val="006A7BA4"/>
    <w:rsid w:val="006C1476"/>
    <w:rsid w:val="006C2B33"/>
    <w:rsid w:val="006C3B5B"/>
    <w:rsid w:val="006C7230"/>
    <w:rsid w:val="006C7847"/>
    <w:rsid w:val="006D15A6"/>
    <w:rsid w:val="006D46D4"/>
    <w:rsid w:val="006D777C"/>
    <w:rsid w:val="006D7F42"/>
    <w:rsid w:val="006E03DF"/>
    <w:rsid w:val="006E2EB1"/>
    <w:rsid w:val="006E5030"/>
    <w:rsid w:val="006F232F"/>
    <w:rsid w:val="006F6BA8"/>
    <w:rsid w:val="00700595"/>
    <w:rsid w:val="007036FF"/>
    <w:rsid w:val="00710C6A"/>
    <w:rsid w:val="00712341"/>
    <w:rsid w:val="007201B2"/>
    <w:rsid w:val="007205D0"/>
    <w:rsid w:val="00720A32"/>
    <w:rsid w:val="00724202"/>
    <w:rsid w:val="00724F64"/>
    <w:rsid w:val="007269A3"/>
    <w:rsid w:val="00731DF6"/>
    <w:rsid w:val="007338C8"/>
    <w:rsid w:val="00735BD8"/>
    <w:rsid w:val="00737984"/>
    <w:rsid w:val="00737A1D"/>
    <w:rsid w:val="00737EE3"/>
    <w:rsid w:val="007416AF"/>
    <w:rsid w:val="0074223C"/>
    <w:rsid w:val="00744050"/>
    <w:rsid w:val="0074432D"/>
    <w:rsid w:val="00745054"/>
    <w:rsid w:val="00750B33"/>
    <w:rsid w:val="00751CFE"/>
    <w:rsid w:val="00753630"/>
    <w:rsid w:val="007550A9"/>
    <w:rsid w:val="00756F78"/>
    <w:rsid w:val="00761620"/>
    <w:rsid w:val="007626C0"/>
    <w:rsid w:val="007635E5"/>
    <w:rsid w:val="00764C94"/>
    <w:rsid w:val="00770AFA"/>
    <w:rsid w:val="00771815"/>
    <w:rsid w:val="00781E31"/>
    <w:rsid w:val="007903AB"/>
    <w:rsid w:val="0079135D"/>
    <w:rsid w:val="00793FC7"/>
    <w:rsid w:val="00794B97"/>
    <w:rsid w:val="007951B0"/>
    <w:rsid w:val="007A0394"/>
    <w:rsid w:val="007A18E6"/>
    <w:rsid w:val="007A36EA"/>
    <w:rsid w:val="007B3D67"/>
    <w:rsid w:val="007B4347"/>
    <w:rsid w:val="007B4E1E"/>
    <w:rsid w:val="007C5CCB"/>
    <w:rsid w:val="007C7473"/>
    <w:rsid w:val="007D1264"/>
    <w:rsid w:val="007D2383"/>
    <w:rsid w:val="007D331B"/>
    <w:rsid w:val="007D3EF0"/>
    <w:rsid w:val="007E16B9"/>
    <w:rsid w:val="007E1AEF"/>
    <w:rsid w:val="007E2385"/>
    <w:rsid w:val="007E3611"/>
    <w:rsid w:val="007F111C"/>
    <w:rsid w:val="007F25A8"/>
    <w:rsid w:val="007F2F35"/>
    <w:rsid w:val="007F317E"/>
    <w:rsid w:val="007F3CF8"/>
    <w:rsid w:val="007F434B"/>
    <w:rsid w:val="007F4815"/>
    <w:rsid w:val="008074DD"/>
    <w:rsid w:val="008138C9"/>
    <w:rsid w:val="0082283A"/>
    <w:rsid w:val="00825CF0"/>
    <w:rsid w:val="00826951"/>
    <w:rsid w:val="00836E3E"/>
    <w:rsid w:val="0084026B"/>
    <w:rsid w:val="008411D0"/>
    <w:rsid w:val="0084798C"/>
    <w:rsid w:val="0085008D"/>
    <w:rsid w:val="00850BF2"/>
    <w:rsid w:val="008533C2"/>
    <w:rsid w:val="008568EB"/>
    <w:rsid w:val="0085705E"/>
    <w:rsid w:val="00857A8F"/>
    <w:rsid w:val="00860BEA"/>
    <w:rsid w:val="00861298"/>
    <w:rsid w:val="008659E9"/>
    <w:rsid w:val="00867350"/>
    <w:rsid w:val="00870B83"/>
    <w:rsid w:val="00874F04"/>
    <w:rsid w:val="00882C7E"/>
    <w:rsid w:val="00884E68"/>
    <w:rsid w:val="00891BC7"/>
    <w:rsid w:val="00892DDC"/>
    <w:rsid w:val="008933E9"/>
    <w:rsid w:val="00893C93"/>
    <w:rsid w:val="008942DC"/>
    <w:rsid w:val="00895799"/>
    <w:rsid w:val="008963E3"/>
    <w:rsid w:val="008A0FA6"/>
    <w:rsid w:val="008A1731"/>
    <w:rsid w:val="008A1C4F"/>
    <w:rsid w:val="008A46F2"/>
    <w:rsid w:val="008A5B16"/>
    <w:rsid w:val="008A72A1"/>
    <w:rsid w:val="008B56FD"/>
    <w:rsid w:val="008B5EA6"/>
    <w:rsid w:val="008D6CB6"/>
    <w:rsid w:val="008E35F0"/>
    <w:rsid w:val="008F18CA"/>
    <w:rsid w:val="009062F6"/>
    <w:rsid w:val="009068C7"/>
    <w:rsid w:val="00906A88"/>
    <w:rsid w:val="00907330"/>
    <w:rsid w:val="00912566"/>
    <w:rsid w:val="00912D02"/>
    <w:rsid w:val="00913AE6"/>
    <w:rsid w:val="00914AED"/>
    <w:rsid w:val="0092305D"/>
    <w:rsid w:val="009234EA"/>
    <w:rsid w:val="00926ED9"/>
    <w:rsid w:val="00927AAB"/>
    <w:rsid w:val="00930D48"/>
    <w:rsid w:val="00936B83"/>
    <w:rsid w:val="00940104"/>
    <w:rsid w:val="00941CD0"/>
    <w:rsid w:val="00944DC2"/>
    <w:rsid w:val="00953B0B"/>
    <w:rsid w:val="00962BB9"/>
    <w:rsid w:val="00964DB7"/>
    <w:rsid w:val="00965459"/>
    <w:rsid w:val="009666D3"/>
    <w:rsid w:val="00967638"/>
    <w:rsid w:val="00971E6A"/>
    <w:rsid w:val="009728E0"/>
    <w:rsid w:val="00982625"/>
    <w:rsid w:val="00985ACC"/>
    <w:rsid w:val="00987DF4"/>
    <w:rsid w:val="009910B9"/>
    <w:rsid w:val="00992758"/>
    <w:rsid w:val="009A0463"/>
    <w:rsid w:val="009A1459"/>
    <w:rsid w:val="009B0214"/>
    <w:rsid w:val="009B0CCA"/>
    <w:rsid w:val="009B1AE6"/>
    <w:rsid w:val="009B1C23"/>
    <w:rsid w:val="009B68B2"/>
    <w:rsid w:val="009B7AAC"/>
    <w:rsid w:val="009C09B3"/>
    <w:rsid w:val="009C1D60"/>
    <w:rsid w:val="009D0E76"/>
    <w:rsid w:val="009D4EBD"/>
    <w:rsid w:val="009D626C"/>
    <w:rsid w:val="009E021F"/>
    <w:rsid w:val="009E613C"/>
    <w:rsid w:val="009F0ECA"/>
    <w:rsid w:val="009F3ED4"/>
    <w:rsid w:val="009F40DF"/>
    <w:rsid w:val="009F67A0"/>
    <w:rsid w:val="00A0241C"/>
    <w:rsid w:val="00A032E4"/>
    <w:rsid w:val="00A04314"/>
    <w:rsid w:val="00A06691"/>
    <w:rsid w:val="00A06ECE"/>
    <w:rsid w:val="00A11AC0"/>
    <w:rsid w:val="00A13CC6"/>
    <w:rsid w:val="00A145CA"/>
    <w:rsid w:val="00A16416"/>
    <w:rsid w:val="00A213E2"/>
    <w:rsid w:val="00A24944"/>
    <w:rsid w:val="00A25724"/>
    <w:rsid w:val="00A258C9"/>
    <w:rsid w:val="00A3014A"/>
    <w:rsid w:val="00A331D9"/>
    <w:rsid w:val="00A36A5B"/>
    <w:rsid w:val="00A36DD9"/>
    <w:rsid w:val="00A37074"/>
    <w:rsid w:val="00A40D4F"/>
    <w:rsid w:val="00A43182"/>
    <w:rsid w:val="00A468D0"/>
    <w:rsid w:val="00A53EC0"/>
    <w:rsid w:val="00A56018"/>
    <w:rsid w:val="00A60E44"/>
    <w:rsid w:val="00A631CC"/>
    <w:rsid w:val="00A64835"/>
    <w:rsid w:val="00A70B0B"/>
    <w:rsid w:val="00A713FE"/>
    <w:rsid w:val="00A72359"/>
    <w:rsid w:val="00A81785"/>
    <w:rsid w:val="00A82E44"/>
    <w:rsid w:val="00A83E13"/>
    <w:rsid w:val="00A859C2"/>
    <w:rsid w:val="00A96A2A"/>
    <w:rsid w:val="00AA04A9"/>
    <w:rsid w:val="00AA083E"/>
    <w:rsid w:val="00AA4A27"/>
    <w:rsid w:val="00AB0162"/>
    <w:rsid w:val="00AB1765"/>
    <w:rsid w:val="00AB5573"/>
    <w:rsid w:val="00AB5B3C"/>
    <w:rsid w:val="00AB6D6E"/>
    <w:rsid w:val="00AC1740"/>
    <w:rsid w:val="00AC32CC"/>
    <w:rsid w:val="00AC5C12"/>
    <w:rsid w:val="00AC5DF1"/>
    <w:rsid w:val="00AC6345"/>
    <w:rsid w:val="00AC6EAF"/>
    <w:rsid w:val="00AD08BC"/>
    <w:rsid w:val="00AD272E"/>
    <w:rsid w:val="00AD4CF8"/>
    <w:rsid w:val="00AD7AA5"/>
    <w:rsid w:val="00AE0745"/>
    <w:rsid w:val="00AE36D4"/>
    <w:rsid w:val="00AE4A0F"/>
    <w:rsid w:val="00AE64A6"/>
    <w:rsid w:val="00AE7E95"/>
    <w:rsid w:val="00AF0E84"/>
    <w:rsid w:val="00AF6556"/>
    <w:rsid w:val="00B002BD"/>
    <w:rsid w:val="00B041F4"/>
    <w:rsid w:val="00B06891"/>
    <w:rsid w:val="00B073FB"/>
    <w:rsid w:val="00B115CC"/>
    <w:rsid w:val="00B13A7A"/>
    <w:rsid w:val="00B230D7"/>
    <w:rsid w:val="00B23F6D"/>
    <w:rsid w:val="00B30DAA"/>
    <w:rsid w:val="00B3502C"/>
    <w:rsid w:val="00B37591"/>
    <w:rsid w:val="00B447A9"/>
    <w:rsid w:val="00B450E2"/>
    <w:rsid w:val="00B524A9"/>
    <w:rsid w:val="00B65409"/>
    <w:rsid w:val="00B707DB"/>
    <w:rsid w:val="00B74104"/>
    <w:rsid w:val="00B7483E"/>
    <w:rsid w:val="00B75799"/>
    <w:rsid w:val="00B7635C"/>
    <w:rsid w:val="00B76D11"/>
    <w:rsid w:val="00B77CDA"/>
    <w:rsid w:val="00B80F9A"/>
    <w:rsid w:val="00B82EEA"/>
    <w:rsid w:val="00B914CA"/>
    <w:rsid w:val="00B92EA4"/>
    <w:rsid w:val="00B93A6E"/>
    <w:rsid w:val="00B946EB"/>
    <w:rsid w:val="00B9491C"/>
    <w:rsid w:val="00B95D42"/>
    <w:rsid w:val="00B96866"/>
    <w:rsid w:val="00BA1F81"/>
    <w:rsid w:val="00BA5B3F"/>
    <w:rsid w:val="00BA5B45"/>
    <w:rsid w:val="00BA6FE7"/>
    <w:rsid w:val="00BB292A"/>
    <w:rsid w:val="00BB2B8C"/>
    <w:rsid w:val="00BB5324"/>
    <w:rsid w:val="00BC0C3F"/>
    <w:rsid w:val="00BC228A"/>
    <w:rsid w:val="00BC3E93"/>
    <w:rsid w:val="00BC490E"/>
    <w:rsid w:val="00BC4D2C"/>
    <w:rsid w:val="00BD35F3"/>
    <w:rsid w:val="00BD6D52"/>
    <w:rsid w:val="00BD77DF"/>
    <w:rsid w:val="00BD7D03"/>
    <w:rsid w:val="00BE5553"/>
    <w:rsid w:val="00BE5B1F"/>
    <w:rsid w:val="00BF075A"/>
    <w:rsid w:val="00C01746"/>
    <w:rsid w:val="00C031D6"/>
    <w:rsid w:val="00C040F9"/>
    <w:rsid w:val="00C073CF"/>
    <w:rsid w:val="00C1367D"/>
    <w:rsid w:val="00C15819"/>
    <w:rsid w:val="00C27C96"/>
    <w:rsid w:val="00C32988"/>
    <w:rsid w:val="00C32D34"/>
    <w:rsid w:val="00C33792"/>
    <w:rsid w:val="00C34834"/>
    <w:rsid w:val="00C4654C"/>
    <w:rsid w:val="00C50240"/>
    <w:rsid w:val="00C5061B"/>
    <w:rsid w:val="00C5533A"/>
    <w:rsid w:val="00C62C56"/>
    <w:rsid w:val="00C632A1"/>
    <w:rsid w:val="00C654A9"/>
    <w:rsid w:val="00C67C23"/>
    <w:rsid w:val="00C75750"/>
    <w:rsid w:val="00C77879"/>
    <w:rsid w:val="00C81098"/>
    <w:rsid w:val="00C81640"/>
    <w:rsid w:val="00C844D4"/>
    <w:rsid w:val="00C93E85"/>
    <w:rsid w:val="00C94242"/>
    <w:rsid w:val="00CA4C15"/>
    <w:rsid w:val="00CB671B"/>
    <w:rsid w:val="00CC0D1D"/>
    <w:rsid w:val="00CC33AE"/>
    <w:rsid w:val="00CC3A48"/>
    <w:rsid w:val="00CC3AD7"/>
    <w:rsid w:val="00CC55BF"/>
    <w:rsid w:val="00CC6BC5"/>
    <w:rsid w:val="00CD3323"/>
    <w:rsid w:val="00CD3B83"/>
    <w:rsid w:val="00CD4E27"/>
    <w:rsid w:val="00CF31AC"/>
    <w:rsid w:val="00CF5C66"/>
    <w:rsid w:val="00CF63AE"/>
    <w:rsid w:val="00CF7CD2"/>
    <w:rsid w:val="00D003F8"/>
    <w:rsid w:val="00D0148D"/>
    <w:rsid w:val="00D03C58"/>
    <w:rsid w:val="00D041A4"/>
    <w:rsid w:val="00D04E8D"/>
    <w:rsid w:val="00D05FB6"/>
    <w:rsid w:val="00D103BC"/>
    <w:rsid w:val="00D121F5"/>
    <w:rsid w:val="00D12D6B"/>
    <w:rsid w:val="00D20F34"/>
    <w:rsid w:val="00D21C17"/>
    <w:rsid w:val="00D2506E"/>
    <w:rsid w:val="00D25823"/>
    <w:rsid w:val="00D26537"/>
    <w:rsid w:val="00D34B90"/>
    <w:rsid w:val="00D40613"/>
    <w:rsid w:val="00D42913"/>
    <w:rsid w:val="00D445E3"/>
    <w:rsid w:val="00D44FD3"/>
    <w:rsid w:val="00D45D42"/>
    <w:rsid w:val="00D462EE"/>
    <w:rsid w:val="00D472E6"/>
    <w:rsid w:val="00D540C6"/>
    <w:rsid w:val="00D54ECF"/>
    <w:rsid w:val="00D56762"/>
    <w:rsid w:val="00D606C4"/>
    <w:rsid w:val="00D60C11"/>
    <w:rsid w:val="00D64E17"/>
    <w:rsid w:val="00D70312"/>
    <w:rsid w:val="00D727B7"/>
    <w:rsid w:val="00D73CAA"/>
    <w:rsid w:val="00D76B10"/>
    <w:rsid w:val="00D77611"/>
    <w:rsid w:val="00D77E68"/>
    <w:rsid w:val="00D9022B"/>
    <w:rsid w:val="00D90D29"/>
    <w:rsid w:val="00D94B7B"/>
    <w:rsid w:val="00D95969"/>
    <w:rsid w:val="00DA2F5F"/>
    <w:rsid w:val="00DB0752"/>
    <w:rsid w:val="00DB0FD6"/>
    <w:rsid w:val="00DB15E8"/>
    <w:rsid w:val="00DB3078"/>
    <w:rsid w:val="00DC01DD"/>
    <w:rsid w:val="00DC43AA"/>
    <w:rsid w:val="00DC6429"/>
    <w:rsid w:val="00DC7DAB"/>
    <w:rsid w:val="00DD0ED7"/>
    <w:rsid w:val="00DD1925"/>
    <w:rsid w:val="00DD44A8"/>
    <w:rsid w:val="00DD7D50"/>
    <w:rsid w:val="00DF3BFF"/>
    <w:rsid w:val="00DF4229"/>
    <w:rsid w:val="00DF69F5"/>
    <w:rsid w:val="00E00485"/>
    <w:rsid w:val="00E022B1"/>
    <w:rsid w:val="00E10578"/>
    <w:rsid w:val="00E110B5"/>
    <w:rsid w:val="00E145D7"/>
    <w:rsid w:val="00E16F7B"/>
    <w:rsid w:val="00E2028D"/>
    <w:rsid w:val="00E32EE6"/>
    <w:rsid w:val="00E34CDE"/>
    <w:rsid w:val="00E372AF"/>
    <w:rsid w:val="00E41F0D"/>
    <w:rsid w:val="00E43BC6"/>
    <w:rsid w:val="00E44586"/>
    <w:rsid w:val="00E535C1"/>
    <w:rsid w:val="00E538A1"/>
    <w:rsid w:val="00E53EE1"/>
    <w:rsid w:val="00E70A64"/>
    <w:rsid w:val="00E71DDB"/>
    <w:rsid w:val="00E72705"/>
    <w:rsid w:val="00E73C0A"/>
    <w:rsid w:val="00E74D4D"/>
    <w:rsid w:val="00E74E3C"/>
    <w:rsid w:val="00E86F11"/>
    <w:rsid w:val="00E87732"/>
    <w:rsid w:val="00E923AA"/>
    <w:rsid w:val="00E923DC"/>
    <w:rsid w:val="00E9290C"/>
    <w:rsid w:val="00EA138D"/>
    <w:rsid w:val="00EA5D06"/>
    <w:rsid w:val="00EA6E13"/>
    <w:rsid w:val="00EB3FB1"/>
    <w:rsid w:val="00EB733C"/>
    <w:rsid w:val="00EC064C"/>
    <w:rsid w:val="00EC0D01"/>
    <w:rsid w:val="00EC19D7"/>
    <w:rsid w:val="00EC19DA"/>
    <w:rsid w:val="00ED0554"/>
    <w:rsid w:val="00ED281D"/>
    <w:rsid w:val="00EE0589"/>
    <w:rsid w:val="00EF0272"/>
    <w:rsid w:val="00EF3ADC"/>
    <w:rsid w:val="00EF5D92"/>
    <w:rsid w:val="00F003C7"/>
    <w:rsid w:val="00F067AF"/>
    <w:rsid w:val="00F10DFA"/>
    <w:rsid w:val="00F11ED0"/>
    <w:rsid w:val="00F14A0A"/>
    <w:rsid w:val="00F22C47"/>
    <w:rsid w:val="00F22FDC"/>
    <w:rsid w:val="00F23597"/>
    <w:rsid w:val="00F23C40"/>
    <w:rsid w:val="00F23E0F"/>
    <w:rsid w:val="00F323A0"/>
    <w:rsid w:val="00F35421"/>
    <w:rsid w:val="00F36217"/>
    <w:rsid w:val="00F4051B"/>
    <w:rsid w:val="00F435FC"/>
    <w:rsid w:val="00F439F0"/>
    <w:rsid w:val="00F463D1"/>
    <w:rsid w:val="00F512F6"/>
    <w:rsid w:val="00F52209"/>
    <w:rsid w:val="00F538EE"/>
    <w:rsid w:val="00F54B65"/>
    <w:rsid w:val="00F570D5"/>
    <w:rsid w:val="00F6024B"/>
    <w:rsid w:val="00F646CE"/>
    <w:rsid w:val="00F65D1F"/>
    <w:rsid w:val="00F70595"/>
    <w:rsid w:val="00F776B2"/>
    <w:rsid w:val="00F84544"/>
    <w:rsid w:val="00F84AA1"/>
    <w:rsid w:val="00F856C8"/>
    <w:rsid w:val="00F91FE6"/>
    <w:rsid w:val="00FB300B"/>
    <w:rsid w:val="00FB494E"/>
    <w:rsid w:val="00FB599A"/>
    <w:rsid w:val="00FC03DF"/>
    <w:rsid w:val="00FC1FB6"/>
    <w:rsid w:val="00FC2352"/>
    <w:rsid w:val="00FC2453"/>
    <w:rsid w:val="00FC5080"/>
    <w:rsid w:val="00FD1419"/>
    <w:rsid w:val="00FD6B77"/>
    <w:rsid w:val="00FD6D26"/>
    <w:rsid w:val="00FD7B9F"/>
    <w:rsid w:val="00FD7C07"/>
    <w:rsid w:val="00FE45E2"/>
    <w:rsid w:val="00FE69A2"/>
    <w:rsid w:val="00FF1967"/>
    <w:rsid w:val="00FF4E02"/>
    <w:rsid w:val="00FF4E0D"/>
    <w:rsid w:val="00FF5345"/>
    <w:rsid w:val="00FF6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BB69B22"/>
  <w15:docId w15:val="{58E728AB-A302-44C9-863F-0D3E350CD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4E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D54ECF"/>
  </w:style>
  <w:style w:type="character" w:styleId="a4">
    <w:name w:val="Hyperlink"/>
    <w:basedOn w:val="a0"/>
    <w:unhideWhenUsed/>
    <w:rsid w:val="00D54ECF"/>
    <w:rPr>
      <w:color w:val="0000FF"/>
      <w:u w:val="single"/>
    </w:rPr>
  </w:style>
  <w:style w:type="paragraph" w:styleId="a5">
    <w:name w:val="No Spacing"/>
    <w:link w:val="a6"/>
    <w:uiPriority w:val="1"/>
    <w:qFormat/>
    <w:rsid w:val="00D54ECF"/>
    <w:pPr>
      <w:widowControl w:val="0"/>
      <w:jc w:val="both"/>
    </w:pPr>
  </w:style>
  <w:style w:type="character" w:customStyle="1" w:styleId="1">
    <w:name w:val="未解決のメンション1"/>
    <w:basedOn w:val="a0"/>
    <w:uiPriority w:val="99"/>
    <w:semiHidden/>
    <w:unhideWhenUsed/>
    <w:rsid w:val="00291243"/>
    <w:rPr>
      <w:color w:val="605E5C"/>
      <w:shd w:val="clear" w:color="auto" w:fill="E1DFDD"/>
    </w:rPr>
  </w:style>
  <w:style w:type="paragraph" w:styleId="a7">
    <w:name w:val="header"/>
    <w:basedOn w:val="a"/>
    <w:link w:val="a8"/>
    <w:uiPriority w:val="99"/>
    <w:unhideWhenUsed/>
    <w:rsid w:val="000A1D1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0A1D19"/>
  </w:style>
  <w:style w:type="paragraph" w:styleId="a9">
    <w:name w:val="footer"/>
    <w:basedOn w:val="a"/>
    <w:link w:val="aa"/>
    <w:uiPriority w:val="99"/>
    <w:unhideWhenUsed/>
    <w:rsid w:val="000A1D19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0A1D19"/>
  </w:style>
  <w:style w:type="paragraph" w:styleId="Web">
    <w:name w:val="Normal (Web)"/>
    <w:basedOn w:val="a"/>
    <w:uiPriority w:val="99"/>
    <w:unhideWhenUsed/>
    <w:rsid w:val="0037254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b">
    <w:name w:val="Balloon Text"/>
    <w:basedOn w:val="a"/>
    <w:link w:val="ac"/>
    <w:uiPriority w:val="99"/>
    <w:semiHidden/>
    <w:unhideWhenUsed/>
    <w:rsid w:val="006960CF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6960CF"/>
    <w:rPr>
      <w:rFonts w:asciiTheme="majorHAnsi" w:eastAsiaTheme="majorEastAsia" w:hAnsiTheme="majorHAnsi" w:cstheme="majorBidi"/>
      <w:sz w:val="18"/>
      <w:szCs w:val="18"/>
    </w:rPr>
  </w:style>
  <w:style w:type="paragraph" w:styleId="ad">
    <w:name w:val="Revision"/>
    <w:hidden/>
    <w:uiPriority w:val="99"/>
    <w:semiHidden/>
    <w:rsid w:val="00206DB6"/>
  </w:style>
  <w:style w:type="character" w:customStyle="1" w:styleId="2">
    <w:name w:val="未解決のメンション2"/>
    <w:basedOn w:val="a0"/>
    <w:uiPriority w:val="99"/>
    <w:semiHidden/>
    <w:unhideWhenUsed/>
    <w:rsid w:val="0051688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B041F4"/>
    <w:pPr>
      <w:jc w:val="center"/>
    </w:pPr>
    <w:rPr>
      <w:rFonts w:ascii="ＭＳ Ｐゴシック" w:eastAsia="ＭＳ Ｐゴシック" w:hAnsi="ＭＳ Ｐゴシック"/>
      <w:noProof/>
      <w:sz w:val="24"/>
    </w:rPr>
  </w:style>
  <w:style w:type="character" w:customStyle="1" w:styleId="a6">
    <w:name w:val="行間詰め (文字)"/>
    <w:basedOn w:val="a0"/>
    <w:link w:val="a5"/>
    <w:uiPriority w:val="1"/>
    <w:rsid w:val="00B041F4"/>
  </w:style>
  <w:style w:type="character" w:customStyle="1" w:styleId="EndNoteBibliographyTitle0">
    <w:name w:val="EndNote Bibliography Title (文字)"/>
    <w:basedOn w:val="a6"/>
    <w:link w:val="EndNoteBibliographyTitle"/>
    <w:rsid w:val="00B041F4"/>
    <w:rPr>
      <w:rFonts w:ascii="ＭＳ Ｐゴシック" w:eastAsia="ＭＳ Ｐゴシック" w:hAnsi="ＭＳ Ｐゴシック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B041F4"/>
    <w:pPr>
      <w:jc w:val="left"/>
    </w:pPr>
    <w:rPr>
      <w:rFonts w:ascii="ＭＳ Ｐゴシック" w:eastAsia="ＭＳ Ｐゴシック" w:hAnsi="ＭＳ Ｐゴシック"/>
      <w:noProof/>
      <w:sz w:val="24"/>
    </w:rPr>
  </w:style>
  <w:style w:type="character" w:customStyle="1" w:styleId="EndNoteBibliography0">
    <w:name w:val="EndNote Bibliography (文字)"/>
    <w:basedOn w:val="a6"/>
    <w:link w:val="EndNoteBibliography"/>
    <w:rsid w:val="00B041F4"/>
    <w:rPr>
      <w:rFonts w:ascii="ＭＳ Ｐゴシック" w:eastAsia="ＭＳ Ｐゴシック" w:hAnsi="ＭＳ Ｐゴシック"/>
      <w:noProof/>
      <w:sz w:val="24"/>
    </w:rPr>
  </w:style>
  <w:style w:type="character" w:styleId="ae">
    <w:name w:val="annotation reference"/>
    <w:basedOn w:val="a0"/>
    <w:uiPriority w:val="99"/>
    <w:semiHidden/>
    <w:unhideWhenUsed/>
    <w:rsid w:val="003A12E5"/>
    <w:rPr>
      <w:sz w:val="18"/>
      <w:szCs w:val="18"/>
    </w:rPr>
  </w:style>
  <w:style w:type="paragraph" w:styleId="af">
    <w:name w:val="annotation text"/>
    <w:basedOn w:val="a"/>
    <w:link w:val="af0"/>
    <w:uiPriority w:val="99"/>
    <w:semiHidden/>
    <w:unhideWhenUsed/>
    <w:rsid w:val="003A12E5"/>
    <w:pPr>
      <w:jc w:val="left"/>
    </w:pPr>
  </w:style>
  <w:style w:type="character" w:customStyle="1" w:styleId="af0">
    <w:name w:val="コメント文字列 (文字)"/>
    <w:basedOn w:val="a0"/>
    <w:link w:val="af"/>
    <w:uiPriority w:val="99"/>
    <w:semiHidden/>
    <w:rsid w:val="003A12E5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3A12E5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3A12E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44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8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14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6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76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1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8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0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49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8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4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5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0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8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5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6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0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46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2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5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6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A3A331-80D3-46A0-A919-B8A6AB6DF2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107</Words>
  <Characters>12011</Characters>
  <Application>Microsoft Office Word</Application>
  <DocSecurity>0</DocSecurity>
  <Lines>100</Lines>
  <Paragraphs>2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山 碩俊</dc:creator>
  <cp:keywords/>
  <dc:description/>
  <cp:lastModifiedBy>高山 碩俊</cp:lastModifiedBy>
  <cp:revision>2</cp:revision>
  <cp:lastPrinted>2021-10-15T03:31:00Z</cp:lastPrinted>
  <dcterms:created xsi:type="dcterms:W3CDTF">2022-04-17T05:02:00Z</dcterms:created>
  <dcterms:modified xsi:type="dcterms:W3CDTF">2022-04-17T05:02:00Z</dcterms:modified>
</cp:coreProperties>
</file>